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574B0" w14:textId="350B51A9" w:rsidR="00762241" w:rsidRPr="002E7EA1" w:rsidRDefault="00EC5733" w:rsidP="00796F1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2E7EA1">
        <w:rPr>
          <w:rFonts w:ascii="Arial" w:hAnsi="Arial" w:cs="Arial"/>
          <w:b/>
          <w:bCs/>
          <w:sz w:val="20"/>
          <w:szCs w:val="20"/>
          <w:u w:val="single"/>
          <w:lang w:val="en-US"/>
        </w:rPr>
        <w:t>Supplementary tables</w:t>
      </w:r>
    </w:p>
    <w:tbl>
      <w:tblPr>
        <w:tblW w:w="45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5"/>
        <w:gridCol w:w="2266"/>
      </w:tblGrid>
      <w:tr w:rsidR="00587397" w:rsidRPr="002E7EA1" w14:paraId="495C2B63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5F6BFFCA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66" w:type="dxa"/>
          </w:tcPr>
          <w:p w14:paraId="4D40C897" w14:textId="0996A729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Number of missing</w:t>
            </w:r>
            <w:r w:rsidR="00D554F9" w:rsidRPr="002E7EA1">
              <w:rPr>
                <w:rFonts w:ascii="Arial" w:hAnsi="Arial" w:cs="Arial"/>
                <w:sz w:val="20"/>
                <w:szCs w:val="20"/>
                <w:lang w:val="en-US"/>
              </w:rPr>
              <w:t xml:space="preserve"> values </w:t>
            </w: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(%</w:t>
            </w:r>
            <w:r w:rsidR="00D554F9" w:rsidRPr="002E7EA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of the total cohort)</w:t>
            </w:r>
          </w:p>
        </w:tc>
      </w:tr>
      <w:tr w:rsidR="00587397" w:rsidRPr="002E7EA1" w14:paraId="2F5F50AD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6FF94955" w14:textId="77777777" w:rsidR="00587397" w:rsidRPr="002E7EA1" w:rsidRDefault="00587397" w:rsidP="00974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ge (years)</w:t>
            </w:r>
          </w:p>
        </w:tc>
        <w:tc>
          <w:tcPr>
            <w:tcW w:w="2266" w:type="dxa"/>
          </w:tcPr>
          <w:p w14:paraId="497F2FF3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587397" w:rsidRPr="002E7EA1" w14:paraId="59306DD2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76A6B6B0" w14:textId="77777777" w:rsidR="00587397" w:rsidRPr="002E7EA1" w:rsidRDefault="00587397" w:rsidP="00974496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der (ref: male)</w:t>
            </w:r>
          </w:p>
        </w:tc>
        <w:tc>
          <w:tcPr>
            <w:tcW w:w="2266" w:type="dxa"/>
          </w:tcPr>
          <w:p w14:paraId="74BB86D4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587397" w:rsidRPr="002E7EA1" w14:paraId="061B16FD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31F20667" w14:textId="77777777" w:rsidR="00587397" w:rsidRPr="002E7EA1" w:rsidRDefault="00587397" w:rsidP="00974496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ody mass index (kg/m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266" w:type="dxa"/>
          </w:tcPr>
          <w:p w14:paraId="2CEC7396" w14:textId="0E87C2E0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20 (23</w:t>
            </w:r>
            <w:r w:rsidR="00650C96" w:rsidRPr="002E7EA1">
              <w:rPr>
                <w:rFonts w:ascii="Arial" w:hAnsi="Arial" w:cs="Arial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sz w:val="20"/>
                <w:szCs w:val="20"/>
              </w:rPr>
              <w:t>8)</w:t>
            </w:r>
          </w:p>
        </w:tc>
      </w:tr>
      <w:tr w:rsidR="00587397" w:rsidRPr="002E7EA1" w14:paraId="65D4007F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584DA50D" w14:textId="77777777" w:rsidR="00587397" w:rsidRPr="002E7EA1" w:rsidRDefault="00587397" w:rsidP="00974496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iving situation before admission</w:t>
            </w:r>
          </w:p>
        </w:tc>
        <w:tc>
          <w:tcPr>
            <w:tcW w:w="2266" w:type="dxa"/>
          </w:tcPr>
          <w:p w14:paraId="35C1C5F4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587397" w:rsidRPr="002E7EA1" w14:paraId="7D8B78D6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112406B2" w14:textId="77777777" w:rsidR="00587397" w:rsidRPr="002E7EA1" w:rsidRDefault="00587397" w:rsidP="00974496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Limitation of therapy </w:t>
            </w:r>
          </w:p>
          <w:p w14:paraId="2E218620" w14:textId="77777777" w:rsidR="00587397" w:rsidRPr="002E7EA1" w:rsidRDefault="00587397" w:rsidP="00974496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ref: none)</w:t>
            </w:r>
          </w:p>
        </w:tc>
        <w:tc>
          <w:tcPr>
            <w:tcW w:w="2266" w:type="dxa"/>
          </w:tcPr>
          <w:p w14:paraId="57233A96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587397" w:rsidRPr="002E7EA1" w14:paraId="348BE537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6AA79C9B" w14:textId="77777777" w:rsidR="00587397" w:rsidRPr="002E7EA1" w:rsidRDefault="00587397" w:rsidP="00974496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Charlson Comorbidity Index </w:t>
            </w:r>
          </w:p>
        </w:tc>
        <w:tc>
          <w:tcPr>
            <w:tcW w:w="2266" w:type="dxa"/>
          </w:tcPr>
          <w:p w14:paraId="3B2FD1AE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587397" w:rsidRPr="002E7EA1" w14:paraId="774CFBC9" w14:textId="77777777" w:rsidTr="00974496">
        <w:trPr>
          <w:trHeight w:val="260"/>
        </w:trPr>
        <w:tc>
          <w:tcPr>
            <w:tcW w:w="4531" w:type="dxa"/>
            <w:gridSpan w:val="2"/>
          </w:tcPr>
          <w:p w14:paraId="75E5431F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Preexisting medical condition</w:t>
            </w:r>
          </w:p>
        </w:tc>
      </w:tr>
      <w:tr w:rsidR="00587397" w:rsidRPr="002E7EA1" w14:paraId="38E103C1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5F645437" w14:textId="77777777" w:rsidR="00587397" w:rsidRPr="002E7EA1" w:rsidRDefault="00587397" w:rsidP="00974496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Cardiac disease </w:t>
            </w:r>
          </w:p>
        </w:tc>
        <w:tc>
          <w:tcPr>
            <w:tcW w:w="2266" w:type="dxa"/>
          </w:tcPr>
          <w:p w14:paraId="26FFA81C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587397" w:rsidRPr="002E7EA1" w14:paraId="20FDFBA9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2B59C4D4" w14:textId="77777777" w:rsidR="00587397" w:rsidRPr="002E7EA1" w:rsidRDefault="00587397" w:rsidP="00974496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Hypertension </w:t>
            </w:r>
          </w:p>
        </w:tc>
        <w:tc>
          <w:tcPr>
            <w:tcW w:w="2266" w:type="dxa"/>
          </w:tcPr>
          <w:p w14:paraId="2DE0B7F5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587397" w:rsidRPr="002E7EA1" w14:paraId="0F088B06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4AAC4B13" w14:textId="77777777" w:rsidR="00587397" w:rsidRPr="002E7EA1" w:rsidRDefault="00587397" w:rsidP="00974496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Arterial obstructive disease </w:t>
            </w:r>
          </w:p>
        </w:tc>
        <w:tc>
          <w:tcPr>
            <w:tcW w:w="2266" w:type="dxa"/>
          </w:tcPr>
          <w:p w14:paraId="4EC8F915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587397" w:rsidRPr="002E7EA1" w14:paraId="3BF78EFA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55CA2A56" w14:textId="77777777" w:rsidR="00587397" w:rsidRPr="002E7EA1" w:rsidRDefault="00587397" w:rsidP="00974496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Diabetes mellitus </w:t>
            </w:r>
          </w:p>
        </w:tc>
        <w:tc>
          <w:tcPr>
            <w:tcW w:w="2266" w:type="dxa"/>
          </w:tcPr>
          <w:p w14:paraId="47C7182F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587397" w:rsidRPr="002E7EA1" w14:paraId="5C05D674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2334E6BD" w14:textId="77777777" w:rsidR="00587397" w:rsidRPr="002E7EA1" w:rsidRDefault="00587397" w:rsidP="00974496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Oncological disease </w:t>
            </w:r>
          </w:p>
        </w:tc>
        <w:tc>
          <w:tcPr>
            <w:tcW w:w="2266" w:type="dxa"/>
          </w:tcPr>
          <w:p w14:paraId="3F8492F0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587397" w:rsidRPr="002E7EA1" w14:paraId="14489EE8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2F93750A" w14:textId="18E5E0CA" w:rsidR="00587397" w:rsidRPr="002E7EA1" w:rsidRDefault="00587397" w:rsidP="00974496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phrological disease</w:t>
            </w:r>
          </w:p>
        </w:tc>
        <w:tc>
          <w:tcPr>
            <w:tcW w:w="2266" w:type="dxa"/>
          </w:tcPr>
          <w:p w14:paraId="46FDDE5E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587397" w:rsidRPr="002E7EA1" w14:paraId="74C619AB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4104ED31" w14:textId="77777777" w:rsidR="00587397" w:rsidRPr="002E7EA1" w:rsidRDefault="00587397" w:rsidP="00974496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Dementia </w:t>
            </w:r>
          </w:p>
        </w:tc>
        <w:tc>
          <w:tcPr>
            <w:tcW w:w="2266" w:type="dxa"/>
          </w:tcPr>
          <w:p w14:paraId="750C5281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587397" w:rsidRPr="002E7EA1" w14:paraId="4936960A" w14:textId="77777777" w:rsidTr="00974496">
        <w:trPr>
          <w:trHeight w:val="260"/>
        </w:trPr>
        <w:tc>
          <w:tcPr>
            <w:tcW w:w="4531" w:type="dxa"/>
            <w:gridSpan w:val="2"/>
          </w:tcPr>
          <w:p w14:paraId="6ED3AA3B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Surgical intervention</w:t>
            </w:r>
          </w:p>
        </w:tc>
      </w:tr>
      <w:tr w:rsidR="00587397" w:rsidRPr="002E7EA1" w14:paraId="0195F3F2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4E26DA2B" w14:textId="77777777" w:rsidR="00587397" w:rsidRPr="002E7EA1" w:rsidRDefault="00587397" w:rsidP="00974496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Elective surgery </w:t>
            </w:r>
          </w:p>
        </w:tc>
        <w:tc>
          <w:tcPr>
            <w:tcW w:w="2266" w:type="dxa"/>
          </w:tcPr>
          <w:p w14:paraId="438C89F9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587397" w:rsidRPr="002E7EA1" w14:paraId="192DC046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70BC4043" w14:textId="77777777" w:rsidR="00587397" w:rsidRPr="002E7EA1" w:rsidRDefault="00587397" w:rsidP="00974496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Duration of surgery </w:t>
            </w:r>
          </w:p>
        </w:tc>
        <w:tc>
          <w:tcPr>
            <w:tcW w:w="2266" w:type="dxa"/>
          </w:tcPr>
          <w:p w14:paraId="00FA30C6" w14:textId="1F7AB4B4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2</w:t>
            </w:r>
            <w:r w:rsidR="004807DC" w:rsidRPr="002E7EA1">
              <w:rPr>
                <w:rFonts w:ascii="Arial" w:hAnsi="Arial" w:cs="Arial"/>
                <w:sz w:val="20"/>
                <w:szCs w:val="20"/>
              </w:rPr>
              <w:t xml:space="preserve"> (2.4)</w:t>
            </w:r>
          </w:p>
        </w:tc>
      </w:tr>
      <w:tr w:rsidR="00587397" w:rsidRPr="002E7EA1" w14:paraId="58557BD2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B35F495" w14:textId="77777777" w:rsidR="00587397" w:rsidRPr="002E7EA1" w:rsidRDefault="00587397" w:rsidP="00974496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Secondary surgery </w:t>
            </w:r>
          </w:p>
        </w:tc>
        <w:tc>
          <w:tcPr>
            <w:tcW w:w="2266" w:type="dxa"/>
          </w:tcPr>
          <w:p w14:paraId="2FF4AB1E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587397" w:rsidRPr="002E7EA1" w14:paraId="55EBBD47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627C0848" w14:textId="77777777" w:rsidR="00587397" w:rsidRPr="002E7EA1" w:rsidRDefault="00587397" w:rsidP="00974496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stoperative bleeding</w:t>
            </w:r>
          </w:p>
        </w:tc>
        <w:tc>
          <w:tcPr>
            <w:tcW w:w="2266" w:type="dxa"/>
          </w:tcPr>
          <w:p w14:paraId="4B56A459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587397" w:rsidRPr="002E7EA1" w14:paraId="734C017A" w14:textId="77777777" w:rsidTr="00974496">
        <w:trPr>
          <w:trHeight w:val="260"/>
        </w:trPr>
        <w:tc>
          <w:tcPr>
            <w:tcW w:w="4531" w:type="dxa"/>
            <w:gridSpan w:val="2"/>
          </w:tcPr>
          <w:p w14:paraId="4FC9298E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Basic postoperative parameters in ICU</w:t>
            </w:r>
          </w:p>
        </w:tc>
      </w:tr>
      <w:tr w:rsidR="00587397" w:rsidRPr="002E7EA1" w14:paraId="09D8D65A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45E19DCE" w14:textId="77777777" w:rsidR="00587397" w:rsidRPr="002E7EA1" w:rsidRDefault="00587397" w:rsidP="00974496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Need for postoperative catecholamines </w:t>
            </w:r>
          </w:p>
        </w:tc>
        <w:tc>
          <w:tcPr>
            <w:tcW w:w="2266" w:type="dxa"/>
          </w:tcPr>
          <w:p w14:paraId="7B6FC4AB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587397" w:rsidRPr="002E7EA1" w14:paraId="074C827B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5EA3E27B" w14:textId="77777777" w:rsidR="00587397" w:rsidRPr="002E7EA1" w:rsidRDefault="00587397" w:rsidP="00974496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Need for postoperative ventilation </w:t>
            </w:r>
          </w:p>
        </w:tc>
        <w:tc>
          <w:tcPr>
            <w:tcW w:w="2266" w:type="dxa"/>
          </w:tcPr>
          <w:p w14:paraId="503473D5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587397" w:rsidRPr="002E7EA1" w14:paraId="4D9EFE55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1D3662D5" w14:textId="77777777" w:rsidR="00587397" w:rsidRPr="002E7EA1" w:rsidRDefault="00587397" w:rsidP="00974496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Enteral nutrition  </w:t>
            </w:r>
          </w:p>
        </w:tc>
        <w:tc>
          <w:tcPr>
            <w:tcW w:w="2266" w:type="dxa"/>
          </w:tcPr>
          <w:p w14:paraId="4A7A370E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587397" w:rsidRPr="002E7EA1" w14:paraId="0CC8A5A3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678FF272" w14:textId="77777777" w:rsidR="00587397" w:rsidRPr="002E7EA1" w:rsidRDefault="00587397" w:rsidP="00974496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Length of stay in ICU </w:t>
            </w:r>
          </w:p>
        </w:tc>
        <w:tc>
          <w:tcPr>
            <w:tcW w:w="2266" w:type="dxa"/>
          </w:tcPr>
          <w:p w14:paraId="1854EB04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587397" w:rsidRPr="002E7EA1" w14:paraId="248A3638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08872600" w14:textId="77777777" w:rsidR="00587397" w:rsidRPr="002E7EA1" w:rsidRDefault="00587397" w:rsidP="00974496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Length of stay in hospital </w:t>
            </w:r>
          </w:p>
        </w:tc>
        <w:tc>
          <w:tcPr>
            <w:tcW w:w="2266" w:type="dxa"/>
          </w:tcPr>
          <w:p w14:paraId="43C981ED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587397" w:rsidRPr="002E7EA1" w14:paraId="199BF434" w14:textId="77777777" w:rsidTr="00974496">
        <w:trPr>
          <w:trHeight w:val="260"/>
        </w:trPr>
        <w:tc>
          <w:tcPr>
            <w:tcW w:w="4531" w:type="dxa"/>
            <w:gridSpan w:val="2"/>
            <w:shd w:val="clear" w:color="auto" w:fill="auto"/>
            <w:noWrap/>
            <w:vAlign w:val="center"/>
          </w:tcPr>
          <w:p w14:paraId="654EC301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ily scores and clinical characteristics at admission</w:t>
            </w:r>
          </w:p>
        </w:tc>
      </w:tr>
      <w:tr w:rsidR="00587397" w:rsidRPr="002E7EA1" w14:paraId="62924E16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0EF42584" w14:textId="77777777" w:rsidR="00587397" w:rsidRPr="002E7EA1" w:rsidRDefault="00587397" w:rsidP="00974496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APS II (score)</w:t>
            </w:r>
          </w:p>
        </w:tc>
        <w:tc>
          <w:tcPr>
            <w:tcW w:w="2266" w:type="dxa"/>
          </w:tcPr>
          <w:p w14:paraId="474FFC63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587397" w:rsidRPr="002E7EA1" w14:paraId="1947C81A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21CA7FF4" w14:textId="77777777" w:rsidR="00587397" w:rsidRPr="002E7EA1" w:rsidRDefault="00587397" w:rsidP="00974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OFA (score)</w:t>
            </w:r>
          </w:p>
        </w:tc>
        <w:tc>
          <w:tcPr>
            <w:tcW w:w="2266" w:type="dxa"/>
          </w:tcPr>
          <w:p w14:paraId="709B84EF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587397" w:rsidRPr="002E7EA1" w14:paraId="267F6534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71D449E9" w14:textId="77777777" w:rsidR="00587397" w:rsidRPr="002E7EA1" w:rsidRDefault="00587397" w:rsidP="00974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rine production (ml/24h)</w:t>
            </w:r>
          </w:p>
        </w:tc>
        <w:tc>
          <w:tcPr>
            <w:tcW w:w="2266" w:type="dxa"/>
          </w:tcPr>
          <w:p w14:paraId="78245FE2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1 (1.2)</w:t>
            </w:r>
          </w:p>
        </w:tc>
      </w:tr>
      <w:tr w:rsidR="00587397" w:rsidRPr="002E7EA1" w14:paraId="2030EB4E" w14:textId="77777777" w:rsidTr="00974496">
        <w:trPr>
          <w:trHeight w:val="260"/>
        </w:trPr>
        <w:tc>
          <w:tcPr>
            <w:tcW w:w="4531" w:type="dxa"/>
            <w:gridSpan w:val="2"/>
            <w:shd w:val="clear" w:color="auto" w:fill="auto"/>
            <w:noWrap/>
            <w:vAlign w:val="center"/>
          </w:tcPr>
          <w:p w14:paraId="005A385D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rterial laboratory values at admission</w:t>
            </w:r>
          </w:p>
        </w:tc>
      </w:tr>
      <w:tr w:rsidR="00587397" w:rsidRPr="002E7EA1" w14:paraId="3B50A7E4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0FBFC690" w14:textId="77777777" w:rsidR="00587397" w:rsidRPr="002E7EA1" w:rsidRDefault="00587397" w:rsidP="00974496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mmHg)</w:t>
            </w:r>
          </w:p>
        </w:tc>
        <w:tc>
          <w:tcPr>
            <w:tcW w:w="2266" w:type="dxa"/>
          </w:tcPr>
          <w:p w14:paraId="4B313F27" w14:textId="45716E93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13 (15.5</w:t>
            </w:r>
            <w:r w:rsidR="004807DC" w:rsidRPr="002E7E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87397" w:rsidRPr="002E7EA1" w14:paraId="1AEEA7BD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20459ECF" w14:textId="77777777" w:rsidR="00587397" w:rsidRPr="002E7EA1" w:rsidRDefault="00587397" w:rsidP="00974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CO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mmHg)</w:t>
            </w:r>
          </w:p>
        </w:tc>
        <w:tc>
          <w:tcPr>
            <w:tcW w:w="2266" w:type="dxa"/>
          </w:tcPr>
          <w:p w14:paraId="29EA41E5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1 (1.2)</w:t>
            </w:r>
          </w:p>
        </w:tc>
      </w:tr>
      <w:tr w:rsidR="00587397" w:rsidRPr="002E7EA1" w14:paraId="1A3A5C5E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50A5C451" w14:textId="77777777" w:rsidR="00587397" w:rsidRPr="002E7EA1" w:rsidRDefault="00587397" w:rsidP="00974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H</w:t>
            </w:r>
          </w:p>
        </w:tc>
        <w:tc>
          <w:tcPr>
            <w:tcW w:w="2266" w:type="dxa"/>
          </w:tcPr>
          <w:p w14:paraId="02693C49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1 (1.2)</w:t>
            </w:r>
          </w:p>
        </w:tc>
      </w:tr>
      <w:tr w:rsidR="00587397" w:rsidRPr="002E7EA1" w14:paraId="675606C0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4BF63D32" w14:textId="77777777" w:rsidR="00587397" w:rsidRPr="002E7EA1" w:rsidRDefault="00587397" w:rsidP="00974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icarbonate (mmol/l)</w:t>
            </w:r>
          </w:p>
        </w:tc>
        <w:tc>
          <w:tcPr>
            <w:tcW w:w="2266" w:type="dxa"/>
          </w:tcPr>
          <w:p w14:paraId="409676BD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2 (2.4)</w:t>
            </w:r>
          </w:p>
        </w:tc>
      </w:tr>
      <w:tr w:rsidR="00587397" w:rsidRPr="002E7EA1" w14:paraId="15A7C5F7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6A4DE8A3" w14:textId="77777777" w:rsidR="00587397" w:rsidRPr="002E7EA1" w:rsidRDefault="00587397" w:rsidP="00974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ase excess (mmol/l)</w:t>
            </w:r>
          </w:p>
        </w:tc>
        <w:tc>
          <w:tcPr>
            <w:tcW w:w="2266" w:type="dxa"/>
          </w:tcPr>
          <w:p w14:paraId="49E29CD7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1 (1.2)</w:t>
            </w:r>
          </w:p>
        </w:tc>
      </w:tr>
      <w:tr w:rsidR="00587397" w:rsidRPr="002E7EA1" w14:paraId="16348707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606250BF" w14:textId="77777777" w:rsidR="00587397" w:rsidRPr="002E7EA1" w:rsidRDefault="00587397" w:rsidP="00974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actate (mmol/l)</w:t>
            </w:r>
          </w:p>
        </w:tc>
        <w:tc>
          <w:tcPr>
            <w:tcW w:w="2266" w:type="dxa"/>
          </w:tcPr>
          <w:p w14:paraId="36C09C2F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1 (1.2)</w:t>
            </w:r>
          </w:p>
        </w:tc>
      </w:tr>
      <w:tr w:rsidR="00587397" w:rsidRPr="002E7EA1" w14:paraId="685E7D08" w14:textId="77777777" w:rsidTr="00974496">
        <w:trPr>
          <w:trHeight w:val="260"/>
        </w:trPr>
        <w:tc>
          <w:tcPr>
            <w:tcW w:w="4531" w:type="dxa"/>
            <w:gridSpan w:val="2"/>
            <w:shd w:val="clear" w:color="auto" w:fill="auto"/>
            <w:noWrap/>
            <w:vAlign w:val="center"/>
          </w:tcPr>
          <w:p w14:paraId="782CC3BF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enous laboratory values at admission</w:t>
            </w:r>
          </w:p>
        </w:tc>
      </w:tr>
      <w:tr w:rsidR="00587397" w:rsidRPr="002E7EA1" w14:paraId="0909DFE2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0BEF857C" w14:textId="77777777" w:rsidR="00587397" w:rsidRPr="002E7EA1" w:rsidRDefault="00587397" w:rsidP="00974496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lastRenderedPageBreak/>
              <w:t>Hemoglobin (g/dl)</w:t>
            </w:r>
          </w:p>
        </w:tc>
        <w:tc>
          <w:tcPr>
            <w:tcW w:w="2266" w:type="dxa"/>
          </w:tcPr>
          <w:p w14:paraId="7EE096E6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2 (2.4)</w:t>
            </w:r>
          </w:p>
        </w:tc>
      </w:tr>
      <w:tr w:rsidR="00587397" w:rsidRPr="002E7EA1" w14:paraId="1D7F8713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5ADE8AFC" w14:textId="77777777" w:rsidR="00587397" w:rsidRPr="002E7EA1" w:rsidRDefault="00587397" w:rsidP="00974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eukocyte count (x10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9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/l)</w:t>
            </w:r>
          </w:p>
        </w:tc>
        <w:tc>
          <w:tcPr>
            <w:tcW w:w="2266" w:type="dxa"/>
          </w:tcPr>
          <w:p w14:paraId="2686D3FE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2 (2.4)</w:t>
            </w:r>
          </w:p>
        </w:tc>
      </w:tr>
      <w:tr w:rsidR="00587397" w:rsidRPr="002E7EA1" w14:paraId="4FFEBDFF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406DA889" w14:textId="77777777" w:rsidR="00587397" w:rsidRPr="002E7EA1" w:rsidRDefault="00587397" w:rsidP="00974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hrombocyte count (x10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9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/l)</w:t>
            </w:r>
          </w:p>
        </w:tc>
        <w:tc>
          <w:tcPr>
            <w:tcW w:w="2266" w:type="dxa"/>
          </w:tcPr>
          <w:p w14:paraId="49E7784B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2 (2.4)</w:t>
            </w:r>
          </w:p>
        </w:tc>
      </w:tr>
      <w:tr w:rsidR="00587397" w:rsidRPr="002E7EA1" w14:paraId="46642F61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7ACBB6ED" w14:textId="77777777" w:rsidR="00587397" w:rsidRPr="002E7EA1" w:rsidRDefault="00587397" w:rsidP="00974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reatinine (mg/dl)</w:t>
            </w:r>
          </w:p>
        </w:tc>
        <w:tc>
          <w:tcPr>
            <w:tcW w:w="2266" w:type="dxa"/>
          </w:tcPr>
          <w:p w14:paraId="74359363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2 (2.4)</w:t>
            </w:r>
          </w:p>
        </w:tc>
      </w:tr>
      <w:tr w:rsidR="00587397" w:rsidRPr="002E7EA1" w14:paraId="03C9CA07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0C7A842B" w14:textId="77777777" w:rsidR="00587397" w:rsidRPr="002E7EA1" w:rsidRDefault="00587397" w:rsidP="00974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ilirubin (mg/dl)</w:t>
            </w:r>
          </w:p>
        </w:tc>
        <w:tc>
          <w:tcPr>
            <w:tcW w:w="2266" w:type="dxa"/>
          </w:tcPr>
          <w:p w14:paraId="532D16A0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5 (6.0)</w:t>
            </w:r>
          </w:p>
        </w:tc>
      </w:tr>
      <w:tr w:rsidR="00587397" w:rsidRPr="002E7EA1" w14:paraId="5A231801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6F58101C" w14:textId="77777777" w:rsidR="00587397" w:rsidRPr="002E7EA1" w:rsidRDefault="00587397" w:rsidP="00974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spartate transaminase (AST) (U/l)</w:t>
            </w:r>
          </w:p>
        </w:tc>
        <w:tc>
          <w:tcPr>
            <w:tcW w:w="2266" w:type="dxa"/>
          </w:tcPr>
          <w:p w14:paraId="206EEA66" w14:textId="77777777" w:rsidR="00587397" w:rsidRPr="002E7EA1" w:rsidRDefault="00587397" w:rsidP="004807D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46 (54.8)</w:t>
            </w:r>
          </w:p>
        </w:tc>
      </w:tr>
      <w:tr w:rsidR="00587397" w:rsidRPr="002E7EA1" w14:paraId="7B28F932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0F5CCD1C" w14:textId="77777777" w:rsidR="00587397" w:rsidRPr="002E7EA1" w:rsidRDefault="00587397" w:rsidP="00974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lanine transaminase (ALT) (U/l)</w:t>
            </w:r>
          </w:p>
        </w:tc>
        <w:tc>
          <w:tcPr>
            <w:tcW w:w="2266" w:type="dxa"/>
          </w:tcPr>
          <w:p w14:paraId="7635707A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10 (11.9)</w:t>
            </w:r>
          </w:p>
        </w:tc>
      </w:tr>
      <w:tr w:rsidR="00587397" w:rsidRPr="002E7EA1" w14:paraId="7C4677FC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6DECDD2F" w14:textId="77777777" w:rsidR="00587397" w:rsidRPr="002E7EA1" w:rsidRDefault="00587397" w:rsidP="00974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amma-glutamyl transferase (GGT) (U/l)</w:t>
            </w:r>
          </w:p>
        </w:tc>
        <w:tc>
          <w:tcPr>
            <w:tcW w:w="2266" w:type="dxa"/>
          </w:tcPr>
          <w:p w14:paraId="32EE552D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55 (65.5)</w:t>
            </w:r>
          </w:p>
        </w:tc>
      </w:tr>
      <w:tr w:rsidR="00587397" w:rsidRPr="002E7EA1" w14:paraId="400BD609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3675FA2E" w14:textId="77777777" w:rsidR="00587397" w:rsidRPr="002E7EA1" w:rsidRDefault="00587397" w:rsidP="00974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actate dehydrogenase (LDH) (U/l)</w:t>
            </w:r>
          </w:p>
        </w:tc>
        <w:tc>
          <w:tcPr>
            <w:tcW w:w="2266" w:type="dxa"/>
          </w:tcPr>
          <w:p w14:paraId="670B8575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64 (76.2)</w:t>
            </w:r>
          </w:p>
        </w:tc>
      </w:tr>
      <w:tr w:rsidR="00587397" w:rsidRPr="002E7EA1" w14:paraId="23118A34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211EECC4" w14:textId="77777777" w:rsidR="00587397" w:rsidRPr="002E7EA1" w:rsidRDefault="00587397" w:rsidP="0097449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-reactive protein (CRP) (mg/l)</w:t>
            </w:r>
          </w:p>
        </w:tc>
        <w:tc>
          <w:tcPr>
            <w:tcW w:w="2266" w:type="dxa"/>
          </w:tcPr>
          <w:p w14:paraId="3A6DD858" w14:textId="17600DD8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11</w:t>
            </w:r>
            <w:r w:rsidR="00850E8B" w:rsidRPr="002E7E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7EA1">
              <w:rPr>
                <w:rFonts w:ascii="Arial" w:hAnsi="Arial" w:cs="Arial"/>
                <w:sz w:val="20"/>
                <w:szCs w:val="20"/>
              </w:rPr>
              <w:t>(13.1)</w:t>
            </w:r>
          </w:p>
        </w:tc>
      </w:tr>
      <w:tr w:rsidR="00587397" w:rsidRPr="002E7EA1" w14:paraId="55EE936D" w14:textId="77777777" w:rsidTr="00974496">
        <w:trPr>
          <w:trHeight w:val="260"/>
        </w:trPr>
        <w:tc>
          <w:tcPr>
            <w:tcW w:w="2265" w:type="dxa"/>
            <w:shd w:val="clear" w:color="auto" w:fill="auto"/>
            <w:noWrap/>
            <w:vAlign w:val="center"/>
          </w:tcPr>
          <w:p w14:paraId="72EFA562" w14:textId="77777777" w:rsidR="00587397" w:rsidRPr="002E7EA1" w:rsidRDefault="00587397" w:rsidP="00974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nternational normalized ratio (INR)</w:t>
            </w:r>
          </w:p>
        </w:tc>
        <w:tc>
          <w:tcPr>
            <w:tcW w:w="2266" w:type="dxa"/>
          </w:tcPr>
          <w:p w14:paraId="6EA89F27" w14:textId="77777777" w:rsidR="00587397" w:rsidRPr="002E7EA1" w:rsidRDefault="00587397" w:rsidP="0097449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8 (9.5)</w:t>
            </w:r>
          </w:p>
        </w:tc>
      </w:tr>
    </w:tbl>
    <w:p w14:paraId="037426D6" w14:textId="094D81E1" w:rsidR="0005747D" w:rsidRPr="002E7EA1" w:rsidRDefault="0005747D" w:rsidP="00796F1B">
      <w:pPr>
        <w:spacing w:line="48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2E7EA1">
        <w:rPr>
          <w:rFonts w:ascii="Arial" w:hAnsi="Arial" w:cs="Arial"/>
          <w:b/>
          <w:bCs/>
          <w:sz w:val="20"/>
          <w:szCs w:val="20"/>
          <w:lang w:val="en-US"/>
        </w:rPr>
        <w:t>Supplementary table 1</w:t>
      </w:r>
      <w:r w:rsidR="00277E92" w:rsidRPr="002E7EA1">
        <w:rPr>
          <w:rFonts w:ascii="Arial" w:hAnsi="Arial" w:cs="Arial"/>
          <w:sz w:val="20"/>
          <w:szCs w:val="20"/>
          <w:lang w:val="en-US"/>
        </w:rPr>
        <w:t>.</w:t>
      </w:r>
      <w:r w:rsidR="00650C96" w:rsidRPr="002E7EA1">
        <w:rPr>
          <w:rFonts w:ascii="Arial" w:hAnsi="Arial" w:cs="Arial"/>
          <w:sz w:val="20"/>
          <w:szCs w:val="20"/>
          <w:lang w:val="en-US"/>
        </w:rPr>
        <w:t xml:space="preserve"> </w:t>
      </w:r>
      <w:r w:rsidRPr="002E7EA1">
        <w:rPr>
          <w:rFonts w:ascii="Arial" w:hAnsi="Arial" w:cs="Arial"/>
          <w:sz w:val="20"/>
          <w:szCs w:val="20"/>
          <w:lang w:val="en-US"/>
        </w:rPr>
        <w:t xml:space="preserve">Number and percentage of missing values per parameter </w:t>
      </w:r>
    </w:p>
    <w:p w14:paraId="78D0164F" w14:textId="77777777" w:rsidR="0005747D" w:rsidRPr="002E7EA1" w:rsidRDefault="0005747D" w:rsidP="00796F1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</w:p>
    <w:tbl>
      <w:tblPr>
        <w:tblpPr w:leftFromText="141" w:rightFromText="141" w:vertAnchor="text" w:tblpY="1"/>
        <w:tblOverlap w:val="never"/>
        <w:tblW w:w="7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417"/>
        <w:gridCol w:w="1418"/>
        <w:gridCol w:w="1242"/>
        <w:gridCol w:w="1219"/>
      </w:tblGrid>
      <w:tr w:rsidR="00325FB7" w:rsidRPr="002E7EA1" w14:paraId="3ABB94BC" w14:textId="77777777" w:rsidTr="00AF5213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3406C15A" w14:textId="2F9DD098" w:rsidR="00325FB7" w:rsidRPr="002E7EA1" w:rsidRDefault="00325FB7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ariabl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F41CCD" w14:textId="77777777" w:rsidR="002D40CD" w:rsidRPr="002E7EA1" w:rsidRDefault="002D40CD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otal</w:t>
            </w:r>
          </w:p>
          <w:p w14:paraId="7D01B9F6" w14:textId="77777777" w:rsidR="002D40CD" w:rsidRPr="002E7EA1" w:rsidRDefault="002D40CD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 (%) / median (IQR)</w:t>
            </w:r>
          </w:p>
          <w:p w14:paraId="02346826" w14:textId="46481C3C" w:rsidR="00325FB7" w:rsidRPr="002E7EA1" w:rsidRDefault="00325FB7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N=</w:t>
            </w:r>
            <w:r w:rsidR="0042444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6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FED6C1" w14:textId="77777777" w:rsidR="002D40CD" w:rsidRPr="002E7EA1" w:rsidRDefault="002D40CD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urvival &gt; 28 days</w:t>
            </w:r>
          </w:p>
          <w:p w14:paraId="2F8C341A" w14:textId="04815533" w:rsidR="00325FB7" w:rsidRPr="002E7EA1" w:rsidRDefault="002D40CD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N (%) / median (IQR) </w:t>
            </w:r>
            <w:r w:rsidR="00325FB7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N=</w:t>
            </w:r>
            <w:r w:rsidR="0042444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3</w:t>
            </w:r>
            <w:r w:rsidR="00325FB7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A9E1E85" w14:textId="77777777" w:rsidR="002D40CD" w:rsidRPr="002E7EA1" w:rsidRDefault="002D40CD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xitus within 28 days</w:t>
            </w:r>
          </w:p>
          <w:p w14:paraId="30B78910" w14:textId="3F05A22B" w:rsidR="00325FB7" w:rsidRPr="002E7EA1" w:rsidRDefault="002D40CD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N (%) / median (IQR) </w:t>
            </w:r>
            <w:r w:rsidR="00325FB7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N=</w:t>
            </w:r>
            <w:r w:rsidR="0042444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3</w:t>
            </w:r>
            <w:r w:rsidR="00325FB7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52BA2EA4" w14:textId="77777777" w:rsidR="00325FB7" w:rsidRPr="002E7EA1" w:rsidRDefault="00325FB7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 value</w:t>
            </w:r>
          </w:p>
          <w:p w14:paraId="55DDD830" w14:textId="5217EFCB" w:rsidR="00325FB7" w:rsidRPr="002E7EA1" w:rsidRDefault="00325FB7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Univariate </w:t>
            </w:r>
            <w:r w:rsidR="00F570F0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mparison</w:t>
            </w:r>
          </w:p>
        </w:tc>
      </w:tr>
      <w:tr w:rsidR="008B0C48" w:rsidRPr="002E7EA1" w14:paraId="18A575ED" w14:textId="77777777" w:rsidTr="00AF5213">
        <w:trPr>
          <w:trHeight w:val="260"/>
        </w:trPr>
        <w:tc>
          <w:tcPr>
            <w:tcW w:w="7990" w:type="dxa"/>
            <w:gridSpan w:val="5"/>
            <w:shd w:val="clear" w:color="auto" w:fill="auto"/>
            <w:noWrap/>
            <w:vAlign w:val="center"/>
          </w:tcPr>
          <w:p w14:paraId="5E2A5255" w14:textId="282B58AC" w:rsidR="008B0C48" w:rsidRPr="002E7EA1" w:rsidRDefault="008B0C48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Parameters of mec</w:t>
            </w:r>
            <w:r w:rsidR="00E469CA" w:rsidRPr="002E7E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h</w:t>
            </w:r>
            <w:r w:rsidRPr="002E7E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anical ventilation</w:t>
            </w:r>
          </w:p>
        </w:tc>
      </w:tr>
      <w:tr w:rsidR="00325FB7" w:rsidRPr="002E7EA1" w14:paraId="317DDF5D" w14:textId="77777777" w:rsidTr="00AF5213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4945CE55" w14:textId="5C303C8F" w:rsidR="00325FB7" w:rsidRPr="002E7EA1" w:rsidRDefault="00140AD4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uration of mechanical ventilation</w:t>
            </w:r>
            <w:r w:rsidR="00325FB7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="00F54111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</w:t>
            </w:r>
            <w:r w:rsidR="00E057FD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ays</w:t>
            </w:r>
            <w:r w:rsidR="00F54111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096B26" w14:textId="77777777" w:rsidR="00325FB7" w:rsidRPr="002E7EA1" w:rsidRDefault="00325FB7" w:rsidP="00F9269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0.455</w:t>
            </w:r>
          </w:p>
          <w:p w14:paraId="0260433C" w14:textId="44A4BEE4" w:rsidR="00325FB7" w:rsidRPr="002E7EA1" w:rsidRDefault="00325FB7" w:rsidP="00F9269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(0.236</w:t>
            </w:r>
            <w:r w:rsidR="0006483C" w:rsidRPr="002E7E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1.112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0011A4" w14:textId="77777777" w:rsidR="00325FB7" w:rsidRPr="002E7EA1" w:rsidRDefault="00325FB7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409</w:t>
            </w:r>
          </w:p>
          <w:p w14:paraId="17B186F1" w14:textId="3E216BE8" w:rsidR="00325FB7" w:rsidRPr="002E7EA1" w:rsidRDefault="00325FB7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0.236-1.29)</w:t>
            </w:r>
          </w:p>
        </w:tc>
        <w:tc>
          <w:tcPr>
            <w:tcW w:w="1242" w:type="dxa"/>
            <w:vAlign w:val="center"/>
          </w:tcPr>
          <w:p w14:paraId="1092852D" w14:textId="0758D817" w:rsidR="00325FB7" w:rsidRPr="002E7EA1" w:rsidRDefault="00325FB7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49</w:t>
            </w:r>
          </w:p>
          <w:p w14:paraId="600BB69C" w14:textId="52D2052E" w:rsidR="00325FB7" w:rsidRPr="002E7EA1" w:rsidRDefault="00325FB7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0.42-1)</w:t>
            </w:r>
          </w:p>
        </w:tc>
        <w:tc>
          <w:tcPr>
            <w:tcW w:w="1219" w:type="dxa"/>
            <w:vAlign w:val="center"/>
          </w:tcPr>
          <w:p w14:paraId="3C695F68" w14:textId="0FA1DFC1" w:rsidR="00325FB7" w:rsidRPr="002E7EA1" w:rsidRDefault="00325FB7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79</w:t>
            </w:r>
            <w:r w:rsidR="001E27E5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</w:t>
            </w:r>
          </w:p>
        </w:tc>
      </w:tr>
      <w:tr w:rsidR="00325FB7" w:rsidRPr="002E7EA1" w14:paraId="6C18EE21" w14:textId="77777777" w:rsidTr="00AF5213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44EED0AC" w14:textId="566EDD2B" w:rsidR="00325FB7" w:rsidRPr="002E7EA1" w:rsidRDefault="00325FB7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PEEP </w:t>
            </w:r>
            <w:r w:rsidR="007B1F57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 ICU admission</w:t>
            </w:r>
            <w:r w:rsidR="008813E3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cmH</w:t>
            </w:r>
            <w:r w:rsidR="008813E3" w:rsidRPr="002E7EA1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 w:eastAsia="de-DE"/>
              </w:rPr>
              <w:t>2</w:t>
            </w:r>
            <w:r w:rsidR="008813E3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C820D1" w14:textId="34CA49A6" w:rsidR="00325FB7" w:rsidRPr="002E7EA1" w:rsidRDefault="00325FB7" w:rsidP="00F9269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06483C" w:rsidRPr="002E7EA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509FAC98" w14:textId="73B5FF87" w:rsidR="00325FB7" w:rsidRPr="002E7EA1" w:rsidRDefault="00325FB7" w:rsidP="00F9269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(5</w:t>
            </w:r>
            <w:r w:rsidR="0006483C" w:rsidRPr="002E7EA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E27E5" w:rsidRPr="002E7EA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-7</w:t>
            </w:r>
            <w:r w:rsidR="0006483C" w:rsidRPr="002E7EA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E27E5" w:rsidRPr="002E7EA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AD25AD" w14:textId="07FC945F" w:rsidR="00325FB7" w:rsidRPr="002E7EA1" w:rsidRDefault="0006483C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.</w:t>
            </w:r>
            <w:r w:rsidR="00325FB7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</w:t>
            </w:r>
          </w:p>
          <w:p w14:paraId="458B2B40" w14:textId="59ABEFBE" w:rsidR="00325FB7" w:rsidRPr="002E7EA1" w:rsidRDefault="00325FB7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5</w:t>
            </w:r>
            <w:r w:rsidR="001E27E5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0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6</w:t>
            </w:r>
            <w:r w:rsidR="0006483C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)</w:t>
            </w:r>
          </w:p>
        </w:tc>
        <w:tc>
          <w:tcPr>
            <w:tcW w:w="1242" w:type="dxa"/>
            <w:vAlign w:val="center"/>
          </w:tcPr>
          <w:p w14:paraId="07070215" w14:textId="3ED72EA3" w:rsidR="00325FB7" w:rsidRPr="002E7EA1" w:rsidRDefault="00325FB7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</w:t>
            </w:r>
          </w:p>
          <w:p w14:paraId="32E78C36" w14:textId="46E4DD64" w:rsidR="00325FB7" w:rsidRPr="002E7EA1" w:rsidRDefault="00325FB7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5</w:t>
            </w:r>
            <w:r w:rsidR="0006483C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-8</w:t>
            </w:r>
            <w:r w:rsidR="001E27E5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0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19" w:type="dxa"/>
            <w:vAlign w:val="center"/>
          </w:tcPr>
          <w:p w14:paraId="77FAD060" w14:textId="5011B060" w:rsidR="00325FB7" w:rsidRPr="002E7EA1" w:rsidRDefault="00325FB7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25</w:t>
            </w:r>
          </w:p>
        </w:tc>
      </w:tr>
      <w:tr w:rsidR="00325FB7" w:rsidRPr="002E7EA1" w14:paraId="4CD4956E" w14:textId="77777777" w:rsidTr="00AF5213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1374608D" w14:textId="5E556FA7" w:rsidR="00325FB7" w:rsidRPr="002E7EA1" w:rsidRDefault="00325FB7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i</w:t>
            </w:r>
            <w:r w:rsidR="007B1F57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="007B1F57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 ICU admission</w:t>
            </w:r>
            <w:r w:rsidR="008813E3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2A8BEBC" w14:textId="3B3AB6FD" w:rsidR="00325FB7" w:rsidRPr="002E7EA1" w:rsidRDefault="00325FB7" w:rsidP="00F9269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 w:rsidR="0006483C" w:rsidRPr="002E7EA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5 (30-5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AA375E" w14:textId="29E38A56" w:rsidR="00325FB7" w:rsidRPr="002E7EA1" w:rsidRDefault="00325FB7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5</w:t>
            </w:r>
            <w:r w:rsidR="0006483C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30-40)</w:t>
            </w:r>
          </w:p>
        </w:tc>
        <w:tc>
          <w:tcPr>
            <w:tcW w:w="1242" w:type="dxa"/>
            <w:vAlign w:val="center"/>
          </w:tcPr>
          <w:p w14:paraId="731B01C3" w14:textId="77777777" w:rsidR="00325FB7" w:rsidRPr="002E7EA1" w:rsidRDefault="00325FB7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0 (35-50)</w:t>
            </w:r>
          </w:p>
        </w:tc>
        <w:tc>
          <w:tcPr>
            <w:tcW w:w="1219" w:type="dxa"/>
            <w:vAlign w:val="center"/>
          </w:tcPr>
          <w:p w14:paraId="6E1F9644" w14:textId="22DA05DC" w:rsidR="00325FB7" w:rsidRPr="002E7EA1" w:rsidRDefault="00325FB7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4</w:t>
            </w:r>
            <w:r w:rsidR="001E27E5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</w:t>
            </w:r>
          </w:p>
        </w:tc>
      </w:tr>
      <w:tr w:rsidR="00325FB7" w:rsidRPr="002E7EA1" w14:paraId="0A13AB4C" w14:textId="77777777" w:rsidTr="00AF5213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12757800" w14:textId="4329EDAD" w:rsidR="00325FB7" w:rsidRPr="002E7EA1" w:rsidRDefault="00F73387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espiratory rate</w:t>
            </w:r>
            <w:r w:rsidR="000A5B8D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 ICU admission</w:t>
            </w:r>
            <w:r w:rsidR="008813E3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1/min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896613" w14:textId="77777777" w:rsidR="00325FB7" w:rsidRPr="002E7EA1" w:rsidRDefault="00325FB7" w:rsidP="00F9269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17 (14-2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1DCB16" w14:textId="193ED019" w:rsidR="00325FB7" w:rsidRPr="002E7EA1" w:rsidRDefault="00325FB7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5 (14-20)</w:t>
            </w:r>
          </w:p>
        </w:tc>
        <w:tc>
          <w:tcPr>
            <w:tcW w:w="1242" w:type="dxa"/>
            <w:vAlign w:val="center"/>
          </w:tcPr>
          <w:p w14:paraId="3304B8D9" w14:textId="19C2142B" w:rsidR="00325FB7" w:rsidRPr="002E7EA1" w:rsidRDefault="00325FB7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9 (14-20)</w:t>
            </w:r>
          </w:p>
        </w:tc>
        <w:tc>
          <w:tcPr>
            <w:tcW w:w="1219" w:type="dxa"/>
            <w:vAlign w:val="center"/>
          </w:tcPr>
          <w:p w14:paraId="57343CF7" w14:textId="1503B56A" w:rsidR="00325FB7" w:rsidRPr="002E7EA1" w:rsidRDefault="00325FB7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80</w:t>
            </w:r>
            <w:r w:rsidR="001E27E5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</w:t>
            </w:r>
          </w:p>
        </w:tc>
      </w:tr>
    </w:tbl>
    <w:p w14:paraId="4235268F" w14:textId="0C151172" w:rsidR="004F0EB7" w:rsidRPr="002E7EA1" w:rsidRDefault="004F0EB7" w:rsidP="00796F1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F4AFF8F" w14:textId="1B3ACCD2" w:rsidR="004F0EB7" w:rsidRPr="002E7EA1" w:rsidRDefault="004F0EB7" w:rsidP="00796F1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9D04CC9" w14:textId="071E9337" w:rsidR="004F0EB7" w:rsidRPr="002E7EA1" w:rsidRDefault="004F0EB7" w:rsidP="00796F1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B025071" w14:textId="62D4C003" w:rsidR="004F0EB7" w:rsidRPr="002E7EA1" w:rsidRDefault="004F0EB7" w:rsidP="00796F1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6D71F70" w14:textId="2F9F34BD" w:rsidR="004F0EB7" w:rsidRPr="002E7EA1" w:rsidRDefault="004F0EB7" w:rsidP="00796F1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9B6FDFF" w14:textId="4C3AD01D" w:rsidR="004F0EB7" w:rsidRPr="002E7EA1" w:rsidRDefault="004F0EB7" w:rsidP="00796F1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74ED662" w14:textId="76832C04" w:rsidR="004F0EB7" w:rsidRPr="002E7EA1" w:rsidRDefault="004F0EB7" w:rsidP="00796F1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13C7B0F" w14:textId="2849AD9E" w:rsidR="004F0EB7" w:rsidRPr="002E7EA1" w:rsidRDefault="004F0EB7" w:rsidP="00796F1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D963E99" w14:textId="77EC2FE5" w:rsidR="004F0EB7" w:rsidRPr="002E7EA1" w:rsidRDefault="004F0EB7" w:rsidP="00796F1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AF66CDC" w14:textId="1ABB19C1" w:rsidR="004F0EB7" w:rsidRPr="002E7EA1" w:rsidRDefault="004F0EB7" w:rsidP="00796F1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1EF5443" w14:textId="37D68E3D" w:rsidR="00EA748E" w:rsidRPr="002E7EA1" w:rsidRDefault="0075566A" w:rsidP="00796F1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7EA1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</w:t>
      </w:r>
      <w:r w:rsidR="0005747D" w:rsidRPr="002E7EA1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="000D4283" w:rsidRPr="002E7EA1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0D4283" w:rsidRPr="002E7EA1">
        <w:rPr>
          <w:rFonts w:ascii="Arial" w:hAnsi="Arial" w:cs="Arial"/>
          <w:sz w:val="20"/>
          <w:szCs w:val="20"/>
          <w:lang w:val="en-US"/>
        </w:rPr>
        <w:t xml:space="preserve"> </w:t>
      </w:r>
      <w:r w:rsidR="00DC1188" w:rsidRPr="002E7EA1">
        <w:rPr>
          <w:rFonts w:ascii="Arial" w:hAnsi="Arial" w:cs="Arial"/>
          <w:sz w:val="20"/>
          <w:szCs w:val="20"/>
          <w:lang w:val="en-US"/>
        </w:rPr>
        <w:t xml:space="preserve">Parameters of patients that were admitted with mechanical ventilation </w:t>
      </w:r>
      <w:r w:rsidR="00F570F0" w:rsidRPr="002E7EA1">
        <w:rPr>
          <w:rFonts w:ascii="Arial" w:hAnsi="Arial" w:cs="Arial"/>
          <w:sz w:val="20"/>
          <w:szCs w:val="20"/>
          <w:lang w:val="en-US"/>
        </w:rPr>
        <w:t>divided</w:t>
      </w:r>
      <w:r w:rsidR="000D4283" w:rsidRPr="002E7EA1">
        <w:rPr>
          <w:rFonts w:ascii="Arial" w:hAnsi="Arial" w:cs="Arial"/>
          <w:sz w:val="20"/>
          <w:szCs w:val="20"/>
          <w:lang w:val="en-US"/>
        </w:rPr>
        <w:t xml:space="preserve"> by survival status.</w:t>
      </w:r>
    </w:p>
    <w:p w14:paraId="3DCC3537" w14:textId="26F986B7" w:rsidR="000D4283" w:rsidRPr="002E7EA1" w:rsidRDefault="00EA748E" w:rsidP="00EA748E">
      <w:pPr>
        <w:rPr>
          <w:rFonts w:ascii="Arial" w:hAnsi="Arial" w:cs="Arial"/>
          <w:sz w:val="20"/>
          <w:szCs w:val="20"/>
          <w:lang w:val="en-US"/>
        </w:rPr>
      </w:pPr>
      <w:r w:rsidRPr="002E7EA1">
        <w:rPr>
          <w:rFonts w:ascii="Arial" w:hAnsi="Arial" w:cs="Arial"/>
          <w:sz w:val="20"/>
          <w:szCs w:val="20"/>
          <w:lang w:val="en-US"/>
        </w:rPr>
        <w:br w:type="page"/>
      </w:r>
    </w:p>
    <w:tbl>
      <w:tblPr>
        <w:tblpPr w:leftFromText="141" w:rightFromText="141" w:vertAnchor="text" w:tblpY="1"/>
        <w:tblOverlap w:val="never"/>
        <w:tblW w:w="41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417"/>
      </w:tblGrid>
      <w:tr w:rsidR="00D910CC" w:rsidRPr="002E7EA1" w14:paraId="5A4DD2FD" w14:textId="77777777" w:rsidTr="00D910CC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15B2AF20" w14:textId="51129F32" w:rsidR="00D910CC" w:rsidRPr="002E7EA1" w:rsidRDefault="00D910CC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lastRenderedPageBreak/>
              <w:t>Variabl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666930" w14:textId="77777777" w:rsidR="00A01FA0" w:rsidRPr="002E7EA1" w:rsidRDefault="00A01FA0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otal</w:t>
            </w:r>
          </w:p>
          <w:p w14:paraId="5D43AB9F" w14:textId="77777777" w:rsidR="00A01FA0" w:rsidRPr="002E7EA1" w:rsidRDefault="00A01FA0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 (%)</w:t>
            </w:r>
          </w:p>
          <w:p w14:paraId="02F528A9" w14:textId="42D76B7E" w:rsidR="00D910CC" w:rsidRPr="002E7EA1" w:rsidRDefault="00D910CC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N=84)</w:t>
            </w:r>
          </w:p>
        </w:tc>
      </w:tr>
      <w:tr w:rsidR="00BE47FA" w:rsidRPr="002E7EA1" w14:paraId="289924DE" w14:textId="77777777" w:rsidTr="00CD70FF">
        <w:trPr>
          <w:trHeight w:val="260"/>
        </w:trPr>
        <w:tc>
          <w:tcPr>
            <w:tcW w:w="4111" w:type="dxa"/>
            <w:gridSpan w:val="2"/>
            <w:shd w:val="clear" w:color="auto" w:fill="auto"/>
            <w:noWrap/>
            <w:vAlign w:val="center"/>
          </w:tcPr>
          <w:p w14:paraId="7E875371" w14:textId="16746922" w:rsidR="00BE47FA" w:rsidRPr="002E7EA1" w:rsidRDefault="00BE47FA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-operative surgical diagnosis</w:t>
            </w:r>
          </w:p>
        </w:tc>
      </w:tr>
      <w:tr w:rsidR="00252F15" w:rsidRPr="002E7EA1" w14:paraId="5495D289" w14:textId="77777777" w:rsidTr="00D910CC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05ABFCF8" w14:textId="4BA454AB" w:rsidR="00252F15" w:rsidRPr="002E7EA1" w:rsidRDefault="00252F15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leus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2146C91" w14:textId="19A28ABF" w:rsidR="00252F15" w:rsidRPr="002E7EA1" w:rsidRDefault="00252F15" w:rsidP="00F9269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30 (35.7%)</w:t>
            </w:r>
          </w:p>
        </w:tc>
      </w:tr>
      <w:tr w:rsidR="00252F15" w:rsidRPr="002E7EA1" w14:paraId="6DD9E3A7" w14:textId="77777777" w:rsidTr="00D910CC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12BAC623" w14:textId="157AFD76" w:rsidR="00252F15" w:rsidRPr="002E7EA1" w:rsidRDefault="00252F15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arcinoma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24FE391" w14:textId="663605E8" w:rsidR="00252F15" w:rsidRPr="002E7EA1" w:rsidRDefault="00252F15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6 (3</w:t>
            </w:r>
            <w:r w:rsidR="00C23A26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="00C23A26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%)</w:t>
            </w:r>
          </w:p>
        </w:tc>
      </w:tr>
      <w:tr w:rsidR="00252F15" w:rsidRPr="002E7EA1" w14:paraId="27A9A90D" w14:textId="77777777" w:rsidTr="00D910CC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5AFF5D6D" w14:textId="68565A9E" w:rsidR="00252F15" w:rsidRPr="002E7EA1" w:rsidRDefault="00252F15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leeding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AFFDD6" w14:textId="31E2D3B3" w:rsidR="00252F15" w:rsidRPr="002E7EA1" w:rsidRDefault="00252F15" w:rsidP="00F9269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14 (16.7%)</w:t>
            </w:r>
          </w:p>
        </w:tc>
      </w:tr>
      <w:tr w:rsidR="00252F15" w:rsidRPr="002E7EA1" w14:paraId="012FC4B5" w14:textId="77777777" w:rsidTr="00D910CC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32C714F1" w14:textId="37F98FEF" w:rsidR="00252F15" w:rsidRPr="002E7EA1" w:rsidRDefault="00252F15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holecystitis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7B2464" w14:textId="65E04B2C" w:rsidR="00252F15" w:rsidRPr="002E7EA1" w:rsidRDefault="00252F15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1 (13.1%)</w:t>
            </w:r>
          </w:p>
        </w:tc>
      </w:tr>
      <w:tr w:rsidR="00252F15" w:rsidRPr="002E7EA1" w14:paraId="5F72CC8F" w14:textId="77777777" w:rsidTr="00D910CC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209A05F5" w14:textId="15892BF8" w:rsidR="00252F15" w:rsidRPr="002E7EA1" w:rsidRDefault="00252F15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erforation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FE3564E" w14:textId="68B0CC52" w:rsidR="00252F15" w:rsidRPr="002E7EA1" w:rsidRDefault="00252F15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1 (13.1%)</w:t>
            </w:r>
          </w:p>
        </w:tc>
      </w:tr>
      <w:tr w:rsidR="00252F15" w:rsidRPr="002E7EA1" w14:paraId="42B26B65" w14:textId="77777777" w:rsidTr="00D910CC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521E606A" w14:textId="28991B05" w:rsidR="00252F15" w:rsidRPr="002E7EA1" w:rsidRDefault="00252F15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schemia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265B3DF" w14:textId="619B50DC" w:rsidR="00252F15" w:rsidRPr="002E7EA1" w:rsidRDefault="00252F15" w:rsidP="00F9269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10 (11.9%)</w:t>
            </w:r>
          </w:p>
        </w:tc>
      </w:tr>
      <w:tr w:rsidR="00252F15" w:rsidRPr="002E7EA1" w14:paraId="1818EC3A" w14:textId="77777777" w:rsidTr="00D910CC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51CEE56C" w14:textId="7E263269" w:rsidR="00252F15" w:rsidRPr="002E7EA1" w:rsidRDefault="00252F15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rauma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9443103" w14:textId="1E79F76B" w:rsidR="00252F15" w:rsidRPr="002E7EA1" w:rsidRDefault="00252F15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 (7.1%)</w:t>
            </w:r>
          </w:p>
        </w:tc>
      </w:tr>
      <w:tr w:rsidR="00252F15" w:rsidRPr="002E7EA1" w14:paraId="163F9190" w14:textId="77777777" w:rsidTr="00D910CC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0F2B2006" w14:textId="470EA26C" w:rsidR="00252F15" w:rsidRPr="002E7EA1" w:rsidRDefault="00252F15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Anal </w:t>
            </w:r>
            <w:r w:rsidR="00F570F0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rolapse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4784D71" w14:textId="48158223" w:rsidR="00252F15" w:rsidRPr="002E7EA1" w:rsidRDefault="00252F15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 (3.6%)</w:t>
            </w:r>
          </w:p>
        </w:tc>
      </w:tr>
      <w:tr w:rsidR="00252F15" w:rsidRPr="002E7EA1" w14:paraId="448C1245" w14:textId="77777777" w:rsidTr="00D910CC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1FC00CEB" w14:textId="39204C0D" w:rsidR="00252F15" w:rsidRPr="002E7EA1" w:rsidRDefault="00252F15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Hemothorax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5BC516A" w14:textId="7C2E5061" w:rsidR="00252F15" w:rsidRPr="002E7EA1" w:rsidRDefault="00252F15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 (3.6%)</w:t>
            </w:r>
          </w:p>
        </w:tc>
      </w:tr>
      <w:tr w:rsidR="00252F15" w:rsidRPr="002E7EA1" w14:paraId="75C213E2" w14:textId="77777777" w:rsidTr="00D910CC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4CA5B4D6" w14:textId="6536C294" w:rsidR="00252F15" w:rsidRPr="002E7EA1" w:rsidRDefault="00252F15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igma</w:t>
            </w:r>
            <w:r w:rsidR="00E32FCE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iverticul</w:t>
            </w:r>
            <w:r w:rsidR="00E32FCE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</w:t>
            </w:r>
            <w:r w:rsidR="00E32FCE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C17526F" w14:textId="17CE8703" w:rsidR="00252F15" w:rsidRPr="002E7EA1" w:rsidRDefault="00252F15" w:rsidP="00F9269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3 (3.6%)</w:t>
            </w:r>
          </w:p>
        </w:tc>
      </w:tr>
      <w:tr w:rsidR="00252F15" w:rsidRPr="002E7EA1" w14:paraId="1164123D" w14:textId="77777777" w:rsidTr="00D910CC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3181C1B5" w14:textId="5D83F62C" w:rsidR="00252F15" w:rsidRPr="002E7EA1" w:rsidRDefault="00252F15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ppendicitis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F1194A" w14:textId="37FB5CCA" w:rsidR="00252F15" w:rsidRPr="002E7EA1" w:rsidRDefault="00252F15" w:rsidP="00F9269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2 (2.</w:t>
            </w:r>
            <w:r w:rsidR="003B0D4C" w:rsidRPr="002E7EA1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252F15" w:rsidRPr="002E7EA1" w14:paraId="5BDD3213" w14:textId="77777777" w:rsidTr="00D910CC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471C6648" w14:textId="388FD411" w:rsidR="00252F15" w:rsidRPr="002E7EA1" w:rsidRDefault="00252F15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etastasis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8CB3DF" w14:textId="48BF67FB" w:rsidR="00252F15" w:rsidRPr="002E7EA1" w:rsidRDefault="00252F15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 (1.</w:t>
            </w:r>
            <w:r w:rsidR="003B0D4C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%)</w:t>
            </w:r>
          </w:p>
        </w:tc>
      </w:tr>
      <w:tr w:rsidR="00252F15" w:rsidRPr="002E7EA1" w14:paraId="52E4411B" w14:textId="77777777" w:rsidTr="00D910CC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4FD6E85B" w14:textId="79471AA5" w:rsidR="00252F15" w:rsidRPr="002E7EA1" w:rsidRDefault="00252F15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truma multinodosa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29CC2A7" w14:textId="1D192EF9" w:rsidR="00252F15" w:rsidRPr="002E7EA1" w:rsidRDefault="00252F15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 (1.</w:t>
            </w:r>
            <w:r w:rsidR="003B0D4C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%)</w:t>
            </w:r>
          </w:p>
        </w:tc>
      </w:tr>
    </w:tbl>
    <w:p w14:paraId="0841CDD2" w14:textId="02370266" w:rsidR="00BE47FA" w:rsidRPr="002E7EA1" w:rsidRDefault="00BE47FA" w:rsidP="00796F1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F3AF1EE" w14:textId="77777777" w:rsidR="007E085F" w:rsidRPr="002E7EA1" w:rsidRDefault="007E085F" w:rsidP="00796F1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2CB4C2A" w14:textId="77777777" w:rsidR="00A17CC3" w:rsidRPr="002E7EA1" w:rsidRDefault="00A17CC3" w:rsidP="00796F1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28CFCB3" w14:textId="77777777" w:rsidR="006321A2" w:rsidRPr="002E7EA1" w:rsidRDefault="006321A2" w:rsidP="00796F1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8F8ABE7" w14:textId="6DE06EA4" w:rsidR="00660F38" w:rsidRPr="002E7EA1" w:rsidRDefault="00660F38" w:rsidP="00796F1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6016DC2" w14:textId="5184281A" w:rsidR="00F92692" w:rsidRPr="002E7EA1" w:rsidRDefault="00F92692" w:rsidP="00796F1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6035140" w14:textId="4819CC2E" w:rsidR="00F92692" w:rsidRPr="002E7EA1" w:rsidRDefault="00F92692" w:rsidP="00796F1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0BACCFD" w14:textId="18507DCB" w:rsidR="00F92692" w:rsidRPr="002E7EA1" w:rsidRDefault="00F92692" w:rsidP="00796F1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2F6A1D8" w14:textId="17AAF8BA" w:rsidR="00F92692" w:rsidRPr="002E7EA1" w:rsidRDefault="00F92692" w:rsidP="00796F1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514B9BC" w14:textId="326D87FC" w:rsidR="00F92692" w:rsidRPr="002E7EA1" w:rsidRDefault="00F92692" w:rsidP="00796F1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F0692A8" w14:textId="77777777" w:rsidR="00F92692" w:rsidRPr="002E7EA1" w:rsidRDefault="00F92692" w:rsidP="00796F1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0F92906" w14:textId="52D07424" w:rsidR="00EA748E" w:rsidRPr="002E7EA1" w:rsidRDefault="0071467D" w:rsidP="00796F1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7EA1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Pr="002E7EA1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 xml:space="preserve">table </w:t>
      </w:r>
      <w:r w:rsidR="0005747D" w:rsidRPr="002E7EA1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3</w:t>
      </w:r>
      <w:r w:rsidR="00C94CD8" w:rsidRPr="002E7EA1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C94CD8" w:rsidRPr="002E7EA1">
        <w:rPr>
          <w:rFonts w:ascii="Arial" w:hAnsi="Arial" w:cs="Arial"/>
          <w:sz w:val="20"/>
          <w:szCs w:val="20"/>
          <w:lang w:val="en-US"/>
        </w:rPr>
        <w:t xml:space="preserve"> </w:t>
      </w:r>
      <w:r w:rsidR="004F54CE" w:rsidRPr="002E7EA1">
        <w:rPr>
          <w:rFonts w:ascii="Arial" w:hAnsi="Arial" w:cs="Arial"/>
          <w:sz w:val="20"/>
          <w:szCs w:val="20"/>
          <w:lang w:val="en-US"/>
        </w:rPr>
        <w:t>Most common p</w:t>
      </w:r>
      <w:r w:rsidR="00025E4C" w:rsidRPr="002E7EA1">
        <w:rPr>
          <w:rFonts w:ascii="Arial" w:hAnsi="Arial" w:cs="Arial"/>
          <w:sz w:val="20"/>
          <w:szCs w:val="20"/>
          <w:lang w:val="en-US"/>
        </w:rPr>
        <w:t>re-operative surgical diagnosis</w:t>
      </w:r>
      <w:r w:rsidR="00BE47FA" w:rsidRPr="002E7EA1">
        <w:rPr>
          <w:rFonts w:ascii="Arial" w:hAnsi="Arial" w:cs="Arial"/>
          <w:sz w:val="20"/>
          <w:szCs w:val="20"/>
          <w:lang w:val="en-US"/>
        </w:rPr>
        <w:t>.</w:t>
      </w:r>
    </w:p>
    <w:p w14:paraId="2A902500" w14:textId="70501E16" w:rsidR="007C15D1" w:rsidRPr="002E7EA1" w:rsidRDefault="00EA748E" w:rsidP="00EA748E">
      <w:pPr>
        <w:rPr>
          <w:rFonts w:ascii="Arial" w:hAnsi="Arial" w:cs="Arial"/>
          <w:sz w:val="20"/>
          <w:szCs w:val="20"/>
          <w:lang w:val="en-US"/>
        </w:rPr>
      </w:pPr>
      <w:r w:rsidRPr="002E7EA1">
        <w:rPr>
          <w:rFonts w:ascii="Arial" w:hAnsi="Arial" w:cs="Arial"/>
          <w:sz w:val="20"/>
          <w:szCs w:val="20"/>
          <w:lang w:val="en-US"/>
        </w:rPr>
        <w:br w:type="page"/>
      </w:r>
    </w:p>
    <w:tbl>
      <w:tblPr>
        <w:tblpPr w:leftFromText="141" w:rightFromText="141" w:vertAnchor="text" w:tblpY="1"/>
        <w:tblOverlap w:val="never"/>
        <w:tblW w:w="4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732"/>
      </w:tblGrid>
      <w:tr w:rsidR="00553017" w:rsidRPr="002E7EA1" w14:paraId="40EBBAD7" w14:textId="77777777" w:rsidTr="00553017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2FF05AC7" w14:textId="77777777" w:rsidR="00553017" w:rsidRPr="002E7EA1" w:rsidRDefault="00553017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lastRenderedPageBreak/>
              <w:t>Variables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018EA277" w14:textId="77777777" w:rsidR="00A17CC3" w:rsidRPr="002E7EA1" w:rsidRDefault="00A17CC3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otal</w:t>
            </w:r>
          </w:p>
          <w:p w14:paraId="57FB6C98" w14:textId="77777777" w:rsidR="00A17CC3" w:rsidRPr="002E7EA1" w:rsidRDefault="00A17CC3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 (%)</w:t>
            </w:r>
          </w:p>
          <w:p w14:paraId="32D742C9" w14:textId="6381FA5B" w:rsidR="00553017" w:rsidRPr="002E7EA1" w:rsidRDefault="00A17CC3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N=84)</w:t>
            </w:r>
          </w:p>
        </w:tc>
      </w:tr>
      <w:tr w:rsidR="00F10CF0" w:rsidRPr="002E7EA1" w14:paraId="7F0C7DF2" w14:textId="77777777" w:rsidTr="001E30DA">
        <w:trPr>
          <w:trHeight w:val="260"/>
        </w:trPr>
        <w:tc>
          <w:tcPr>
            <w:tcW w:w="4426" w:type="dxa"/>
            <w:gridSpan w:val="2"/>
            <w:shd w:val="clear" w:color="auto" w:fill="auto"/>
            <w:noWrap/>
            <w:vAlign w:val="center"/>
          </w:tcPr>
          <w:p w14:paraId="39474AC7" w14:textId="6466F29E" w:rsidR="00F10CF0" w:rsidRPr="002E7EA1" w:rsidRDefault="00F10CF0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traoperative procedures</w:t>
            </w:r>
          </w:p>
        </w:tc>
      </w:tr>
      <w:tr w:rsidR="00462026" w:rsidRPr="002E7EA1" w14:paraId="50AC8E3E" w14:textId="77777777" w:rsidTr="00553017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5A3885E6" w14:textId="4F16FD27" w:rsidR="00462026" w:rsidRPr="002E7EA1" w:rsidRDefault="00462026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 least one intestinal anastomosis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14:paraId="4575BBA5" w14:textId="0F8CB1F5" w:rsidR="00462026" w:rsidRPr="002E7EA1" w:rsidRDefault="00462026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4 (28</w:t>
            </w:r>
            <w:r w:rsidR="00F37906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</w:t>
            </w:r>
            <w:r w:rsidR="007E29B4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%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</w:tr>
      <w:tr w:rsidR="00462026" w:rsidRPr="002E7EA1" w14:paraId="532BF887" w14:textId="77777777" w:rsidTr="00553017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06D9D08C" w14:textId="0B0579D1" w:rsidR="00462026" w:rsidRPr="002E7EA1" w:rsidRDefault="00462026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on resection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14:paraId="6D222D2D" w14:textId="73A26A7C" w:rsidR="00462026" w:rsidRPr="002E7EA1" w:rsidRDefault="00462026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4 (28</w:t>
            </w:r>
            <w:r w:rsidR="00F37906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</w:t>
            </w:r>
            <w:r w:rsidR="007E29B4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%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</w:tr>
      <w:tr w:rsidR="00462026" w:rsidRPr="002E7EA1" w14:paraId="06838F4E" w14:textId="77777777" w:rsidTr="00553017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58EA4382" w14:textId="7D33BF2C" w:rsidR="00462026" w:rsidRPr="002E7EA1" w:rsidRDefault="00462026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holecystectomy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14:paraId="2E2CC4B8" w14:textId="6BE84147" w:rsidR="00462026" w:rsidRPr="002E7EA1" w:rsidRDefault="00462026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7 (20</w:t>
            </w:r>
            <w:r w:rsidR="00F37906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</w:t>
            </w:r>
            <w:r w:rsidR="007E29B4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%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</w:tr>
      <w:tr w:rsidR="00462026" w:rsidRPr="002E7EA1" w14:paraId="735C67FA" w14:textId="77777777" w:rsidTr="00553017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001D4941" w14:textId="5935D6E9" w:rsidR="00462026" w:rsidRPr="002E7EA1" w:rsidRDefault="00462026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aparoscopy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14:paraId="7E8FF2A4" w14:textId="666D5795" w:rsidR="00462026" w:rsidRPr="002E7EA1" w:rsidRDefault="00462026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7 (20</w:t>
            </w:r>
            <w:r w:rsidR="00F37906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</w:t>
            </w:r>
            <w:r w:rsidR="007E29B4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%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</w:tr>
      <w:tr w:rsidR="00462026" w:rsidRPr="002E7EA1" w14:paraId="5A2B1061" w14:textId="77777777" w:rsidTr="00553017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3B0DC759" w14:textId="0ABA13D9" w:rsidR="00462026" w:rsidRPr="002E7EA1" w:rsidRDefault="00462026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mall intestine resection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14:paraId="1AA57FF8" w14:textId="598FFB46" w:rsidR="00462026" w:rsidRPr="002E7EA1" w:rsidRDefault="00462026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3 (15</w:t>
            </w:r>
            <w:r w:rsidR="00F37906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</w:t>
            </w:r>
            <w:r w:rsidR="007E29B4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%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</w:tr>
      <w:tr w:rsidR="00462026" w:rsidRPr="002E7EA1" w14:paraId="39B2693C" w14:textId="77777777" w:rsidTr="00553017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4120376C" w14:textId="617F08EE" w:rsidR="00462026" w:rsidRPr="002E7EA1" w:rsidRDefault="00462026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toma operation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14:paraId="0BFB1071" w14:textId="4D862ED9" w:rsidR="00462026" w:rsidRPr="002E7EA1" w:rsidRDefault="00462026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1 (13</w:t>
            </w:r>
            <w:r w:rsidR="00F37906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</w:t>
            </w:r>
            <w:r w:rsidR="007E29B4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%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</w:tr>
      <w:tr w:rsidR="00462026" w:rsidRPr="002E7EA1" w14:paraId="00711719" w14:textId="77777777" w:rsidTr="00553017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0C7C06C1" w14:textId="7FFDB4B9" w:rsidR="00462026" w:rsidRPr="002E7EA1" w:rsidRDefault="00462026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Hernia surgery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14:paraId="0D1BD96E" w14:textId="7966DF50" w:rsidR="00462026" w:rsidRPr="002E7EA1" w:rsidRDefault="00462026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 (10</w:t>
            </w:r>
            <w:r w:rsidR="00F37906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</w:t>
            </w:r>
            <w:r w:rsidR="007E29B4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%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</w:tr>
      <w:tr w:rsidR="00462026" w:rsidRPr="002E7EA1" w14:paraId="4163DFC7" w14:textId="77777777" w:rsidTr="00553017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0D8FCE29" w14:textId="020C0B55" w:rsidR="00462026" w:rsidRPr="002E7EA1" w:rsidRDefault="00F570F0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verstitching</w:t>
            </w:r>
            <w:r w:rsidR="00462026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of perforation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14:paraId="60E4B796" w14:textId="4E51E02D" w:rsidR="00462026" w:rsidRPr="002E7EA1" w:rsidRDefault="00462026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 (8</w:t>
            </w:r>
            <w:r w:rsidR="00F37906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</w:t>
            </w:r>
            <w:r w:rsidR="007E29B4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%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</w:tr>
      <w:tr w:rsidR="00462026" w:rsidRPr="002E7EA1" w14:paraId="413BA9B7" w14:textId="77777777" w:rsidTr="00553017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2F8CB534" w14:textId="29688A35" w:rsidR="00462026" w:rsidRPr="002E7EA1" w:rsidRDefault="00462026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dhesiolysis with adhesive ileus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14:paraId="4410528C" w14:textId="6D008809" w:rsidR="00462026" w:rsidRPr="002E7EA1" w:rsidRDefault="00462026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 (7</w:t>
            </w:r>
            <w:r w:rsidR="00F37906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</w:t>
            </w:r>
            <w:r w:rsidR="007E29B4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%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</w:tr>
      <w:tr w:rsidR="00462026" w:rsidRPr="002E7EA1" w14:paraId="46AE3AE7" w14:textId="77777777" w:rsidTr="00553017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28EA97B1" w14:textId="2A19188C" w:rsidR="00462026" w:rsidRPr="002E7EA1" w:rsidRDefault="00462026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ppendectom</w:t>
            </w:r>
            <w:r w:rsidR="00A13BAC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y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14:paraId="4ACA1C58" w14:textId="00C02355" w:rsidR="00462026" w:rsidRPr="002E7EA1" w:rsidRDefault="00462026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 (7</w:t>
            </w:r>
            <w:r w:rsidR="00F37906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</w:t>
            </w:r>
            <w:r w:rsidR="007E29B4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%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</w:tr>
      <w:tr w:rsidR="00462026" w:rsidRPr="002E7EA1" w14:paraId="3F804E6E" w14:textId="77777777" w:rsidTr="00553017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25168F14" w14:textId="7361D9BB" w:rsidR="00462026" w:rsidRPr="002E7EA1" w:rsidRDefault="00462026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aparotomy without further intervention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14:paraId="6D7BBFF7" w14:textId="4596D7A8" w:rsidR="00462026" w:rsidRPr="002E7EA1" w:rsidRDefault="00462026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 (4</w:t>
            </w:r>
            <w:r w:rsidR="00F37906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</w:t>
            </w:r>
            <w:r w:rsidR="007E29B4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%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</w:tr>
      <w:tr w:rsidR="00462026" w:rsidRPr="002E7EA1" w14:paraId="389C83F7" w14:textId="77777777" w:rsidTr="00553017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384DBAC9" w14:textId="4839A9AD" w:rsidR="00462026" w:rsidRPr="002E7EA1" w:rsidRDefault="00462026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tomach resection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14:paraId="19038F48" w14:textId="31B46B08" w:rsidR="00462026" w:rsidRPr="002E7EA1" w:rsidRDefault="00462026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 (4</w:t>
            </w:r>
            <w:r w:rsidR="00F37906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="00C310EB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</w:t>
            </w:r>
            <w:r w:rsidR="007E29B4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%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</w:tr>
      <w:tr w:rsidR="00462026" w:rsidRPr="002E7EA1" w14:paraId="69A8D313" w14:textId="77777777" w:rsidTr="00553017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677F6728" w14:textId="185568FB" w:rsidR="00462026" w:rsidRPr="002E7EA1" w:rsidRDefault="00462026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ATS/Thoracotomy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14:paraId="1DA54DDD" w14:textId="202ECD96" w:rsidR="00462026" w:rsidRPr="002E7EA1" w:rsidRDefault="00462026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 (3</w:t>
            </w:r>
            <w:r w:rsidR="00F37906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</w:t>
            </w:r>
            <w:r w:rsidR="007E29B4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%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</w:tr>
      <w:tr w:rsidR="00462026" w:rsidRPr="002E7EA1" w14:paraId="75B14FEA" w14:textId="77777777" w:rsidTr="00553017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0CB67E29" w14:textId="38E11200" w:rsidR="00462026" w:rsidRPr="002E7EA1" w:rsidRDefault="00462026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iscontinuity resection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14:paraId="5012A0D8" w14:textId="78FC571E" w:rsidR="00462026" w:rsidRPr="002E7EA1" w:rsidRDefault="00462026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 (2</w:t>
            </w:r>
            <w:r w:rsidR="00F37906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="00CF2468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</w:t>
            </w:r>
            <w:r w:rsidR="007E29B4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%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</w:tr>
      <w:tr w:rsidR="00462026" w:rsidRPr="002E7EA1" w14:paraId="3B61562D" w14:textId="77777777" w:rsidTr="00553017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2E53AEDB" w14:textId="32F5652A" w:rsidR="00462026" w:rsidRPr="002E7EA1" w:rsidRDefault="00462026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iver resection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14:paraId="5B67E24C" w14:textId="5090C9E0" w:rsidR="00462026" w:rsidRPr="002E7EA1" w:rsidRDefault="00462026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 (2</w:t>
            </w:r>
            <w:r w:rsidR="00F37906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</w:t>
            </w:r>
            <w:r w:rsidR="007E29B4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%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</w:tr>
      <w:tr w:rsidR="00462026" w:rsidRPr="002E7EA1" w14:paraId="4B1D7566" w14:textId="77777777" w:rsidTr="00553017">
        <w:trPr>
          <w:trHeight w:val="260"/>
        </w:trPr>
        <w:tc>
          <w:tcPr>
            <w:tcW w:w="2694" w:type="dxa"/>
            <w:shd w:val="clear" w:color="auto" w:fill="auto"/>
            <w:noWrap/>
            <w:vAlign w:val="center"/>
          </w:tcPr>
          <w:p w14:paraId="2033CAA6" w14:textId="01B1480A" w:rsidR="00462026" w:rsidRPr="002E7EA1" w:rsidRDefault="00462026" w:rsidP="00200B0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atheter-implantation</w:t>
            </w:r>
            <w:r w:rsidR="00200B0A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: no)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14:paraId="7DF21506" w14:textId="7A06B53F" w:rsidR="00462026" w:rsidRPr="002E7EA1" w:rsidRDefault="00462026" w:rsidP="00F92692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 (1</w:t>
            </w:r>
            <w:r w:rsidR="00F37906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</w:t>
            </w:r>
            <w:r w:rsidR="007E29B4"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%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</w:tr>
    </w:tbl>
    <w:p w14:paraId="04C14A34" w14:textId="77777777" w:rsidR="00F37906" w:rsidRPr="002E7EA1" w:rsidRDefault="00F37906" w:rsidP="00796F1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065A183" w14:textId="77777777" w:rsidR="007C15D1" w:rsidRPr="002E7EA1" w:rsidRDefault="007C15D1" w:rsidP="00796F1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05A12F9" w14:textId="77777777" w:rsidR="007C15D1" w:rsidRPr="002E7EA1" w:rsidRDefault="007C15D1" w:rsidP="00796F1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6FBDA1F" w14:textId="77777777" w:rsidR="007C15D1" w:rsidRPr="002E7EA1" w:rsidRDefault="007C15D1" w:rsidP="00796F1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3B1EEBA" w14:textId="77777777" w:rsidR="007C15D1" w:rsidRPr="002E7EA1" w:rsidRDefault="007C15D1" w:rsidP="00796F1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33B669D" w14:textId="77777777" w:rsidR="007C15D1" w:rsidRPr="002E7EA1" w:rsidRDefault="007C15D1" w:rsidP="00796F1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6E9D9AE" w14:textId="77777777" w:rsidR="007C15D1" w:rsidRPr="002E7EA1" w:rsidRDefault="007C15D1" w:rsidP="00796F1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E6B541B" w14:textId="77777777" w:rsidR="007C15D1" w:rsidRPr="002E7EA1" w:rsidRDefault="007C15D1" w:rsidP="00796F1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B40B067" w14:textId="77777777" w:rsidR="00EA748E" w:rsidRPr="002E7EA1" w:rsidRDefault="00EA748E" w:rsidP="00796F1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26CA373" w14:textId="77777777" w:rsidR="00EA748E" w:rsidRPr="002E7EA1" w:rsidRDefault="00EA748E" w:rsidP="00796F1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6B11678" w14:textId="77777777" w:rsidR="00EA748E" w:rsidRPr="002E7EA1" w:rsidRDefault="00EA748E" w:rsidP="00796F1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7B0285B" w14:textId="77777777" w:rsidR="00EA748E" w:rsidRPr="002E7EA1" w:rsidRDefault="00EA748E" w:rsidP="00796F1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3C27DE8" w14:textId="77777777" w:rsidR="00EA748E" w:rsidRPr="002E7EA1" w:rsidRDefault="00EA748E" w:rsidP="00796F1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F98861C" w14:textId="77777777" w:rsidR="00EA748E" w:rsidRPr="002E7EA1" w:rsidRDefault="00EA748E" w:rsidP="00796F1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3D95C25" w14:textId="77777777" w:rsidR="00200B0A" w:rsidRPr="002E7EA1" w:rsidRDefault="00200B0A" w:rsidP="00796F1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B3345B9" w14:textId="77777777" w:rsidR="00200B0A" w:rsidRPr="002E7EA1" w:rsidRDefault="00200B0A" w:rsidP="00796F1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0A32583" w14:textId="58143B49" w:rsidR="00EA748E" w:rsidRPr="002E7EA1" w:rsidRDefault="00553017" w:rsidP="00796F1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7EA1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Pr="002E7EA1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 xml:space="preserve">table </w:t>
      </w:r>
      <w:r w:rsidR="0005747D" w:rsidRPr="002E7EA1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4</w:t>
      </w:r>
      <w:r w:rsidR="00EE7630" w:rsidRPr="002E7EA1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EE7630" w:rsidRPr="002E7EA1">
        <w:rPr>
          <w:rFonts w:ascii="Arial" w:hAnsi="Arial" w:cs="Arial"/>
          <w:sz w:val="20"/>
          <w:szCs w:val="20"/>
          <w:lang w:val="en-US"/>
        </w:rPr>
        <w:t xml:space="preserve"> </w:t>
      </w:r>
      <w:r w:rsidR="004F54CE" w:rsidRPr="002E7EA1">
        <w:rPr>
          <w:rFonts w:ascii="Arial" w:hAnsi="Arial" w:cs="Arial"/>
          <w:sz w:val="20"/>
          <w:szCs w:val="20"/>
          <w:lang w:val="en-US"/>
        </w:rPr>
        <w:t>Most common i</w:t>
      </w:r>
      <w:r w:rsidR="00EE7630" w:rsidRPr="002E7EA1">
        <w:rPr>
          <w:rFonts w:ascii="Arial" w:hAnsi="Arial" w:cs="Arial"/>
          <w:sz w:val="20"/>
          <w:szCs w:val="20"/>
          <w:lang w:val="en-US"/>
        </w:rPr>
        <w:t xml:space="preserve">ntraoperative procedures </w:t>
      </w:r>
      <w:r w:rsidR="00F10CF0" w:rsidRPr="002E7EA1">
        <w:rPr>
          <w:rFonts w:ascii="Arial" w:hAnsi="Arial" w:cs="Arial"/>
          <w:sz w:val="20"/>
          <w:szCs w:val="20"/>
          <w:lang w:val="en-US"/>
        </w:rPr>
        <w:t>performed.</w:t>
      </w:r>
    </w:p>
    <w:p w14:paraId="6984DF05" w14:textId="1181DC5F" w:rsidR="00C455B1" w:rsidRPr="002E7EA1" w:rsidRDefault="00EA748E" w:rsidP="00EA748E">
      <w:pPr>
        <w:rPr>
          <w:rFonts w:ascii="Arial" w:hAnsi="Arial" w:cs="Arial"/>
          <w:sz w:val="20"/>
          <w:szCs w:val="20"/>
          <w:lang w:val="en-US"/>
        </w:rPr>
      </w:pPr>
      <w:r w:rsidRPr="002E7EA1">
        <w:rPr>
          <w:rFonts w:ascii="Arial" w:hAnsi="Arial" w:cs="Arial"/>
          <w:sz w:val="20"/>
          <w:szCs w:val="20"/>
          <w:lang w:val="en-US"/>
        </w:rPr>
        <w:br w:type="page"/>
      </w:r>
    </w:p>
    <w:tbl>
      <w:tblPr>
        <w:tblpPr w:leftFromText="141" w:rightFromText="141" w:vertAnchor="text" w:tblpY="1"/>
        <w:tblOverlap w:val="never"/>
        <w:tblW w:w="9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1458"/>
        <w:gridCol w:w="1458"/>
        <w:gridCol w:w="1461"/>
        <w:gridCol w:w="1401"/>
        <w:gridCol w:w="1242"/>
      </w:tblGrid>
      <w:tr w:rsidR="002F7227" w:rsidRPr="002E7EA1" w14:paraId="3DFFE6F7" w14:textId="77777777" w:rsidTr="006137FE">
        <w:trPr>
          <w:trHeight w:val="260"/>
        </w:trPr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20978F0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lastRenderedPageBreak/>
              <w:t>24h after admission</w:t>
            </w:r>
          </w:p>
        </w:tc>
        <w:tc>
          <w:tcPr>
            <w:tcW w:w="1458" w:type="dxa"/>
            <w:vAlign w:val="center"/>
          </w:tcPr>
          <w:p w14:paraId="254367FD" w14:textId="108B2580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53B7F">
              <w:rPr>
                <w:rFonts w:ascii="Arial" w:eastAsia="Times New Roman" w:hAnsi="Arial" w:cs="Arial"/>
                <w:sz w:val="20"/>
                <w:szCs w:val="20"/>
                <w:highlight w:val="magenta"/>
                <w:lang w:val="en-US" w:eastAsia="de-DE"/>
              </w:rPr>
              <w:t>Physiological range according t</w:t>
            </w:r>
            <w:r w:rsidR="00553B7F" w:rsidRPr="00553B7F">
              <w:rPr>
                <w:rFonts w:ascii="Arial" w:eastAsia="Times New Roman" w:hAnsi="Arial" w:cs="Arial"/>
                <w:sz w:val="20"/>
                <w:szCs w:val="20"/>
                <w:highlight w:val="magenta"/>
                <w:lang w:val="en-US" w:eastAsia="de-DE"/>
              </w:rPr>
              <w:t>o [16] and [17]</w:t>
            </w:r>
          </w:p>
        </w:tc>
        <w:tc>
          <w:tcPr>
            <w:tcW w:w="1458" w:type="dxa"/>
            <w:vAlign w:val="center"/>
          </w:tcPr>
          <w:p w14:paraId="00716A9B" w14:textId="0464ACBC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otal</w:t>
            </w:r>
          </w:p>
          <w:p w14:paraId="1A136080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 (%) / median (IQR)</w:t>
            </w:r>
          </w:p>
          <w:p w14:paraId="7469DE12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N=82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C796080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urvival &gt; 28 days</w:t>
            </w:r>
          </w:p>
          <w:p w14:paraId="7777C56B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 (%) / median (IQR) (N=57)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8DD9F8B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xitus within 28 days</w:t>
            </w:r>
          </w:p>
          <w:p w14:paraId="793E7321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 (%) / median (IQR) (N=25)</w:t>
            </w:r>
          </w:p>
        </w:tc>
        <w:tc>
          <w:tcPr>
            <w:tcW w:w="1242" w:type="dxa"/>
            <w:vAlign w:val="center"/>
          </w:tcPr>
          <w:p w14:paraId="6BD3BECF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 value</w:t>
            </w:r>
          </w:p>
          <w:p w14:paraId="354BF4ED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nivariate comparison</w:t>
            </w:r>
          </w:p>
        </w:tc>
      </w:tr>
      <w:tr w:rsidR="006137FE" w:rsidRPr="002E7EA1" w14:paraId="144F59AD" w14:textId="77777777" w:rsidTr="006137FE">
        <w:trPr>
          <w:trHeight w:val="260"/>
        </w:trPr>
        <w:tc>
          <w:tcPr>
            <w:tcW w:w="9060" w:type="dxa"/>
            <w:gridSpan w:val="6"/>
            <w:vAlign w:val="center"/>
          </w:tcPr>
          <w:p w14:paraId="1D4C546B" w14:textId="25F91786" w:rsidR="006137FE" w:rsidRPr="002E7EA1" w:rsidRDefault="006137FE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ily scores and clinical characteristics 24h after admission</w:t>
            </w:r>
          </w:p>
        </w:tc>
      </w:tr>
      <w:tr w:rsidR="002F7227" w:rsidRPr="002E7EA1" w14:paraId="677B5524" w14:textId="77777777" w:rsidTr="006137FE">
        <w:trPr>
          <w:trHeight w:val="260"/>
        </w:trPr>
        <w:tc>
          <w:tcPr>
            <w:tcW w:w="2040" w:type="dxa"/>
            <w:shd w:val="clear" w:color="auto" w:fill="auto"/>
            <w:noWrap/>
            <w:vAlign w:val="center"/>
          </w:tcPr>
          <w:p w14:paraId="432FFC4B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SOFA (score)</w:t>
            </w:r>
          </w:p>
        </w:tc>
        <w:tc>
          <w:tcPr>
            <w:tcW w:w="1458" w:type="dxa"/>
            <w:vAlign w:val="center"/>
          </w:tcPr>
          <w:p w14:paraId="4A68067E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58" w:type="dxa"/>
            <w:vAlign w:val="center"/>
          </w:tcPr>
          <w:p w14:paraId="22EE96CD" w14:textId="35F9C785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2 (1-4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361BE9E0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1 (0-3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67E80114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4 (2-10)</w:t>
            </w:r>
          </w:p>
        </w:tc>
        <w:tc>
          <w:tcPr>
            <w:tcW w:w="1242" w:type="dxa"/>
            <w:vAlign w:val="center"/>
          </w:tcPr>
          <w:p w14:paraId="4A7E39C7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001</w:t>
            </w:r>
          </w:p>
        </w:tc>
      </w:tr>
      <w:tr w:rsidR="002F7227" w:rsidRPr="002E7EA1" w14:paraId="0F925521" w14:textId="77777777" w:rsidTr="006137FE">
        <w:trPr>
          <w:trHeight w:val="260"/>
        </w:trPr>
        <w:tc>
          <w:tcPr>
            <w:tcW w:w="2040" w:type="dxa"/>
            <w:shd w:val="clear" w:color="auto" w:fill="auto"/>
            <w:noWrap/>
            <w:vAlign w:val="center"/>
          </w:tcPr>
          <w:p w14:paraId="017E3BB8" w14:textId="43822E8B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ed for catecholamines (ref:no)</w:t>
            </w:r>
          </w:p>
        </w:tc>
        <w:tc>
          <w:tcPr>
            <w:tcW w:w="1458" w:type="dxa"/>
            <w:vAlign w:val="center"/>
          </w:tcPr>
          <w:p w14:paraId="5E0C37C2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vAlign w:val="center"/>
          </w:tcPr>
          <w:p w14:paraId="62C5BC10" w14:textId="13CDED10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6 (30.9%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56CC90D2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11 (19.3%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00DCB9E2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15 (55.6%)</w:t>
            </w:r>
          </w:p>
        </w:tc>
        <w:tc>
          <w:tcPr>
            <w:tcW w:w="1242" w:type="dxa"/>
            <w:vAlign w:val="center"/>
          </w:tcPr>
          <w:p w14:paraId="2ED3D4AA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01</w:t>
            </w:r>
          </w:p>
        </w:tc>
      </w:tr>
      <w:tr w:rsidR="002F7227" w:rsidRPr="002E7EA1" w14:paraId="54116754" w14:textId="77777777" w:rsidTr="006137FE">
        <w:trPr>
          <w:trHeight w:val="260"/>
        </w:trPr>
        <w:tc>
          <w:tcPr>
            <w:tcW w:w="2040" w:type="dxa"/>
            <w:shd w:val="clear" w:color="auto" w:fill="auto"/>
            <w:noWrap/>
            <w:vAlign w:val="center"/>
          </w:tcPr>
          <w:p w14:paraId="7BD88A05" w14:textId="4ACA2E55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ed for ventilation (ref:no)</w:t>
            </w:r>
          </w:p>
        </w:tc>
        <w:tc>
          <w:tcPr>
            <w:tcW w:w="1458" w:type="dxa"/>
            <w:vAlign w:val="center"/>
          </w:tcPr>
          <w:p w14:paraId="17D2DCFF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vAlign w:val="center"/>
          </w:tcPr>
          <w:p w14:paraId="3D33DEC3" w14:textId="15C3E91E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2 (14.6%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09F5A128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5 (41.7%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2F34257E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7 (58.3%)</w:t>
            </w:r>
          </w:p>
        </w:tc>
        <w:tc>
          <w:tcPr>
            <w:tcW w:w="1242" w:type="dxa"/>
            <w:vAlign w:val="center"/>
          </w:tcPr>
          <w:p w14:paraId="7E8F21D2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23</w:t>
            </w:r>
          </w:p>
        </w:tc>
      </w:tr>
      <w:tr w:rsidR="002F7227" w:rsidRPr="002E7EA1" w14:paraId="2434F410" w14:textId="77777777" w:rsidTr="006137FE">
        <w:trPr>
          <w:trHeight w:val="260"/>
        </w:trPr>
        <w:tc>
          <w:tcPr>
            <w:tcW w:w="2040" w:type="dxa"/>
            <w:shd w:val="clear" w:color="auto" w:fill="auto"/>
            <w:noWrap/>
            <w:vAlign w:val="center"/>
          </w:tcPr>
          <w:p w14:paraId="3AB5ED0A" w14:textId="056E089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rine production (ml/24h)</w:t>
            </w:r>
          </w:p>
        </w:tc>
        <w:tc>
          <w:tcPr>
            <w:tcW w:w="1458" w:type="dxa"/>
            <w:vAlign w:val="center"/>
          </w:tcPr>
          <w:p w14:paraId="12A28D0D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58" w:type="dxa"/>
            <w:vAlign w:val="center"/>
          </w:tcPr>
          <w:p w14:paraId="70536535" w14:textId="0F74E5DA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710 (280-1040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4A5E9485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710 (250-980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29748C4F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600 (340-1250)</w:t>
            </w:r>
          </w:p>
        </w:tc>
        <w:tc>
          <w:tcPr>
            <w:tcW w:w="1242" w:type="dxa"/>
            <w:vAlign w:val="center"/>
          </w:tcPr>
          <w:p w14:paraId="77376BF1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697</w:t>
            </w:r>
          </w:p>
        </w:tc>
      </w:tr>
      <w:tr w:rsidR="006137FE" w:rsidRPr="002E7EA1" w14:paraId="432361F6" w14:textId="77777777" w:rsidTr="006137FE">
        <w:trPr>
          <w:trHeight w:val="260"/>
        </w:trPr>
        <w:tc>
          <w:tcPr>
            <w:tcW w:w="9060" w:type="dxa"/>
            <w:gridSpan w:val="6"/>
            <w:vAlign w:val="center"/>
          </w:tcPr>
          <w:p w14:paraId="1E83D8DD" w14:textId="0109EFB0" w:rsidR="006137FE" w:rsidRPr="002E7EA1" w:rsidRDefault="006137FE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rterial laboratory values 24h after admission</w:t>
            </w:r>
          </w:p>
        </w:tc>
      </w:tr>
      <w:tr w:rsidR="002F7227" w:rsidRPr="002E7EA1" w14:paraId="67B11E2D" w14:textId="77777777" w:rsidTr="006137FE">
        <w:trPr>
          <w:trHeight w:val="260"/>
        </w:trPr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F7205BD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mmHg)</w:t>
            </w:r>
          </w:p>
        </w:tc>
        <w:tc>
          <w:tcPr>
            <w:tcW w:w="1458" w:type="dxa"/>
            <w:vAlign w:val="center"/>
          </w:tcPr>
          <w:p w14:paraId="425C67AB" w14:textId="34333999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F13C0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80-100</w:t>
            </w:r>
          </w:p>
        </w:tc>
        <w:tc>
          <w:tcPr>
            <w:tcW w:w="1458" w:type="dxa"/>
            <w:vAlign w:val="center"/>
          </w:tcPr>
          <w:p w14:paraId="145308AB" w14:textId="3AED72DD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6.1 (73-108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508035E7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86.1 (73-102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61A0B815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7.4 (64.3-108)</w:t>
            </w:r>
          </w:p>
        </w:tc>
        <w:tc>
          <w:tcPr>
            <w:tcW w:w="1242" w:type="dxa"/>
            <w:vAlign w:val="center"/>
          </w:tcPr>
          <w:p w14:paraId="6DC2DD4F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694</w:t>
            </w:r>
          </w:p>
        </w:tc>
      </w:tr>
      <w:tr w:rsidR="002F7227" w:rsidRPr="002E7EA1" w14:paraId="3C76FC25" w14:textId="77777777" w:rsidTr="006137FE">
        <w:trPr>
          <w:trHeight w:val="260"/>
        </w:trPr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0DF9591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CO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mmHg)</w:t>
            </w:r>
          </w:p>
        </w:tc>
        <w:tc>
          <w:tcPr>
            <w:tcW w:w="1458" w:type="dxa"/>
            <w:vAlign w:val="center"/>
          </w:tcPr>
          <w:p w14:paraId="5B09D3E8" w14:textId="2C355F93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F13C0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35-45</w:t>
            </w:r>
          </w:p>
        </w:tc>
        <w:tc>
          <w:tcPr>
            <w:tcW w:w="1458" w:type="dxa"/>
            <w:vAlign w:val="center"/>
          </w:tcPr>
          <w:p w14:paraId="6C79A0C2" w14:textId="6E01EDB9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8 (32.8-41.9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11191E74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9.2 (34.35-42.05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0BB1F1E1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36.5 (29.7-39.4)</w:t>
            </w:r>
          </w:p>
        </w:tc>
        <w:tc>
          <w:tcPr>
            <w:tcW w:w="1242" w:type="dxa"/>
            <w:vAlign w:val="center"/>
          </w:tcPr>
          <w:p w14:paraId="4498FEE2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89</w:t>
            </w:r>
          </w:p>
        </w:tc>
      </w:tr>
      <w:tr w:rsidR="002F7227" w:rsidRPr="002E7EA1" w14:paraId="3208A113" w14:textId="77777777" w:rsidTr="006137FE">
        <w:trPr>
          <w:trHeight w:val="260"/>
        </w:trPr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BB3DB54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H</w:t>
            </w:r>
          </w:p>
        </w:tc>
        <w:tc>
          <w:tcPr>
            <w:tcW w:w="1458" w:type="dxa"/>
            <w:vAlign w:val="center"/>
          </w:tcPr>
          <w:p w14:paraId="37BC6C00" w14:textId="16A05EB3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F13C0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7.38-7.44</w:t>
            </w:r>
          </w:p>
        </w:tc>
        <w:tc>
          <w:tcPr>
            <w:tcW w:w="1458" w:type="dxa"/>
            <w:vAlign w:val="center"/>
          </w:tcPr>
          <w:p w14:paraId="7DF1EEB8" w14:textId="2313554F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.41 (7.38-7.45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455FF471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7.41 (7.39-7.45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0D316699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.36 (7.31-7.44)</w:t>
            </w:r>
          </w:p>
        </w:tc>
        <w:tc>
          <w:tcPr>
            <w:tcW w:w="1242" w:type="dxa"/>
            <w:vAlign w:val="center"/>
          </w:tcPr>
          <w:p w14:paraId="3B39C35D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08</w:t>
            </w:r>
          </w:p>
        </w:tc>
      </w:tr>
      <w:tr w:rsidR="002F7227" w:rsidRPr="002E7EA1" w14:paraId="66C938CC" w14:textId="77777777" w:rsidTr="006137FE">
        <w:trPr>
          <w:trHeight w:val="260"/>
        </w:trPr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0182B06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icarbonate (mmol/l)</w:t>
            </w:r>
          </w:p>
        </w:tc>
        <w:tc>
          <w:tcPr>
            <w:tcW w:w="1458" w:type="dxa"/>
            <w:vAlign w:val="center"/>
          </w:tcPr>
          <w:p w14:paraId="487E7901" w14:textId="215DB9C5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F13C0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21-28</w:t>
            </w:r>
          </w:p>
        </w:tc>
        <w:tc>
          <w:tcPr>
            <w:tcW w:w="1458" w:type="dxa"/>
            <w:vAlign w:val="center"/>
          </w:tcPr>
          <w:p w14:paraId="0A3745D9" w14:textId="52880D99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3.65 (21.6-25.9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057F3FF2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24.3 (23.1-25.9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7DC4DD89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21.1 (17.3-24.1)</w:t>
            </w:r>
          </w:p>
        </w:tc>
        <w:tc>
          <w:tcPr>
            <w:tcW w:w="1242" w:type="dxa"/>
            <w:vAlign w:val="center"/>
          </w:tcPr>
          <w:p w14:paraId="0473BA92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005</w:t>
            </w:r>
          </w:p>
        </w:tc>
      </w:tr>
      <w:tr w:rsidR="002F7227" w:rsidRPr="002E7EA1" w14:paraId="271E30D3" w14:textId="77777777" w:rsidTr="006137FE">
        <w:trPr>
          <w:trHeight w:val="260"/>
        </w:trPr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094C812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ase excess (mmol/l)</w:t>
            </w:r>
          </w:p>
        </w:tc>
        <w:tc>
          <w:tcPr>
            <w:tcW w:w="1458" w:type="dxa"/>
            <w:vAlign w:val="center"/>
          </w:tcPr>
          <w:p w14:paraId="6D502A7E" w14:textId="23AC6BA6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F13C0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-4-+2</w:t>
            </w:r>
          </w:p>
        </w:tc>
        <w:tc>
          <w:tcPr>
            <w:tcW w:w="1458" w:type="dxa"/>
            <w:vAlign w:val="center"/>
          </w:tcPr>
          <w:p w14:paraId="76CC2BD5" w14:textId="36F4EDB6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8 (-3.9-1.8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11BA8DA8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-0.3 (-1.9-2.6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3CD92280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-4 (-9.1--0.5)</w:t>
            </w:r>
          </w:p>
        </w:tc>
        <w:tc>
          <w:tcPr>
            <w:tcW w:w="1242" w:type="dxa"/>
            <w:vAlign w:val="center"/>
          </w:tcPr>
          <w:p w14:paraId="710D5260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007</w:t>
            </w:r>
          </w:p>
        </w:tc>
      </w:tr>
      <w:tr w:rsidR="002F7227" w:rsidRPr="002E7EA1" w14:paraId="303D79D4" w14:textId="77777777" w:rsidTr="006137FE">
        <w:trPr>
          <w:trHeight w:val="260"/>
        </w:trPr>
        <w:tc>
          <w:tcPr>
            <w:tcW w:w="2040" w:type="dxa"/>
            <w:shd w:val="clear" w:color="auto" w:fill="auto"/>
            <w:noWrap/>
            <w:vAlign w:val="center"/>
          </w:tcPr>
          <w:p w14:paraId="4C43E38C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actate (mmol/l)</w:t>
            </w:r>
          </w:p>
        </w:tc>
        <w:tc>
          <w:tcPr>
            <w:tcW w:w="1458" w:type="dxa"/>
            <w:vAlign w:val="center"/>
          </w:tcPr>
          <w:p w14:paraId="0893516B" w14:textId="28AA71CF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13C0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0.6-1.7</w:t>
            </w:r>
          </w:p>
        </w:tc>
        <w:tc>
          <w:tcPr>
            <w:tcW w:w="1458" w:type="dxa"/>
            <w:vAlign w:val="center"/>
          </w:tcPr>
          <w:p w14:paraId="637D43FB" w14:textId="377B19A3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1 (0.7-1.5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57A5D105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0.9 (0.6-1.1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0F5088AF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1.3 (1-1.8)</w:t>
            </w:r>
          </w:p>
        </w:tc>
        <w:tc>
          <w:tcPr>
            <w:tcW w:w="1242" w:type="dxa"/>
            <w:vAlign w:val="center"/>
          </w:tcPr>
          <w:p w14:paraId="1F984937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009</w:t>
            </w:r>
          </w:p>
        </w:tc>
      </w:tr>
      <w:tr w:rsidR="006137FE" w:rsidRPr="002E7EA1" w14:paraId="23368CD2" w14:textId="77777777" w:rsidTr="006137FE">
        <w:trPr>
          <w:trHeight w:val="260"/>
        </w:trPr>
        <w:tc>
          <w:tcPr>
            <w:tcW w:w="9060" w:type="dxa"/>
            <w:gridSpan w:val="6"/>
            <w:vAlign w:val="center"/>
          </w:tcPr>
          <w:p w14:paraId="4177925B" w14:textId="16A72920" w:rsidR="006137FE" w:rsidRPr="002E7EA1" w:rsidRDefault="006137FE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enous laboratory values 24h after admission</w:t>
            </w:r>
          </w:p>
        </w:tc>
      </w:tr>
      <w:tr w:rsidR="002F7227" w:rsidRPr="002E7EA1" w14:paraId="42A660E9" w14:textId="77777777" w:rsidTr="006137FE">
        <w:trPr>
          <w:trHeight w:val="260"/>
        </w:trPr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EC50D02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Hemoglobin (g/dl)</w:t>
            </w:r>
          </w:p>
        </w:tc>
        <w:tc>
          <w:tcPr>
            <w:tcW w:w="1458" w:type="dxa"/>
            <w:vAlign w:val="center"/>
          </w:tcPr>
          <w:p w14:paraId="1634A1BC" w14:textId="2BA962A4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F13C0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12.0-17.5</w:t>
            </w:r>
          </w:p>
        </w:tc>
        <w:tc>
          <w:tcPr>
            <w:tcW w:w="1458" w:type="dxa"/>
            <w:vAlign w:val="center"/>
          </w:tcPr>
          <w:p w14:paraId="6890F2D2" w14:textId="542E7B14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.3 (9.1-11.2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1BC04E1D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10.3 (9.1-11.2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3B81709F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10.4 (9.1-11.1)</w:t>
            </w:r>
          </w:p>
        </w:tc>
        <w:tc>
          <w:tcPr>
            <w:tcW w:w="1242" w:type="dxa"/>
            <w:vAlign w:val="center"/>
          </w:tcPr>
          <w:p w14:paraId="6FCA658A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553</w:t>
            </w:r>
          </w:p>
        </w:tc>
      </w:tr>
      <w:tr w:rsidR="002F7227" w:rsidRPr="002E7EA1" w14:paraId="03E9FAE4" w14:textId="77777777" w:rsidTr="006137FE">
        <w:trPr>
          <w:trHeight w:val="260"/>
        </w:trPr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3E09534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eukocyte count (x10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9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/l)</w:t>
            </w:r>
          </w:p>
        </w:tc>
        <w:tc>
          <w:tcPr>
            <w:tcW w:w="1458" w:type="dxa"/>
            <w:vAlign w:val="center"/>
          </w:tcPr>
          <w:p w14:paraId="72C5CFAD" w14:textId="1C3A0971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F13C0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4.5-11.0</w:t>
            </w:r>
          </w:p>
        </w:tc>
        <w:tc>
          <w:tcPr>
            <w:tcW w:w="1458" w:type="dxa"/>
            <w:vAlign w:val="center"/>
          </w:tcPr>
          <w:p w14:paraId="59C8951A" w14:textId="7C2D593F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1 (8.0-14.1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7F0CDC89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10.9 (8.0-14.1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2B7568A9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11.1 (7.3-13.7)</w:t>
            </w:r>
          </w:p>
        </w:tc>
        <w:tc>
          <w:tcPr>
            <w:tcW w:w="1242" w:type="dxa"/>
            <w:vAlign w:val="center"/>
          </w:tcPr>
          <w:p w14:paraId="523CDCA8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709</w:t>
            </w:r>
          </w:p>
        </w:tc>
      </w:tr>
      <w:tr w:rsidR="002F7227" w:rsidRPr="002E7EA1" w14:paraId="7688409F" w14:textId="77777777" w:rsidTr="006137FE">
        <w:trPr>
          <w:trHeight w:val="337"/>
        </w:trPr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24AB8D9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hrombocyte count (x10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9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/l)</w:t>
            </w:r>
          </w:p>
        </w:tc>
        <w:tc>
          <w:tcPr>
            <w:tcW w:w="1458" w:type="dxa"/>
            <w:vAlign w:val="center"/>
          </w:tcPr>
          <w:p w14:paraId="57BCE1E2" w14:textId="7989020C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F13C0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150-350</w:t>
            </w:r>
          </w:p>
        </w:tc>
        <w:tc>
          <w:tcPr>
            <w:tcW w:w="1458" w:type="dxa"/>
            <w:vAlign w:val="center"/>
          </w:tcPr>
          <w:p w14:paraId="47A22344" w14:textId="29BD218D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24 (171-264.5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322FB7A7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228 (181-266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6BA5543D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191 (148-252)</w:t>
            </w:r>
          </w:p>
        </w:tc>
        <w:tc>
          <w:tcPr>
            <w:tcW w:w="1242" w:type="dxa"/>
            <w:vAlign w:val="center"/>
          </w:tcPr>
          <w:p w14:paraId="409D8871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185</w:t>
            </w:r>
          </w:p>
        </w:tc>
      </w:tr>
      <w:tr w:rsidR="002F7227" w:rsidRPr="002E7EA1" w14:paraId="7452AEF2" w14:textId="77777777" w:rsidTr="006137FE">
        <w:trPr>
          <w:trHeight w:val="260"/>
        </w:trPr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4241157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reatinine (mg/dl)</w:t>
            </w:r>
          </w:p>
        </w:tc>
        <w:tc>
          <w:tcPr>
            <w:tcW w:w="1458" w:type="dxa"/>
            <w:vAlign w:val="center"/>
          </w:tcPr>
          <w:p w14:paraId="1EDCB1CD" w14:textId="182089F0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F13C0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&lt;1.5</w:t>
            </w:r>
          </w:p>
        </w:tc>
        <w:tc>
          <w:tcPr>
            <w:tcW w:w="1458" w:type="dxa"/>
            <w:vAlign w:val="center"/>
          </w:tcPr>
          <w:p w14:paraId="56BA20ED" w14:textId="043275C5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92 (0.7-1.48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3D8E1AA2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0.88 (0.70-1.20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0FA0A055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1.35 (0.96-1.91)</w:t>
            </w:r>
          </w:p>
        </w:tc>
        <w:tc>
          <w:tcPr>
            <w:tcW w:w="1242" w:type="dxa"/>
            <w:vAlign w:val="center"/>
          </w:tcPr>
          <w:p w14:paraId="20338A70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01</w:t>
            </w:r>
          </w:p>
        </w:tc>
      </w:tr>
      <w:tr w:rsidR="002F7227" w:rsidRPr="002E7EA1" w14:paraId="682F3F76" w14:textId="77777777" w:rsidTr="006137FE">
        <w:trPr>
          <w:trHeight w:val="260"/>
        </w:trPr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30E65F6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ilirubin (mg/dl)</w:t>
            </w:r>
          </w:p>
        </w:tc>
        <w:tc>
          <w:tcPr>
            <w:tcW w:w="1458" w:type="dxa"/>
            <w:vAlign w:val="center"/>
          </w:tcPr>
          <w:p w14:paraId="29703E8A" w14:textId="33586E2A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F13C0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0.3-1.0</w:t>
            </w:r>
          </w:p>
        </w:tc>
        <w:tc>
          <w:tcPr>
            <w:tcW w:w="1458" w:type="dxa"/>
            <w:vAlign w:val="center"/>
          </w:tcPr>
          <w:p w14:paraId="7A6A6581" w14:textId="139DD7E6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6 (0.4-1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5EC50F94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6 (0.4-0.9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48F39B93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0.7 (0.4-1)</w:t>
            </w:r>
          </w:p>
        </w:tc>
        <w:tc>
          <w:tcPr>
            <w:tcW w:w="1242" w:type="dxa"/>
            <w:vAlign w:val="center"/>
          </w:tcPr>
          <w:p w14:paraId="44A42514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355</w:t>
            </w:r>
          </w:p>
        </w:tc>
      </w:tr>
      <w:tr w:rsidR="002F7227" w:rsidRPr="002E7EA1" w14:paraId="0677EF28" w14:textId="77777777" w:rsidTr="006137FE">
        <w:trPr>
          <w:trHeight w:val="260"/>
        </w:trPr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7A291D7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spartate transaminase (AST) (U/l)</w:t>
            </w:r>
          </w:p>
        </w:tc>
        <w:tc>
          <w:tcPr>
            <w:tcW w:w="1458" w:type="dxa"/>
            <w:vAlign w:val="center"/>
          </w:tcPr>
          <w:p w14:paraId="17261417" w14:textId="62872104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F13C0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0-35</w:t>
            </w:r>
          </w:p>
        </w:tc>
        <w:tc>
          <w:tcPr>
            <w:tcW w:w="1458" w:type="dxa"/>
            <w:vAlign w:val="center"/>
          </w:tcPr>
          <w:p w14:paraId="32C1EE9A" w14:textId="521BFF83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5 (19-54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54EB4969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33 (18-47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616C1536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45 (22-110)</w:t>
            </w:r>
          </w:p>
        </w:tc>
        <w:tc>
          <w:tcPr>
            <w:tcW w:w="1242" w:type="dxa"/>
            <w:vAlign w:val="center"/>
          </w:tcPr>
          <w:p w14:paraId="0A76B12E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323</w:t>
            </w:r>
          </w:p>
        </w:tc>
      </w:tr>
      <w:tr w:rsidR="002F7227" w:rsidRPr="002E7EA1" w14:paraId="7B773E79" w14:textId="77777777" w:rsidTr="006137FE">
        <w:trPr>
          <w:trHeight w:val="260"/>
        </w:trPr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21E82E9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lanine transaminase (ALT) (U/l)</w:t>
            </w:r>
          </w:p>
        </w:tc>
        <w:tc>
          <w:tcPr>
            <w:tcW w:w="1458" w:type="dxa"/>
            <w:vAlign w:val="center"/>
          </w:tcPr>
          <w:p w14:paraId="0F569255" w14:textId="750A7589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F13C0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0-35</w:t>
            </w:r>
          </w:p>
        </w:tc>
        <w:tc>
          <w:tcPr>
            <w:tcW w:w="1458" w:type="dxa"/>
            <w:vAlign w:val="center"/>
          </w:tcPr>
          <w:p w14:paraId="2790F305" w14:textId="2ADD857B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5.5 (11-30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7EC7E081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15 (10-26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54FC9EF6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23 (12-31)</w:t>
            </w:r>
          </w:p>
        </w:tc>
        <w:tc>
          <w:tcPr>
            <w:tcW w:w="1242" w:type="dxa"/>
            <w:vAlign w:val="center"/>
          </w:tcPr>
          <w:p w14:paraId="7A6B24FF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135</w:t>
            </w:r>
          </w:p>
        </w:tc>
      </w:tr>
      <w:tr w:rsidR="002F7227" w:rsidRPr="002E7EA1" w14:paraId="200B6AD0" w14:textId="77777777" w:rsidTr="006137FE">
        <w:trPr>
          <w:trHeight w:val="260"/>
        </w:trPr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8A4A145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amma-glutamyl transferase (GGT) (U/l)</w:t>
            </w:r>
          </w:p>
        </w:tc>
        <w:tc>
          <w:tcPr>
            <w:tcW w:w="1458" w:type="dxa"/>
            <w:vAlign w:val="center"/>
          </w:tcPr>
          <w:p w14:paraId="1EBD4F95" w14:textId="2D4BF5DE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1-94</w:t>
            </w:r>
          </w:p>
        </w:tc>
        <w:tc>
          <w:tcPr>
            <w:tcW w:w="1458" w:type="dxa"/>
            <w:vAlign w:val="center"/>
          </w:tcPr>
          <w:p w14:paraId="4ECB8A8A" w14:textId="073887C5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5 (35-195.5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718EABFE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35 (24-40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096923A4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196 (100-319)</w:t>
            </w:r>
          </w:p>
        </w:tc>
        <w:tc>
          <w:tcPr>
            <w:tcW w:w="1242" w:type="dxa"/>
            <w:vAlign w:val="center"/>
          </w:tcPr>
          <w:p w14:paraId="21890181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3</w:t>
            </w:r>
          </w:p>
        </w:tc>
      </w:tr>
      <w:tr w:rsidR="002F7227" w:rsidRPr="002E7EA1" w14:paraId="0E5F54AC" w14:textId="77777777" w:rsidTr="006137FE">
        <w:trPr>
          <w:trHeight w:val="260"/>
        </w:trPr>
        <w:tc>
          <w:tcPr>
            <w:tcW w:w="2040" w:type="dxa"/>
            <w:shd w:val="clear" w:color="auto" w:fill="auto"/>
            <w:noWrap/>
            <w:vAlign w:val="center"/>
          </w:tcPr>
          <w:p w14:paraId="710D62D5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actate dehydrogenase (LDH) (U/l)</w:t>
            </w:r>
          </w:p>
        </w:tc>
        <w:tc>
          <w:tcPr>
            <w:tcW w:w="1458" w:type="dxa"/>
            <w:vAlign w:val="center"/>
          </w:tcPr>
          <w:p w14:paraId="053BCBAD" w14:textId="56240B1B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100-190</w:t>
            </w:r>
          </w:p>
        </w:tc>
        <w:tc>
          <w:tcPr>
            <w:tcW w:w="1458" w:type="dxa"/>
            <w:vAlign w:val="center"/>
          </w:tcPr>
          <w:p w14:paraId="29958B34" w14:textId="5FA2D7C0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210 (169-313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690A0D40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210 (169-212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41AB3567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296 (161-3075)</w:t>
            </w:r>
          </w:p>
        </w:tc>
        <w:tc>
          <w:tcPr>
            <w:tcW w:w="1242" w:type="dxa"/>
            <w:vAlign w:val="center"/>
          </w:tcPr>
          <w:p w14:paraId="602C927F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462</w:t>
            </w:r>
          </w:p>
          <w:p w14:paraId="28FD096D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2F7227" w:rsidRPr="002E7EA1" w14:paraId="0C53CE11" w14:textId="77777777" w:rsidTr="006137FE">
        <w:trPr>
          <w:trHeight w:val="260"/>
        </w:trPr>
        <w:tc>
          <w:tcPr>
            <w:tcW w:w="2040" w:type="dxa"/>
            <w:shd w:val="clear" w:color="auto" w:fill="auto"/>
            <w:noWrap/>
            <w:vAlign w:val="center"/>
          </w:tcPr>
          <w:p w14:paraId="7A3FF531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-reactive protein (CRP) (mg/l)</w:t>
            </w:r>
          </w:p>
        </w:tc>
        <w:tc>
          <w:tcPr>
            <w:tcW w:w="1458" w:type="dxa"/>
            <w:vAlign w:val="center"/>
          </w:tcPr>
          <w:p w14:paraId="6ADAD780" w14:textId="3FCAF342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719A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0.08-3.10</w:t>
            </w:r>
          </w:p>
        </w:tc>
        <w:tc>
          <w:tcPr>
            <w:tcW w:w="1458" w:type="dxa"/>
            <w:vAlign w:val="center"/>
          </w:tcPr>
          <w:p w14:paraId="02AE472D" w14:textId="6201670A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91 (51-149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72ED2BE3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88 (51-125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0FB9998F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98 (72-153)</w:t>
            </w:r>
          </w:p>
        </w:tc>
        <w:tc>
          <w:tcPr>
            <w:tcW w:w="1242" w:type="dxa"/>
            <w:vAlign w:val="center"/>
          </w:tcPr>
          <w:p w14:paraId="5E44B154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426</w:t>
            </w:r>
          </w:p>
        </w:tc>
      </w:tr>
      <w:tr w:rsidR="002F7227" w:rsidRPr="002E7EA1" w14:paraId="737B4277" w14:textId="77777777" w:rsidTr="006137FE">
        <w:trPr>
          <w:trHeight w:val="260"/>
        </w:trPr>
        <w:tc>
          <w:tcPr>
            <w:tcW w:w="2040" w:type="dxa"/>
            <w:shd w:val="clear" w:color="auto" w:fill="auto"/>
            <w:noWrap/>
            <w:vAlign w:val="center"/>
          </w:tcPr>
          <w:p w14:paraId="061520E5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nternational normalized ratio (INR)</w:t>
            </w:r>
          </w:p>
        </w:tc>
        <w:tc>
          <w:tcPr>
            <w:tcW w:w="1458" w:type="dxa"/>
            <w:vAlign w:val="center"/>
          </w:tcPr>
          <w:p w14:paraId="1BCA351C" w14:textId="67E30CC2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0.8-1.1</w:t>
            </w:r>
          </w:p>
        </w:tc>
        <w:tc>
          <w:tcPr>
            <w:tcW w:w="1458" w:type="dxa"/>
            <w:vAlign w:val="center"/>
          </w:tcPr>
          <w:p w14:paraId="739BA5F0" w14:textId="688A46C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1.1 (1.0-1.2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3539E398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1.1 (1.0-1.2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08DD1E5B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1.2 (1.1-1.3)</w:t>
            </w:r>
          </w:p>
        </w:tc>
        <w:tc>
          <w:tcPr>
            <w:tcW w:w="1242" w:type="dxa"/>
            <w:vAlign w:val="center"/>
          </w:tcPr>
          <w:p w14:paraId="25E23E42" w14:textId="77777777" w:rsidR="002F7227" w:rsidRPr="002E7EA1" w:rsidRDefault="002F7227" w:rsidP="006137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41</w:t>
            </w:r>
          </w:p>
        </w:tc>
      </w:tr>
    </w:tbl>
    <w:p w14:paraId="0E3E58E6" w14:textId="0F0CDF8B" w:rsidR="00E34425" w:rsidRDefault="003609CA" w:rsidP="00796F1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7EA1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</w:t>
      </w:r>
      <w:r w:rsidR="0005747D" w:rsidRPr="002E7EA1">
        <w:rPr>
          <w:rFonts w:ascii="Arial" w:hAnsi="Arial" w:cs="Arial"/>
          <w:b/>
          <w:bCs/>
          <w:sz w:val="20"/>
          <w:szCs w:val="20"/>
          <w:lang w:val="en-US"/>
        </w:rPr>
        <w:t>t</w:t>
      </w:r>
      <w:r w:rsidRPr="002E7EA1">
        <w:rPr>
          <w:rFonts w:ascii="Arial" w:hAnsi="Arial" w:cs="Arial"/>
          <w:b/>
          <w:bCs/>
          <w:sz w:val="20"/>
          <w:szCs w:val="20"/>
          <w:lang w:val="en-US"/>
        </w:rPr>
        <w:t xml:space="preserve">able </w:t>
      </w:r>
      <w:r w:rsidR="0005747D" w:rsidRPr="002E7EA1">
        <w:rPr>
          <w:rFonts w:ascii="Arial" w:hAnsi="Arial" w:cs="Arial"/>
          <w:b/>
          <w:bCs/>
          <w:sz w:val="20"/>
          <w:szCs w:val="20"/>
          <w:lang w:val="en-US"/>
        </w:rPr>
        <w:t>5</w:t>
      </w:r>
      <w:r w:rsidRPr="002E7EA1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2E7EA1">
        <w:rPr>
          <w:rFonts w:ascii="Arial" w:hAnsi="Arial" w:cs="Arial"/>
          <w:sz w:val="20"/>
          <w:szCs w:val="20"/>
          <w:lang w:val="en-US"/>
        </w:rPr>
        <w:t xml:space="preserve"> Laboratory values and scores 24 hours after admission </w:t>
      </w:r>
      <w:r w:rsidR="00E32FCE" w:rsidRPr="002E7EA1">
        <w:rPr>
          <w:rFonts w:ascii="Arial" w:hAnsi="Arial" w:cs="Arial"/>
          <w:sz w:val="20"/>
          <w:szCs w:val="20"/>
          <w:lang w:val="en-US"/>
        </w:rPr>
        <w:t>stratified</w:t>
      </w:r>
      <w:r w:rsidRPr="002E7EA1">
        <w:rPr>
          <w:rFonts w:ascii="Arial" w:hAnsi="Arial" w:cs="Arial"/>
          <w:sz w:val="20"/>
          <w:szCs w:val="20"/>
          <w:lang w:val="en-US"/>
        </w:rPr>
        <w:t xml:space="preserve"> by survival status.</w:t>
      </w:r>
    </w:p>
    <w:p w14:paraId="7A55DF27" w14:textId="77777777" w:rsidR="00232EC9" w:rsidRPr="002E7EA1" w:rsidRDefault="00232EC9" w:rsidP="00796F1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9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5"/>
        <w:gridCol w:w="1486"/>
        <w:gridCol w:w="1486"/>
        <w:gridCol w:w="1218"/>
        <w:gridCol w:w="1218"/>
        <w:gridCol w:w="1217"/>
      </w:tblGrid>
      <w:tr w:rsidR="00F92983" w:rsidRPr="002E7EA1" w14:paraId="7C940853" w14:textId="77777777" w:rsidTr="00CA30BA">
        <w:trPr>
          <w:trHeight w:val="260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54EF52BE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8h after admission</w:t>
            </w:r>
          </w:p>
        </w:tc>
        <w:tc>
          <w:tcPr>
            <w:tcW w:w="1486" w:type="dxa"/>
            <w:vAlign w:val="center"/>
          </w:tcPr>
          <w:p w14:paraId="073F9393" w14:textId="6C3C5535" w:rsidR="00F92983" w:rsidRPr="002E7EA1" w:rsidRDefault="00D72016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53B7F">
              <w:rPr>
                <w:rFonts w:ascii="Arial" w:eastAsia="Times New Roman" w:hAnsi="Arial" w:cs="Arial"/>
                <w:sz w:val="20"/>
                <w:szCs w:val="20"/>
                <w:highlight w:val="magenta"/>
                <w:lang w:val="en-US" w:eastAsia="de-DE"/>
              </w:rPr>
              <w:t>Physiological range according to [16] and [17]</w:t>
            </w:r>
          </w:p>
        </w:tc>
        <w:tc>
          <w:tcPr>
            <w:tcW w:w="1486" w:type="dxa"/>
            <w:vAlign w:val="center"/>
          </w:tcPr>
          <w:p w14:paraId="7C461883" w14:textId="29D90FCA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otal</w:t>
            </w:r>
          </w:p>
          <w:p w14:paraId="28276376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 (%) / median (IQR)</w:t>
            </w:r>
          </w:p>
          <w:p w14:paraId="0A1F61BD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N=42)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0F54827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urvival &gt; 28 days</w:t>
            </w:r>
          </w:p>
          <w:p w14:paraId="0CDDFEBA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 (%) / median (IQR) (N=26)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B81D11B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xitus within 28 days</w:t>
            </w:r>
          </w:p>
          <w:p w14:paraId="7E3FC0BC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 (%) / median (IQR) (N=16)</w:t>
            </w:r>
          </w:p>
        </w:tc>
        <w:tc>
          <w:tcPr>
            <w:tcW w:w="1217" w:type="dxa"/>
            <w:vAlign w:val="center"/>
          </w:tcPr>
          <w:p w14:paraId="6ED1FAE2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 value</w:t>
            </w:r>
          </w:p>
          <w:p w14:paraId="0892A36B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nivariate comparison</w:t>
            </w:r>
          </w:p>
        </w:tc>
      </w:tr>
      <w:tr w:rsidR="00F92983" w:rsidRPr="002E7EA1" w14:paraId="4A12244A" w14:textId="77777777" w:rsidTr="00CA30BA">
        <w:trPr>
          <w:trHeight w:val="260"/>
        </w:trPr>
        <w:tc>
          <w:tcPr>
            <w:tcW w:w="9060" w:type="dxa"/>
            <w:gridSpan w:val="6"/>
            <w:vAlign w:val="center"/>
          </w:tcPr>
          <w:p w14:paraId="56104ACB" w14:textId="2D0D240D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ily scores and clinical characteristics 48h after admission</w:t>
            </w:r>
          </w:p>
        </w:tc>
      </w:tr>
      <w:tr w:rsidR="00F92983" w:rsidRPr="002E7EA1" w14:paraId="191FBF1A" w14:textId="77777777" w:rsidTr="00CA30BA">
        <w:trPr>
          <w:trHeight w:val="260"/>
        </w:trPr>
        <w:tc>
          <w:tcPr>
            <w:tcW w:w="2435" w:type="dxa"/>
            <w:shd w:val="clear" w:color="auto" w:fill="auto"/>
            <w:noWrap/>
            <w:vAlign w:val="center"/>
          </w:tcPr>
          <w:p w14:paraId="3506FCDB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SOFA (score)</w:t>
            </w:r>
          </w:p>
        </w:tc>
        <w:tc>
          <w:tcPr>
            <w:tcW w:w="1486" w:type="dxa"/>
            <w:vAlign w:val="center"/>
          </w:tcPr>
          <w:p w14:paraId="51FEC2E0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vAlign w:val="center"/>
          </w:tcPr>
          <w:p w14:paraId="681F2C75" w14:textId="1100425E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2 (1-4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EF9689D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 (1-3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12EF5ED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 (2-7)</w:t>
            </w:r>
          </w:p>
        </w:tc>
        <w:tc>
          <w:tcPr>
            <w:tcW w:w="1217" w:type="dxa"/>
            <w:vAlign w:val="center"/>
          </w:tcPr>
          <w:p w14:paraId="519D42FD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69</w:t>
            </w:r>
          </w:p>
        </w:tc>
      </w:tr>
      <w:tr w:rsidR="00F92983" w:rsidRPr="002E7EA1" w14:paraId="299A630E" w14:textId="77777777" w:rsidTr="00CA30BA">
        <w:trPr>
          <w:trHeight w:val="260"/>
        </w:trPr>
        <w:tc>
          <w:tcPr>
            <w:tcW w:w="2435" w:type="dxa"/>
            <w:shd w:val="clear" w:color="auto" w:fill="auto"/>
            <w:noWrap/>
            <w:vAlign w:val="center"/>
          </w:tcPr>
          <w:p w14:paraId="71F2FE17" w14:textId="615DD591" w:rsidR="00F92983" w:rsidRPr="002E7EA1" w:rsidRDefault="00F92983" w:rsidP="00CA30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rine production (ml/24h)</w:t>
            </w:r>
          </w:p>
        </w:tc>
        <w:tc>
          <w:tcPr>
            <w:tcW w:w="1486" w:type="dxa"/>
            <w:vAlign w:val="center"/>
          </w:tcPr>
          <w:p w14:paraId="12E92298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vAlign w:val="center"/>
          </w:tcPr>
          <w:p w14:paraId="120ABAA9" w14:textId="3586E417" w:rsidR="00F92983" w:rsidRPr="002E7EA1" w:rsidRDefault="00F92983" w:rsidP="00CA30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950 (570-1990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40A79413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40 (585-1775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7E87CF5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90 (450-1959)</w:t>
            </w:r>
          </w:p>
        </w:tc>
        <w:tc>
          <w:tcPr>
            <w:tcW w:w="1217" w:type="dxa"/>
            <w:vAlign w:val="center"/>
          </w:tcPr>
          <w:p w14:paraId="2D0EBDF6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884</w:t>
            </w:r>
          </w:p>
        </w:tc>
      </w:tr>
      <w:tr w:rsidR="00F92983" w:rsidRPr="002E7EA1" w14:paraId="280FEF56" w14:textId="77777777" w:rsidTr="00CA30BA">
        <w:trPr>
          <w:trHeight w:val="260"/>
        </w:trPr>
        <w:tc>
          <w:tcPr>
            <w:tcW w:w="9060" w:type="dxa"/>
            <w:gridSpan w:val="6"/>
            <w:vAlign w:val="center"/>
          </w:tcPr>
          <w:p w14:paraId="22D6DE03" w14:textId="14E0EBB3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rterial laboratory values 48h after admission</w:t>
            </w:r>
          </w:p>
        </w:tc>
      </w:tr>
      <w:tr w:rsidR="00F92983" w:rsidRPr="002E7EA1" w14:paraId="54851A13" w14:textId="77777777" w:rsidTr="00CA30BA">
        <w:trPr>
          <w:trHeight w:val="260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065D6C58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mmHg)</w:t>
            </w:r>
          </w:p>
        </w:tc>
        <w:tc>
          <w:tcPr>
            <w:tcW w:w="1486" w:type="dxa"/>
            <w:vAlign w:val="center"/>
          </w:tcPr>
          <w:p w14:paraId="7FF6A153" w14:textId="59C4057A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F13C0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80-100</w:t>
            </w:r>
          </w:p>
        </w:tc>
        <w:tc>
          <w:tcPr>
            <w:tcW w:w="1486" w:type="dxa"/>
            <w:vAlign w:val="center"/>
          </w:tcPr>
          <w:p w14:paraId="491224FD" w14:textId="20A1F311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4.9 (69.95-95.2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821E084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3.2 (68.55-89.6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6AF034B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5.6 (76.1-109.5)</w:t>
            </w:r>
          </w:p>
        </w:tc>
        <w:tc>
          <w:tcPr>
            <w:tcW w:w="1217" w:type="dxa"/>
            <w:vAlign w:val="center"/>
          </w:tcPr>
          <w:p w14:paraId="231E17D5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403</w:t>
            </w:r>
          </w:p>
        </w:tc>
      </w:tr>
      <w:tr w:rsidR="00F92983" w:rsidRPr="002E7EA1" w14:paraId="0773210D" w14:textId="77777777" w:rsidTr="00CA30BA">
        <w:trPr>
          <w:trHeight w:val="260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114620A0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CO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mmHg)</w:t>
            </w:r>
          </w:p>
        </w:tc>
        <w:tc>
          <w:tcPr>
            <w:tcW w:w="1486" w:type="dxa"/>
            <w:vAlign w:val="center"/>
          </w:tcPr>
          <w:p w14:paraId="6351D212" w14:textId="501309C9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F13C0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35-45</w:t>
            </w:r>
          </w:p>
        </w:tc>
        <w:tc>
          <w:tcPr>
            <w:tcW w:w="1486" w:type="dxa"/>
            <w:vAlign w:val="center"/>
          </w:tcPr>
          <w:p w14:paraId="4A5E45CF" w14:textId="3397D84D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1.1 (33.6-44.4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DA8EC12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1.7 (35.6-45.1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4752828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6.5 (30.9-42.5)</w:t>
            </w:r>
          </w:p>
        </w:tc>
        <w:tc>
          <w:tcPr>
            <w:tcW w:w="1217" w:type="dxa"/>
            <w:vAlign w:val="center"/>
          </w:tcPr>
          <w:p w14:paraId="4D927A85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132</w:t>
            </w:r>
          </w:p>
        </w:tc>
      </w:tr>
      <w:tr w:rsidR="00F92983" w:rsidRPr="002E7EA1" w14:paraId="1D8E2484" w14:textId="77777777" w:rsidTr="00CA30BA">
        <w:trPr>
          <w:trHeight w:val="260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66C7B64E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H</w:t>
            </w:r>
          </w:p>
        </w:tc>
        <w:tc>
          <w:tcPr>
            <w:tcW w:w="1486" w:type="dxa"/>
            <w:vAlign w:val="center"/>
          </w:tcPr>
          <w:p w14:paraId="50D0ED66" w14:textId="056B5684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F13C0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7.38-7.44</w:t>
            </w:r>
          </w:p>
        </w:tc>
        <w:tc>
          <w:tcPr>
            <w:tcW w:w="1486" w:type="dxa"/>
            <w:vAlign w:val="center"/>
          </w:tcPr>
          <w:p w14:paraId="16A9AC39" w14:textId="54F4DD0C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.41 (7.36-7.44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640D10A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.42 (7.39-7.44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FA0274C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.38 (7.31-7.45)</w:t>
            </w:r>
          </w:p>
        </w:tc>
        <w:tc>
          <w:tcPr>
            <w:tcW w:w="1217" w:type="dxa"/>
            <w:vAlign w:val="center"/>
          </w:tcPr>
          <w:p w14:paraId="3E10976E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304</w:t>
            </w:r>
          </w:p>
        </w:tc>
      </w:tr>
      <w:tr w:rsidR="00F92983" w:rsidRPr="002E7EA1" w14:paraId="76DE9335" w14:textId="77777777" w:rsidTr="00CA30BA">
        <w:trPr>
          <w:trHeight w:val="260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711B8F5A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icarbonate (mmol/l)</w:t>
            </w:r>
          </w:p>
        </w:tc>
        <w:tc>
          <w:tcPr>
            <w:tcW w:w="1486" w:type="dxa"/>
            <w:vAlign w:val="center"/>
          </w:tcPr>
          <w:p w14:paraId="29EC158B" w14:textId="01E2A80D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F13C0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21-28</w:t>
            </w:r>
          </w:p>
        </w:tc>
        <w:tc>
          <w:tcPr>
            <w:tcW w:w="1486" w:type="dxa"/>
            <w:vAlign w:val="center"/>
          </w:tcPr>
          <w:p w14:paraId="495760C3" w14:textId="7A304C4D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4.2 (22.6-25.8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827F66D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4.55 (23.6-26.2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025886A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2.1 (19.7-24.5)</w:t>
            </w:r>
          </w:p>
        </w:tc>
        <w:tc>
          <w:tcPr>
            <w:tcW w:w="1217" w:type="dxa"/>
            <w:vAlign w:val="center"/>
          </w:tcPr>
          <w:p w14:paraId="6AEF3C06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09</w:t>
            </w:r>
          </w:p>
        </w:tc>
      </w:tr>
      <w:tr w:rsidR="00F92983" w:rsidRPr="002E7EA1" w14:paraId="4ABAEDD6" w14:textId="77777777" w:rsidTr="00CA30BA">
        <w:trPr>
          <w:trHeight w:val="260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53C26126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ase excess (mmol/l)</w:t>
            </w:r>
          </w:p>
        </w:tc>
        <w:tc>
          <w:tcPr>
            <w:tcW w:w="1486" w:type="dxa"/>
            <w:vAlign w:val="center"/>
          </w:tcPr>
          <w:p w14:paraId="53F3CB59" w14:textId="6F55A0A2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F13C0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-4-+2</w:t>
            </w:r>
          </w:p>
        </w:tc>
        <w:tc>
          <w:tcPr>
            <w:tcW w:w="1486" w:type="dxa"/>
            <w:vAlign w:val="center"/>
          </w:tcPr>
          <w:p w14:paraId="6315C33F" w14:textId="61033ACE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4 (-2.2-1.7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4F03CEC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7 (-1.2-2.4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F5E1F4D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3 (-6.2-0.2)</w:t>
            </w:r>
          </w:p>
        </w:tc>
        <w:tc>
          <w:tcPr>
            <w:tcW w:w="1217" w:type="dxa"/>
            <w:vAlign w:val="center"/>
          </w:tcPr>
          <w:p w14:paraId="78E38038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1</w:t>
            </w:r>
          </w:p>
        </w:tc>
      </w:tr>
      <w:tr w:rsidR="00F92983" w:rsidRPr="002E7EA1" w14:paraId="39C3DAFC" w14:textId="77777777" w:rsidTr="00CA30BA">
        <w:trPr>
          <w:trHeight w:val="260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00431093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actate (mmol/l)</w:t>
            </w:r>
          </w:p>
        </w:tc>
        <w:tc>
          <w:tcPr>
            <w:tcW w:w="1486" w:type="dxa"/>
            <w:vAlign w:val="center"/>
          </w:tcPr>
          <w:p w14:paraId="356D20B9" w14:textId="4300639C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F13C0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0.6-1.7</w:t>
            </w:r>
          </w:p>
        </w:tc>
        <w:tc>
          <w:tcPr>
            <w:tcW w:w="1486" w:type="dxa"/>
            <w:vAlign w:val="center"/>
          </w:tcPr>
          <w:p w14:paraId="27DF851C" w14:textId="4ACCFF5B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9 (0.7-1.4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4502555F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8 (0.7-1.2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591E958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1 (0.9-1.5)</w:t>
            </w:r>
          </w:p>
        </w:tc>
        <w:tc>
          <w:tcPr>
            <w:tcW w:w="1217" w:type="dxa"/>
            <w:vAlign w:val="center"/>
          </w:tcPr>
          <w:p w14:paraId="49B1818D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48</w:t>
            </w:r>
          </w:p>
        </w:tc>
      </w:tr>
      <w:tr w:rsidR="00F92983" w:rsidRPr="002E7EA1" w14:paraId="17C7232D" w14:textId="77777777" w:rsidTr="00CA30BA">
        <w:trPr>
          <w:trHeight w:val="260"/>
        </w:trPr>
        <w:tc>
          <w:tcPr>
            <w:tcW w:w="9060" w:type="dxa"/>
            <w:gridSpan w:val="6"/>
            <w:vAlign w:val="center"/>
          </w:tcPr>
          <w:p w14:paraId="29B4CA71" w14:textId="368D2ACE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enous laboratory values 48h after admission</w:t>
            </w:r>
          </w:p>
        </w:tc>
      </w:tr>
      <w:tr w:rsidR="00F92983" w:rsidRPr="002E7EA1" w14:paraId="443A289A" w14:textId="77777777" w:rsidTr="00CA30BA">
        <w:trPr>
          <w:trHeight w:val="260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4D9D2BD2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Hemoglobin (g/dl)</w:t>
            </w:r>
          </w:p>
        </w:tc>
        <w:tc>
          <w:tcPr>
            <w:tcW w:w="1486" w:type="dxa"/>
            <w:vAlign w:val="center"/>
          </w:tcPr>
          <w:p w14:paraId="6EEA2487" w14:textId="1A0E45EA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F13C0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12.0-17.5</w:t>
            </w:r>
          </w:p>
        </w:tc>
        <w:tc>
          <w:tcPr>
            <w:tcW w:w="1486" w:type="dxa"/>
            <w:vAlign w:val="center"/>
          </w:tcPr>
          <w:p w14:paraId="21A6F327" w14:textId="5913FD52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.45 (8.4-10.4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CCAED2C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.5 (8.4-10.4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FF967D5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.1 (8-10.9)</w:t>
            </w:r>
          </w:p>
        </w:tc>
        <w:tc>
          <w:tcPr>
            <w:tcW w:w="1217" w:type="dxa"/>
            <w:vAlign w:val="center"/>
          </w:tcPr>
          <w:p w14:paraId="0E112EB9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969</w:t>
            </w:r>
          </w:p>
        </w:tc>
      </w:tr>
      <w:tr w:rsidR="00F92983" w:rsidRPr="002E7EA1" w14:paraId="0600E78B" w14:textId="77777777" w:rsidTr="00CA30BA">
        <w:trPr>
          <w:trHeight w:val="260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06347B08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eukocyte count (x10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9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/l)</w:t>
            </w:r>
          </w:p>
        </w:tc>
        <w:tc>
          <w:tcPr>
            <w:tcW w:w="1486" w:type="dxa"/>
            <w:vAlign w:val="center"/>
          </w:tcPr>
          <w:p w14:paraId="31C8477B" w14:textId="309CEB10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F13C0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4.5-11.0</w:t>
            </w:r>
          </w:p>
        </w:tc>
        <w:tc>
          <w:tcPr>
            <w:tcW w:w="1486" w:type="dxa"/>
            <w:vAlign w:val="center"/>
          </w:tcPr>
          <w:p w14:paraId="2660A8A4" w14:textId="278844E8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1.25 (9.5-14.2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5326109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.7 (9.1-14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8C17EB8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1.8 (10.1-15)</w:t>
            </w:r>
          </w:p>
        </w:tc>
        <w:tc>
          <w:tcPr>
            <w:tcW w:w="1217" w:type="dxa"/>
            <w:vAlign w:val="center"/>
          </w:tcPr>
          <w:p w14:paraId="12273AA1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300</w:t>
            </w:r>
          </w:p>
        </w:tc>
      </w:tr>
      <w:tr w:rsidR="00F92983" w:rsidRPr="002E7EA1" w14:paraId="69619103" w14:textId="77777777" w:rsidTr="00CA30BA">
        <w:trPr>
          <w:trHeight w:val="260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6BBF63AF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hrombocyte count (x10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9</w:t>
            </w: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/l)</w:t>
            </w:r>
          </w:p>
        </w:tc>
        <w:tc>
          <w:tcPr>
            <w:tcW w:w="1486" w:type="dxa"/>
            <w:vAlign w:val="center"/>
          </w:tcPr>
          <w:p w14:paraId="05D02DBE" w14:textId="0EF2A27A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F13C0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150-350</w:t>
            </w:r>
          </w:p>
        </w:tc>
        <w:tc>
          <w:tcPr>
            <w:tcW w:w="1486" w:type="dxa"/>
            <w:vAlign w:val="center"/>
          </w:tcPr>
          <w:p w14:paraId="28602683" w14:textId="6B6B134C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08 (162-263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BB245D6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06 (164-257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12DD8D7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14 (150-334)</w:t>
            </w:r>
          </w:p>
        </w:tc>
        <w:tc>
          <w:tcPr>
            <w:tcW w:w="1217" w:type="dxa"/>
            <w:vAlign w:val="center"/>
          </w:tcPr>
          <w:p w14:paraId="66E48F7D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818</w:t>
            </w:r>
          </w:p>
        </w:tc>
      </w:tr>
      <w:tr w:rsidR="00F92983" w:rsidRPr="002E7EA1" w14:paraId="3EC92891" w14:textId="77777777" w:rsidTr="00CA30BA">
        <w:trPr>
          <w:trHeight w:val="260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5F0521CA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reatinine (mg/dl)</w:t>
            </w:r>
          </w:p>
        </w:tc>
        <w:tc>
          <w:tcPr>
            <w:tcW w:w="1486" w:type="dxa"/>
            <w:vAlign w:val="center"/>
          </w:tcPr>
          <w:p w14:paraId="6C153C7A" w14:textId="0D4FD7BF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F13C0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&lt;1.5</w:t>
            </w:r>
          </w:p>
        </w:tc>
        <w:tc>
          <w:tcPr>
            <w:tcW w:w="1486" w:type="dxa"/>
            <w:vAlign w:val="center"/>
          </w:tcPr>
          <w:p w14:paraId="62EE2C54" w14:textId="1E77917D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17 (0.8-1.7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6278C92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99 (0.80-1.40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648B920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69 (0.85-2.20)</w:t>
            </w:r>
          </w:p>
        </w:tc>
        <w:tc>
          <w:tcPr>
            <w:tcW w:w="1217" w:type="dxa"/>
            <w:vAlign w:val="center"/>
          </w:tcPr>
          <w:p w14:paraId="7EF2AC4E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25</w:t>
            </w:r>
          </w:p>
        </w:tc>
      </w:tr>
      <w:tr w:rsidR="00F92983" w:rsidRPr="002E7EA1" w14:paraId="72DB3F59" w14:textId="77777777" w:rsidTr="00CA30BA">
        <w:trPr>
          <w:trHeight w:val="260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462622CF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ilirubin (mg/dl)</w:t>
            </w:r>
          </w:p>
        </w:tc>
        <w:tc>
          <w:tcPr>
            <w:tcW w:w="1486" w:type="dxa"/>
            <w:vAlign w:val="center"/>
          </w:tcPr>
          <w:p w14:paraId="6700F79E" w14:textId="4B14816B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F13C0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0.3-1.0</w:t>
            </w:r>
          </w:p>
        </w:tc>
        <w:tc>
          <w:tcPr>
            <w:tcW w:w="1486" w:type="dxa"/>
            <w:vAlign w:val="center"/>
          </w:tcPr>
          <w:p w14:paraId="40123AC3" w14:textId="05BE0CE2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4 (0.3-0.6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6652355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4 (0.2-0.5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41093B36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4 (0.3-0.6)</w:t>
            </w:r>
          </w:p>
        </w:tc>
        <w:tc>
          <w:tcPr>
            <w:tcW w:w="1217" w:type="dxa"/>
            <w:vAlign w:val="center"/>
          </w:tcPr>
          <w:p w14:paraId="1A315D76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129</w:t>
            </w:r>
          </w:p>
        </w:tc>
      </w:tr>
      <w:tr w:rsidR="00F92983" w:rsidRPr="002E7EA1" w14:paraId="006F0474" w14:textId="77777777" w:rsidTr="00CA30BA">
        <w:trPr>
          <w:trHeight w:val="260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601A1E1C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spartate transaminase (AST) (U/l)</w:t>
            </w:r>
          </w:p>
        </w:tc>
        <w:tc>
          <w:tcPr>
            <w:tcW w:w="1486" w:type="dxa"/>
            <w:vAlign w:val="center"/>
          </w:tcPr>
          <w:p w14:paraId="433CC76D" w14:textId="6CB5C733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F13C0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0-35</w:t>
            </w:r>
          </w:p>
        </w:tc>
        <w:tc>
          <w:tcPr>
            <w:tcW w:w="1486" w:type="dxa"/>
            <w:vAlign w:val="center"/>
          </w:tcPr>
          <w:p w14:paraId="6501FDD9" w14:textId="2B28471C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0 (17-46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8745A55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5.5 (14-37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42BA22F4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7 (30-68)</w:t>
            </w:r>
          </w:p>
        </w:tc>
        <w:tc>
          <w:tcPr>
            <w:tcW w:w="1217" w:type="dxa"/>
            <w:vAlign w:val="center"/>
          </w:tcPr>
          <w:p w14:paraId="79DBCDB1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91</w:t>
            </w:r>
          </w:p>
        </w:tc>
      </w:tr>
      <w:tr w:rsidR="00F92983" w:rsidRPr="002E7EA1" w14:paraId="6CA667D6" w14:textId="77777777" w:rsidTr="00CA30BA">
        <w:trPr>
          <w:trHeight w:val="260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3E0A8113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lanine transaminase (ALT) (U/l)</w:t>
            </w:r>
          </w:p>
        </w:tc>
        <w:tc>
          <w:tcPr>
            <w:tcW w:w="1486" w:type="dxa"/>
            <w:vAlign w:val="center"/>
          </w:tcPr>
          <w:p w14:paraId="6C5D8BF8" w14:textId="14A7EDDC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F13C0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0-35</w:t>
            </w:r>
          </w:p>
        </w:tc>
        <w:tc>
          <w:tcPr>
            <w:tcW w:w="1486" w:type="dxa"/>
            <w:vAlign w:val="center"/>
          </w:tcPr>
          <w:p w14:paraId="340692D1" w14:textId="0DBB7AAA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6 (12-22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B3B23DB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6 (11-22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6DB70C9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3 (12-22)</w:t>
            </w:r>
          </w:p>
        </w:tc>
        <w:tc>
          <w:tcPr>
            <w:tcW w:w="1217" w:type="dxa"/>
            <w:vAlign w:val="center"/>
          </w:tcPr>
          <w:p w14:paraId="4B829BF8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924</w:t>
            </w:r>
          </w:p>
        </w:tc>
      </w:tr>
      <w:tr w:rsidR="00F92983" w:rsidRPr="002E7EA1" w14:paraId="1FDC940D" w14:textId="77777777" w:rsidTr="00CA30BA">
        <w:trPr>
          <w:trHeight w:val="260"/>
        </w:trPr>
        <w:tc>
          <w:tcPr>
            <w:tcW w:w="2435" w:type="dxa"/>
            <w:shd w:val="clear" w:color="auto" w:fill="auto"/>
            <w:noWrap/>
            <w:vAlign w:val="center"/>
          </w:tcPr>
          <w:p w14:paraId="46EA686A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-reactive protein (CRP) (mg/l)</w:t>
            </w:r>
          </w:p>
        </w:tc>
        <w:tc>
          <w:tcPr>
            <w:tcW w:w="1486" w:type="dxa"/>
            <w:vAlign w:val="center"/>
          </w:tcPr>
          <w:p w14:paraId="46B31065" w14:textId="476020FA" w:rsidR="00F92983" w:rsidRPr="002E7EA1" w:rsidRDefault="00F92983" w:rsidP="00CA30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719A"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0.08-3.10</w:t>
            </w:r>
          </w:p>
        </w:tc>
        <w:tc>
          <w:tcPr>
            <w:tcW w:w="1486" w:type="dxa"/>
            <w:vAlign w:val="center"/>
          </w:tcPr>
          <w:p w14:paraId="29B48519" w14:textId="5BCF9C7B" w:rsidR="00F92983" w:rsidRPr="002E7EA1" w:rsidRDefault="00F92983" w:rsidP="00CA30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164 (111-197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D62DAB7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68 (121-192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46D4EA9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51 (101-202)</w:t>
            </w:r>
          </w:p>
        </w:tc>
        <w:tc>
          <w:tcPr>
            <w:tcW w:w="1217" w:type="dxa"/>
            <w:vAlign w:val="center"/>
          </w:tcPr>
          <w:p w14:paraId="106F7B5F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588</w:t>
            </w:r>
          </w:p>
        </w:tc>
      </w:tr>
      <w:tr w:rsidR="00F92983" w:rsidRPr="002E7EA1" w14:paraId="1073D89C" w14:textId="77777777" w:rsidTr="00CA30BA">
        <w:trPr>
          <w:trHeight w:val="260"/>
        </w:trPr>
        <w:tc>
          <w:tcPr>
            <w:tcW w:w="2435" w:type="dxa"/>
            <w:shd w:val="clear" w:color="auto" w:fill="auto"/>
            <w:noWrap/>
            <w:vAlign w:val="center"/>
          </w:tcPr>
          <w:p w14:paraId="6C287476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nternational normalized ratio (INR)</w:t>
            </w:r>
          </w:p>
        </w:tc>
        <w:tc>
          <w:tcPr>
            <w:tcW w:w="1486" w:type="dxa"/>
            <w:vAlign w:val="center"/>
          </w:tcPr>
          <w:p w14:paraId="43295769" w14:textId="39B83D51" w:rsidR="00F92983" w:rsidRPr="002E7EA1" w:rsidRDefault="00F92983" w:rsidP="00CA30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magenta"/>
                <w:lang w:val="en-US"/>
              </w:rPr>
              <w:t>0.8-1.1</w:t>
            </w:r>
          </w:p>
        </w:tc>
        <w:tc>
          <w:tcPr>
            <w:tcW w:w="1486" w:type="dxa"/>
            <w:vAlign w:val="center"/>
          </w:tcPr>
          <w:p w14:paraId="6708C67B" w14:textId="5E88DA3E" w:rsidR="00F92983" w:rsidRPr="002E7EA1" w:rsidRDefault="00F92983" w:rsidP="00CA30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EA1">
              <w:rPr>
                <w:rFonts w:ascii="Arial" w:hAnsi="Arial" w:cs="Arial"/>
                <w:sz w:val="20"/>
                <w:szCs w:val="20"/>
                <w:lang w:val="en-US"/>
              </w:rPr>
              <w:t>1.1 (1.08-1.21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6B34103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1 (1.1-1.2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5D1F23F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2 (1.1-1.2)</w:t>
            </w:r>
          </w:p>
        </w:tc>
        <w:tc>
          <w:tcPr>
            <w:tcW w:w="1217" w:type="dxa"/>
            <w:vAlign w:val="center"/>
          </w:tcPr>
          <w:p w14:paraId="524732C7" w14:textId="77777777" w:rsidR="00F92983" w:rsidRPr="002E7EA1" w:rsidRDefault="00F92983" w:rsidP="00CA30B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96</w:t>
            </w:r>
          </w:p>
        </w:tc>
      </w:tr>
    </w:tbl>
    <w:p w14:paraId="3E4DE5DD" w14:textId="47D3EC1B" w:rsidR="00EA748E" w:rsidRPr="002E7EA1" w:rsidRDefault="002D12AC" w:rsidP="00796F1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7EA1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</w:t>
      </w:r>
      <w:r w:rsidR="0005747D" w:rsidRPr="002E7EA1">
        <w:rPr>
          <w:rFonts w:ascii="Arial" w:hAnsi="Arial" w:cs="Arial"/>
          <w:b/>
          <w:bCs/>
          <w:sz w:val="20"/>
          <w:szCs w:val="20"/>
          <w:lang w:val="en-US"/>
        </w:rPr>
        <w:t>6</w:t>
      </w:r>
      <w:r w:rsidRPr="002E7EA1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2E7EA1">
        <w:rPr>
          <w:rFonts w:ascii="Arial" w:hAnsi="Arial" w:cs="Arial"/>
          <w:sz w:val="20"/>
          <w:szCs w:val="20"/>
          <w:lang w:val="en-US"/>
        </w:rPr>
        <w:t xml:space="preserve"> Laboratory values and scores 48 hours after admission </w:t>
      </w:r>
      <w:r w:rsidR="00E32FCE" w:rsidRPr="002E7EA1">
        <w:rPr>
          <w:rFonts w:ascii="Arial" w:hAnsi="Arial" w:cs="Arial"/>
          <w:sz w:val="20"/>
          <w:szCs w:val="20"/>
          <w:lang w:val="en-US"/>
        </w:rPr>
        <w:t>stratified</w:t>
      </w:r>
      <w:r w:rsidRPr="002E7EA1">
        <w:rPr>
          <w:rFonts w:ascii="Arial" w:hAnsi="Arial" w:cs="Arial"/>
          <w:sz w:val="20"/>
          <w:szCs w:val="20"/>
          <w:lang w:val="en-US"/>
        </w:rPr>
        <w:t xml:space="preserve"> by survival status. </w:t>
      </w:r>
      <w:r w:rsidR="00551564" w:rsidRPr="002E7EA1">
        <w:rPr>
          <w:rFonts w:ascii="Arial" w:hAnsi="Arial" w:cs="Arial"/>
          <w:sz w:val="20"/>
          <w:szCs w:val="20"/>
          <w:lang w:val="en-US"/>
        </w:rPr>
        <w:t xml:space="preserve">LDH </w:t>
      </w:r>
      <w:r w:rsidRPr="002E7EA1">
        <w:rPr>
          <w:rFonts w:ascii="Arial" w:hAnsi="Arial" w:cs="Arial"/>
          <w:sz w:val="20"/>
          <w:szCs w:val="20"/>
          <w:lang w:val="en-US"/>
        </w:rPr>
        <w:t xml:space="preserve">and </w:t>
      </w:r>
      <w:r w:rsidR="00551564" w:rsidRPr="002E7EA1">
        <w:rPr>
          <w:rFonts w:ascii="Arial" w:hAnsi="Arial" w:cs="Arial"/>
          <w:sz w:val="20"/>
          <w:szCs w:val="20"/>
          <w:lang w:val="en-US"/>
        </w:rPr>
        <w:t xml:space="preserve">GGT </w:t>
      </w:r>
      <w:r w:rsidRPr="002E7EA1">
        <w:rPr>
          <w:rFonts w:ascii="Arial" w:hAnsi="Arial" w:cs="Arial"/>
          <w:sz w:val="20"/>
          <w:szCs w:val="20"/>
          <w:lang w:val="en-US"/>
        </w:rPr>
        <w:t xml:space="preserve">values were omitted since they </w:t>
      </w:r>
      <w:r w:rsidR="00F570F0" w:rsidRPr="002E7EA1">
        <w:rPr>
          <w:rFonts w:ascii="Arial" w:hAnsi="Arial" w:cs="Arial"/>
          <w:sz w:val="20"/>
          <w:szCs w:val="20"/>
          <w:lang w:val="en-US"/>
        </w:rPr>
        <w:t>consisted</w:t>
      </w:r>
      <w:r w:rsidRPr="002E7EA1">
        <w:rPr>
          <w:rFonts w:ascii="Arial" w:hAnsi="Arial" w:cs="Arial"/>
          <w:sz w:val="20"/>
          <w:szCs w:val="20"/>
          <w:lang w:val="en-US"/>
        </w:rPr>
        <w:t xml:space="preserve"> of less than 10 </w:t>
      </w:r>
      <w:r w:rsidR="00E32FCE" w:rsidRPr="002E7EA1">
        <w:rPr>
          <w:rFonts w:ascii="Arial" w:hAnsi="Arial" w:cs="Arial"/>
          <w:sz w:val="20"/>
          <w:szCs w:val="20"/>
          <w:lang w:val="en-US"/>
        </w:rPr>
        <w:t>datapoints</w:t>
      </w:r>
      <w:r w:rsidRPr="002E7EA1">
        <w:rPr>
          <w:rFonts w:ascii="Arial" w:hAnsi="Arial" w:cs="Arial"/>
          <w:sz w:val="20"/>
          <w:szCs w:val="20"/>
          <w:lang w:val="en-US"/>
        </w:rPr>
        <w:t>.</w:t>
      </w:r>
    </w:p>
    <w:p w14:paraId="4DF9A3A2" w14:textId="6C6890D1" w:rsidR="003C22D3" w:rsidRPr="002E7EA1" w:rsidRDefault="00EA748E" w:rsidP="00EA748E">
      <w:pPr>
        <w:rPr>
          <w:rFonts w:ascii="Arial" w:hAnsi="Arial" w:cs="Arial"/>
          <w:sz w:val="20"/>
          <w:szCs w:val="20"/>
          <w:lang w:val="en-US"/>
        </w:rPr>
      </w:pPr>
      <w:r w:rsidRPr="002E7EA1">
        <w:rPr>
          <w:rFonts w:ascii="Arial" w:hAnsi="Arial" w:cs="Arial"/>
          <w:sz w:val="20"/>
          <w:szCs w:val="20"/>
          <w:lang w:val="en-US"/>
        </w:rPr>
        <w:lastRenderedPageBreak/>
        <w:br w:type="page"/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2"/>
        <w:gridCol w:w="1326"/>
        <w:gridCol w:w="1218"/>
        <w:gridCol w:w="1468"/>
        <w:gridCol w:w="2182"/>
      </w:tblGrid>
      <w:tr w:rsidR="003C22D3" w:rsidRPr="002E7EA1" w14:paraId="1938C19D" w14:textId="77777777" w:rsidTr="006348A8">
        <w:tc>
          <w:tcPr>
            <w:tcW w:w="2072" w:type="dxa"/>
            <w:vAlign w:val="center"/>
          </w:tcPr>
          <w:p w14:paraId="2B984514" w14:textId="40C49A9A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lastRenderedPageBreak/>
              <w:t>Non-survival after 365 days</w:t>
            </w:r>
          </w:p>
        </w:tc>
        <w:tc>
          <w:tcPr>
            <w:tcW w:w="1326" w:type="dxa"/>
            <w:vAlign w:val="center"/>
          </w:tcPr>
          <w:p w14:paraId="0B9ED6B4" w14:textId="77777777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Coefficient</w:t>
            </w:r>
          </w:p>
        </w:tc>
        <w:tc>
          <w:tcPr>
            <w:tcW w:w="2686" w:type="dxa"/>
            <w:gridSpan w:val="2"/>
            <w:vAlign w:val="center"/>
          </w:tcPr>
          <w:p w14:paraId="679F60F9" w14:textId="77777777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95% confidence interval</w:t>
            </w:r>
          </w:p>
        </w:tc>
        <w:tc>
          <w:tcPr>
            <w:tcW w:w="2182" w:type="dxa"/>
            <w:vAlign w:val="center"/>
          </w:tcPr>
          <w:p w14:paraId="68582964" w14:textId="77777777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6348A8" w:rsidRPr="002E7EA1" w14:paraId="5B7934BE" w14:textId="77777777" w:rsidTr="00484EC7">
        <w:tc>
          <w:tcPr>
            <w:tcW w:w="8266" w:type="dxa"/>
            <w:gridSpan w:val="5"/>
            <w:vAlign w:val="center"/>
          </w:tcPr>
          <w:p w14:paraId="626F1B5A" w14:textId="361F6896" w:rsidR="006348A8" w:rsidRPr="002E7EA1" w:rsidRDefault="006348A8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ociodemographics, health</w:t>
            </w:r>
            <w:r w:rsidR="00C75BC4" w:rsidRPr="002E7E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,</w:t>
            </w:r>
            <w:r w:rsidRPr="002E7E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and </w:t>
            </w:r>
            <w:r w:rsidR="00E32FCE" w:rsidRPr="002E7E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preexisting </w:t>
            </w:r>
            <w:r w:rsidRPr="002E7E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medical conditions </w:t>
            </w:r>
          </w:p>
        </w:tc>
      </w:tr>
      <w:tr w:rsidR="003C22D3" w:rsidRPr="002E7EA1" w14:paraId="14BFCCBB" w14:textId="77777777" w:rsidTr="006348A8">
        <w:tc>
          <w:tcPr>
            <w:tcW w:w="2072" w:type="dxa"/>
            <w:vAlign w:val="center"/>
          </w:tcPr>
          <w:p w14:paraId="3168672C" w14:textId="53C239BA" w:rsidR="003C22D3" w:rsidRPr="002E7EA1" w:rsidRDefault="003C22D3" w:rsidP="00E32F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Living situation</w:t>
            </w:r>
            <w:r w:rsidR="00E32FCE" w:rsidRPr="002E7EA1">
              <w:rPr>
                <w:rFonts w:ascii="Arial" w:hAnsi="Arial" w:cs="Arial"/>
                <w:sz w:val="20"/>
                <w:szCs w:val="20"/>
              </w:rPr>
              <w:t xml:space="preserve"> before admission </w:t>
            </w:r>
          </w:p>
        </w:tc>
        <w:tc>
          <w:tcPr>
            <w:tcW w:w="1326" w:type="dxa"/>
            <w:vAlign w:val="center"/>
          </w:tcPr>
          <w:p w14:paraId="0D4AD33C" w14:textId="5D88C839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218" w:type="dxa"/>
            <w:vAlign w:val="center"/>
          </w:tcPr>
          <w:p w14:paraId="0A966CE2" w14:textId="2E8FA680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68" w:type="dxa"/>
            <w:vAlign w:val="center"/>
          </w:tcPr>
          <w:p w14:paraId="47DBC389" w14:textId="3A2AF047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182" w:type="dxa"/>
            <w:vAlign w:val="center"/>
          </w:tcPr>
          <w:p w14:paraId="54E949C4" w14:textId="77777777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.915</w:t>
            </w:r>
          </w:p>
        </w:tc>
      </w:tr>
      <w:tr w:rsidR="003C22D3" w:rsidRPr="002E7EA1" w14:paraId="388FA598" w14:textId="77777777" w:rsidTr="006348A8">
        <w:tc>
          <w:tcPr>
            <w:tcW w:w="2072" w:type="dxa"/>
            <w:vAlign w:val="center"/>
          </w:tcPr>
          <w:p w14:paraId="1D1DE453" w14:textId="77777777" w:rsidR="003C22D3" w:rsidRPr="002E7EA1" w:rsidRDefault="003C22D3" w:rsidP="00E32F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Limitation of therapy</w:t>
            </w:r>
          </w:p>
        </w:tc>
        <w:tc>
          <w:tcPr>
            <w:tcW w:w="1326" w:type="dxa"/>
            <w:vAlign w:val="center"/>
          </w:tcPr>
          <w:p w14:paraId="1ECCF515" w14:textId="06F656A0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18" w:type="dxa"/>
            <w:vAlign w:val="center"/>
          </w:tcPr>
          <w:p w14:paraId="37E2F18F" w14:textId="798BA73A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68" w:type="dxa"/>
            <w:vAlign w:val="center"/>
          </w:tcPr>
          <w:p w14:paraId="1859C701" w14:textId="42C7B82F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182" w:type="dxa"/>
            <w:vAlign w:val="center"/>
          </w:tcPr>
          <w:p w14:paraId="473432DA" w14:textId="77777777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3C22D3" w:rsidRPr="002E7EA1" w14:paraId="7AD52CDD" w14:textId="77777777" w:rsidTr="006348A8">
        <w:tc>
          <w:tcPr>
            <w:tcW w:w="2072" w:type="dxa"/>
            <w:vAlign w:val="center"/>
          </w:tcPr>
          <w:p w14:paraId="79D08E3C" w14:textId="36B30ACF" w:rsidR="003C22D3" w:rsidRPr="002E7EA1" w:rsidRDefault="00E32FCE" w:rsidP="00E32F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Preexisting cardiac disease</w:t>
            </w:r>
          </w:p>
        </w:tc>
        <w:tc>
          <w:tcPr>
            <w:tcW w:w="1326" w:type="dxa"/>
            <w:vAlign w:val="center"/>
          </w:tcPr>
          <w:p w14:paraId="50ED81B7" w14:textId="7D0CF39D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18" w:type="dxa"/>
            <w:vAlign w:val="center"/>
          </w:tcPr>
          <w:p w14:paraId="4296354D" w14:textId="594EF04E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468" w:type="dxa"/>
            <w:vAlign w:val="center"/>
          </w:tcPr>
          <w:p w14:paraId="1787B36D" w14:textId="5F68E073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182" w:type="dxa"/>
            <w:vAlign w:val="center"/>
          </w:tcPr>
          <w:p w14:paraId="4BFB1804" w14:textId="77777777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</w:tr>
      <w:tr w:rsidR="006348A8" w:rsidRPr="002E7EA1" w14:paraId="22010625" w14:textId="77777777" w:rsidTr="00910BE8">
        <w:tc>
          <w:tcPr>
            <w:tcW w:w="8266" w:type="dxa"/>
            <w:gridSpan w:val="5"/>
            <w:vAlign w:val="center"/>
          </w:tcPr>
          <w:p w14:paraId="74880A53" w14:textId="11070F1A" w:rsidR="006348A8" w:rsidRPr="002E7EA1" w:rsidRDefault="006348A8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b/>
                <w:bCs/>
                <w:sz w:val="20"/>
                <w:szCs w:val="20"/>
              </w:rPr>
              <w:t>Clinical characteristics</w:t>
            </w:r>
            <w:r w:rsidR="00E32FCE" w:rsidRPr="002E7E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t admission</w:t>
            </w:r>
          </w:p>
        </w:tc>
      </w:tr>
      <w:tr w:rsidR="003C22D3" w:rsidRPr="002E7EA1" w14:paraId="1BA9A0F7" w14:textId="77777777" w:rsidTr="006348A8">
        <w:tc>
          <w:tcPr>
            <w:tcW w:w="2072" w:type="dxa"/>
            <w:vAlign w:val="center"/>
          </w:tcPr>
          <w:p w14:paraId="5F270B33" w14:textId="6620AE2A" w:rsidR="003C22D3" w:rsidRPr="002E7EA1" w:rsidRDefault="00E32FCE" w:rsidP="00E32F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ed for postoperative catecholamines</w:t>
            </w:r>
          </w:p>
        </w:tc>
        <w:tc>
          <w:tcPr>
            <w:tcW w:w="1326" w:type="dxa"/>
            <w:vAlign w:val="center"/>
          </w:tcPr>
          <w:p w14:paraId="77E59989" w14:textId="57E9292E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18" w:type="dxa"/>
            <w:vAlign w:val="center"/>
          </w:tcPr>
          <w:p w14:paraId="3E402032" w14:textId="0BCFC388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68" w:type="dxa"/>
            <w:vAlign w:val="center"/>
          </w:tcPr>
          <w:p w14:paraId="3D1FE8B8" w14:textId="1487B83F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182" w:type="dxa"/>
            <w:vAlign w:val="center"/>
          </w:tcPr>
          <w:p w14:paraId="0C2FAA6C" w14:textId="77777777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.785</w:t>
            </w:r>
          </w:p>
        </w:tc>
      </w:tr>
      <w:tr w:rsidR="003C22D3" w:rsidRPr="002E7EA1" w14:paraId="45B8764C" w14:textId="77777777" w:rsidTr="006348A8">
        <w:tc>
          <w:tcPr>
            <w:tcW w:w="2072" w:type="dxa"/>
            <w:vAlign w:val="center"/>
          </w:tcPr>
          <w:p w14:paraId="5590F241" w14:textId="37AEF87B" w:rsidR="003C22D3" w:rsidRPr="002E7EA1" w:rsidRDefault="00E32FCE" w:rsidP="00E32F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ed for postoperative ventilation</w:t>
            </w:r>
          </w:p>
        </w:tc>
        <w:tc>
          <w:tcPr>
            <w:tcW w:w="1326" w:type="dxa"/>
            <w:vAlign w:val="center"/>
          </w:tcPr>
          <w:p w14:paraId="34AA8F3D" w14:textId="3742B5F4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18" w:type="dxa"/>
            <w:vAlign w:val="center"/>
          </w:tcPr>
          <w:p w14:paraId="0E45F905" w14:textId="7AC6E41E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68" w:type="dxa"/>
            <w:vAlign w:val="center"/>
          </w:tcPr>
          <w:p w14:paraId="2D6EF0D6" w14:textId="5013AE98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182" w:type="dxa"/>
            <w:vAlign w:val="center"/>
          </w:tcPr>
          <w:p w14:paraId="141A082E" w14:textId="77777777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.481</w:t>
            </w:r>
          </w:p>
        </w:tc>
      </w:tr>
      <w:tr w:rsidR="003C22D3" w:rsidRPr="002E7EA1" w14:paraId="48AD94E8" w14:textId="77777777" w:rsidTr="006348A8">
        <w:tc>
          <w:tcPr>
            <w:tcW w:w="2072" w:type="dxa"/>
            <w:vAlign w:val="center"/>
          </w:tcPr>
          <w:p w14:paraId="509F142E" w14:textId="77777777" w:rsidR="003C22D3" w:rsidRPr="002E7EA1" w:rsidRDefault="003C22D3" w:rsidP="00E32F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Enteral nutrition</w:t>
            </w:r>
          </w:p>
        </w:tc>
        <w:tc>
          <w:tcPr>
            <w:tcW w:w="1326" w:type="dxa"/>
            <w:vAlign w:val="center"/>
          </w:tcPr>
          <w:p w14:paraId="01D608FF" w14:textId="254D14E4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18" w:type="dxa"/>
            <w:vAlign w:val="center"/>
          </w:tcPr>
          <w:p w14:paraId="0B23E1C7" w14:textId="40474CAC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468" w:type="dxa"/>
            <w:vAlign w:val="center"/>
          </w:tcPr>
          <w:p w14:paraId="7A99392D" w14:textId="34BCC06E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182" w:type="dxa"/>
            <w:vAlign w:val="center"/>
          </w:tcPr>
          <w:p w14:paraId="633378C9" w14:textId="77777777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.559</w:t>
            </w:r>
          </w:p>
        </w:tc>
      </w:tr>
      <w:tr w:rsidR="003C22D3" w:rsidRPr="002E7EA1" w14:paraId="53257612" w14:textId="77777777" w:rsidTr="006348A8">
        <w:tc>
          <w:tcPr>
            <w:tcW w:w="2072" w:type="dxa"/>
            <w:vAlign w:val="center"/>
          </w:tcPr>
          <w:p w14:paraId="4636529C" w14:textId="18F99686" w:rsidR="003C22D3" w:rsidRPr="002E7EA1" w:rsidRDefault="003C22D3" w:rsidP="00E32F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 xml:space="preserve">SAPS II </w:t>
            </w:r>
            <w:r w:rsidR="00E32FCE" w:rsidRPr="002E7EA1">
              <w:rPr>
                <w:rFonts w:ascii="Arial" w:hAnsi="Arial" w:cs="Arial"/>
                <w:sz w:val="20"/>
                <w:szCs w:val="20"/>
              </w:rPr>
              <w:t>(score)</w:t>
            </w:r>
          </w:p>
        </w:tc>
        <w:tc>
          <w:tcPr>
            <w:tcW w:w="1326" w:type="dxa"/>
            <w:vAlign w:val="center"/>
          </w:tcPr>
          <w:p w14:paraId="2D0C0BB5" w14:textId="72A36672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218" w:type="dxa"/>
            <w:vAlign w:val="center"/>
          </w:tcPr>
          <w:p w14:paraId="4229DAD9" w14:textId="27B3DCBD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68" w:type="dxa"/>
            <w:vAlign w:val="center"/>
          </w:tcPr>
          <w:p w14:paraId="5ABD843B" w14:textId="669FBF05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82" w:type="dxa"/>
            <w:vAlign w:val="center"/>
          </w:tcPr>
          <w:p w14:paraId="3386BDA0" w14:textId="77777777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.090</w:t>
            </w:r>
          </w:p>
        </w:tc>
      </w:tr>
      <w:tr w:rsidR="003C22D3" w:rsidRPr="002E7EA1" w14:paraId="44E2DE4E" w14:textId="77777777" w:rsidTr="006348A8">
        <w:tc>
          <w:tcPr>
            <w:tcW w:w="2072" w:type="dxa"/>
            <w:vAlign w:val="center"/>
          </w:tcPr>
          <w:p w14:paraId="5F2F6D4C" w14:textId="32D87B39" w:rsidR="003C22D3" w:rsidRPr="002E7EA1" w:rsidRDefault="003C22D3" w:rsidP="00E32F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 xml:space="preserve">SOFA </w:t>
            </w:r>
            <w:r w:rsidR="00E32FCE" w:rsidRPr="002E7EA1">
              <w:rPr>
                <w:rFonts w:ascii="Arial" w:hAnsi="Arial" w:cs="Arial"/>
                <w:sz w:val="20"/>
                <w:szCs w:val="20"/>
              </w:rPr>
              <w:t>(score)</w:t>
            </w:r>
          </w:p>
        </w:tc>
        <w:tc>
          <w:tcPr>
            <w:tcW w:w="1326" w:type="dxa"/>
            <w:vAlign w:val="center"/>
          </w:tcPr>
          <w:p w14:paraId="3980F7DE" w14:textId="225AAC99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18" w:type="dxa"/>
            <w:vAlign w:val="center"/>
          </w:tcPr>
          <w:p w14:paraId="23B1D1C6" w14:textId="64C4F733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68" w:type="dxa"/>
            <w:vAlign w:val="center"/>
          </w:tcPr>
          <w:p w14:paraId="77C94F66" w14:textId="44FC4F02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2182" w:type="dxa"/>
            <w:vAlign w:val="center"/>
          </w:tcPr>
          <w:p w14:paraId="00F7FE49" w14:textId="77777777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</w:tr>
      <w:tr w:rsidR="003C22D3" w:rsidRPr="002E7EA1" w14:paraId="7F11B181" w14:textId="77777777" w:rsidTr="006348A8">
        <w:tc>
          <w:tcPr>
            <w:tcW w:w="2072" w:type="dxa"/>
            <w:vAlign w:val="center"/>
          </w:tcPr>
          <w:p w14:paraId="4E77417C" w14:textId="57F5A945" w:rsidR="003C22D3" w:rsidRPr="002E7EA1" w:rsidRDefault="003C22D3" w:rsidP="00E32F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Urine production </w:t>
            </w:r>
            <w:r w:rsidR="00E32FCE" w:rsidRPr="002E7EA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ml/24h)</w:t>
            </w:r>
          </w:p>
        </w:tc>
        <w:tc>
          <w:tcPr>
            <w:tcW w:w="1326" w:type="dxa"/>
            <w:vAlign w:val="center"/>
          </w:tcPr>
          <w:p w14:paraId="50180D9C" w14:textId="32C3B436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218" w:type="dxa"/>
            <w:vAlign w:val="center"/>
          </w:tcPr>
          <w:p w14:paraId="45CEF22A" w14:textId="05E8E8CE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68" w:type="dxa"/>
            <w:vAlign w:val="center"/>
          </w:tcPr>
          <w:p w14:paraId="2F2CFC97" w14:textId="55C9074F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2182" w:type="dxa"/>
            <w:vAlign w:val="center"/>
          </w:tcPr>
          <w:p w14:paraId="6BE303B2" w14:textId="77777777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</w:tr>
      <w:tr w:rsidR="006348A8" w:rsidRPr="002E7EA1" w14:paraId="6D3F24DF" w14:textId="77777777" w:rsidTr="00954768">
        <w:tc>
          <w:tcPr>
            <w:tcW w:w="8266" w:type="dxa"/>
            <w:gridSpan w:val="5"/>
            <w:vAlign w:val="center"/>
          </w:tcPr>
          <w:p w14:paraId="56E368FA" w14:textId="1C62DB5E" w:rsidR="006348A8" w:rsidRPr="002E7EA1" w:rsidRDefault="006348A8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rterial laboratory values</w:t>
            </w:r>
            <w:r w:rsidR="00E32FCE" w:rsidRPr="002E7E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at admission</w:t>
            </w:r>
          </w:p>
        </w:tc>
      </w:tr>
      <w:tr w:rsidR="003C22D3" w:rsidRPr="002E7EA1" w14:paraId="7A9B0043" w14:textId="77777777" w:rsidTr="006348A8">
        <w:tc>
          <w:tcPr>
            <w:tcW w:w="2072" w:type="dxa"/>
            <w:vAlign w:val="center"/>
          </w:tcPr>
          <w:p w14:paraId="64D3AD27" w14:textId="066BA2B9" w:rsidR="003C22D3" w:rsidRPr="002E7EA1" w:rsidRDefault="003C22D3" w:rsidP="00E32F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H </w:t>
            </w:r>
          </w:p>
        </w:tc>
        <w:tc>
          <w:tcPr>
            <w:tcW w:w="1326" w:type="dxa"/>
            <w:vAlign w:val="center"/>
          </w:tcPr>
          <w:p w14:paraId="27A6A4C9" w14:textId="700384BD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18" w:type="dxa"/>
            <w:vAlign w:val="center"/>
          </w:tcPr>
          <w:p w14:paraId="3F0C70E9" w14:textId="400F15AD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68" w:type="dxa"/>
            <w:vAlign w:val="center"/>
          </w:tcPr>
          <w:p w14:paraId="5B5475D5" w14:textId="151CA9AC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1351559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182" w:type="dxa"/>
            <w:vAlign w:val="center"/>
          </w:tcPr>
          <w:p w14:paraId="52394864" w14:textId="77777777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.941</w:t>
            </w:r>
          </w:p>
        </w:tc>
      </w:tr>
      <w:tr w:rsidR="003C22D3" w:rsidRPr="002E7EA1" w14:paraId="67567D81" w14:textId="77777777" w:rsidTr="006348A8">
        <w:tc>
          <w:tcPr>
            <w:tcW w:w="2072" w:type="dxa"/>
            <w:vAlign w:val="center"/>
          </w:tcPr>
          <w:p w14:paraId="276605AC" w14:textId="2D414232" w:rsidR="003C22D3" w:rsidRPr="002E7EA1" w:rsidRDefault="003C22D3" w:rsidP="00E32F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Lactate </w:t>
            </w:r>
            <w:r w:rsidR="00E32FCE" w:rsidRPr="002E7EA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mmol/l)</w:t>
            </w:r>
          </w:p>
        </w:tc>
        <w:tc>
          <w:tcPr>
            <w:tcW w:w="1326" w:type="dxa"/>
            <w:vAlign w:val="center"/>
          </w:tcPr>
          <w:p w14:paraId="0FF470BA" w14:textId="5576E1BF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18" w:type="dxa"/>
            <w:vAlign w:val="center"/>
          </w:tcPr>
          <w:p w14:paraId="2F954FDC" w14:textId="392ACC27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68" w:type="dxa"/>
            <w:vAlign w:val="center"/>
          </w:tcPr>
          <w:p w14:paraId="0E257EEB" w14:textId="14AED654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82" w:type="dxa"/>
            <w:vAlign w:val="center"/>
          </w:tcPr>
          <w:p w14:paraId="4F82C899" w14:textId="77777777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.195</w:t>
            </w:r>
          </w:p>
        </w:tc>
      </w:tr>
      <w:tr w:rsidR="003C22D3" w:rsidRPr="002E7EA1" w14:paraId="5AE38F54" w14:textId="77777777" w:rsidTr="006348A8">
        <w:tc>
          <w:tcPr>
            <w:tcW w:w="2072" w:type="dxa"/>
            <w:vAlign w:val="center"/>
          </w:tcPr>
          <w:p w14:paraId="7C19BB97" w14:textId="04045B14" w:rsidR="003C22D3" w:rsidRPr="002E7EA1" w:rsidRDefault="003C22D3" w:rsidP="00E32F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Base excess </w:t>
            </w:r>
            <w:r w:rsidR="00E32FCE" w:rsidRPr="002E7EA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mmol/l)</w:t>
            </w:r>
          </w:p>
        </w:tc>
        <w:tc>
          <w:tcPr>
            <w:tcW w:w="1326" w:type="dxa"/>
            <w:vAlign w:val="center"/>
          </w:tcPr>
          <w:p w14:paraId="023E881F" w14:textId="186D1D47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18" w:type="dxa"/>
            <w:vAlign w:val="center"/>
          </w:tcPr>
          <w:p w14:paraId="33F8AEE8" w14:textId="19708BDF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68" w:type="dxa"/>
            <w:vAlign w:val="center"/>
          </w:tcPr>
          <w:p w14:paraId="665AC31D" w14:textId="4747B05F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182" w:type="dxa"/>
            <w:vAlign w:val="center"/>
          </w:tcPr>
          <w:p w14:paraId="42FC0F4B" w14:textId="77777777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.299</w:t>
            </w:r>
          </w:p>
        </w:tc>
      </w:tr>
      <w:tr w:rsidR="006348A8" w:rsidRPr="002E7EA1" w14:paraId="31FE5DD3" w14:textId="77777777" w:rsidTr="00EE5335">
        <w:tc>
          <w:tcPr>
            <w:tcW w:w="8266" w:type="dxa"/>
            <w:gridSpan w:val="5"/>
            <w:vAlign w:val="center"/>
          </w:tcPr>
          <w:p w14:paraId="71826234" w14:textId="46BC42D9" w:rsidR="006348A8" w:rsidRPr="002E7EA1" w:rsidRDefault="006348A8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enous laboratory values</w:t>
            </w:r>
            <w:r w:rsidR="00E32FCE" w:rsidRPr="002E7E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at admission</w:t>
            </w:r>
          </w:p>
        </w:tc>
      </w:tr>
      <w:tr w:rsidR="003C22D3" w:rsidRPr="002E7EA1" w14:paraId="5957EF34" w14:textId="77777777" w:rsidTr="006348A8">
        <w:tc>
          <w:tcPr>
            <w:tcW w:w="2072" w:type="dxa"/>
            <w:vAlign w:val="center"/>
          </w:tcPr>
          <w:p w14:paraId="66FE769C" w14:textId="6DF69B10" w:rsidR="003C22D3" w:rsidRPr="002E7EA1" w:rsidRDefault="00E32FCE" w:rsidP="00E32F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reatinine (mg/dl)</w:t>
            </w:r>
          </w:p>
        </w:tc>
        <w:tc>
          <w:tcPr>
            <w:tcW w:w="1326" w:type="dxa"/>
            <w:vAlign w:val="center"/>
          </w:tcPr>
          <w:p w14:paraId="4B192A7E" w14:textId="279AD125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18" w:type="dxa"/>
            <w:vAlign w:val="center"/>
          </w:tcPr>
          <w:p w14:paraId="1F800C3A" w14:textId="4EA9C69A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68" w:type="dxa"/>
            <w:vAlign w:val="center"/>
          </w:tcPr>
          <w:p w14:paraId="0E61C87E" w14:textId="51BB75CD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82" w:type="dxa"/>
            <w:vAlign w:val="center"/>
          </w:tcPr>
          <w:p w14:paraId="58553ED2" w14:textId="77777777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  <w:tr w:rsidR="003C22D3" w:rsidRPr="002E7EA1" w14:paraId="6F1E230A" w14:textId="77777777" w:rsidTr="006348A8">
        <w:tc>
          <w:tcPr>
            <w:tcW w:w="2072" w:type="dxa"/>
            <w:vAlign w:val="center"/>
          </w:tcPr>
          <w:p w14:paraId="1D8093D5" w14:textId="627C5921" w:rsidR="003C22D3" w:rsidRPr="002E7EA1" w:rsidRDefault="00E32FCE" w:rsidP="00E32F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ternational normalized ratio (INR)</w:t>
            </w:r>
          </w:p>
        </w:tc>
        <w:tc>
          <w:tcPr>
            <w:tcW w:w="1326" w:type="dxa"/>
            <w:vAlign w:val="center"/>
          </w:tcPr>
          <w:p w14:paraId="68B4021B" w14:textId="325A7C34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18" w:type="dxa"/>
            <w:vAlign w:val="center"/>
          </w:tcPr>
          <w:p w14:paraId="5CC1BAB2" w14:textId="1DEAE108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68" w:type="dxa"/>
            <w:vAlign w:val="center"/>
          </w:tcPr>
          <w:p w14:paraId="0F24264B" w14:textId="01100576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52722</w:t>
            </w:r>
            <w:r w:rsidR="00712623" w:rsidRPr="002E7EA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E7EA1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182" w:type="dxa"/>
            <w:vAlign w:val="center"/>
          </w:tcPr>
          <w:p w14:paraId="78DDC6BC" w14:textId="77777777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</w:tr>
      <w:tr w:rsidR="003C22D3" w:rsidRPr="002E7EA1" w14:paraId="69C6F33A" w14:textId="77777777" w:rsidTr="006348A8">
        <w:tc>
          <w:tcPr>
            <w:tcW w:w="2072" w:type="dxa"/>
            <w:vAlign w:val="center"/>
          </w:tcPr>
          <w:p w14:paraId="72332380" w14:textId="77777777" w:rsidR="003C22D3" w:rsidRPr="002E7EA1" w:rsidRDefault="003C22D3" w:rsidP="00F45BEA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7EA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del Estimator</w:t>
            </w:r>
          </w:p>
        </w:tc>
        <w:tc>
          <w:tcPr>
            <w:tcW w:w="6194" w:type="dxa"/>
            <w:gridSpan w:val="4"/>
            <w:vAlign w:val="center"/>
          </w:tcPr>
          <w:p w14:paraId="453E1322" w14:textId="77777777" w:rsidR="00FA0923" w:rsidRPr="002E7EA1" w:rsidRDefault="00FA092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 xml:space="preserve">Number of observations </w:t>
            </w:r>
            <w:r w:rsidR="003C22D3" w:rsidRPr="002E7EA1">
              <w:rPr>
                <w:rFonts w:ascii="Arial" w:hAnsi="Arial" w:cs="Arial"/>
                <w:sz w:val="20"/>
                <w:szCs w:val="20"/>
              </w:rPr>
              <w:t>= 73</w:t>
            </w:r>
          </w:p>
          <w:p w14:paraId="705B46EE" w14:textId="77777777" w:rsidR="00FA092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L</w:t>
            </w:r>
            <w:r w:rsidR="00F71176" w:rsidRPr="002E7EA1">
              <w:rPr>
                <w:rFonts w:ascii="Arial" w:hAnsi="Arial" w:cs="Arial"/>
                <w:sz w:val="20"/>
                <w:szCs w:val="20"/>
              </w:rPr>
              <w:t>ikelihood Ratio</w:t>
            </w:r>
            <w:r w:rsidRPr="002E7EA1">
              <w:rPr>
                <w:rFonts w:ascii="Arial" w:hAnsi="Arial" w:cs="Arial"/>
                <w:sz w:val="20"/>
                <w:szCs w:val="20"/>
              </w:rPr>
              <w:t>=</w:t>
            </w:r>
            <w:r w:rsidR="00010127" w:rsidRPr="002E7E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7EA1">
              <w:rPr>
                <w:rFonts w:ascii="Arial" w:hAnsi="Arial" w:cs="Arial"/>
                <w:sz w:val="20"/>
                <w:szCs w:val="20"/>
              </w:rPr>
              <w:t>35.22</w:t>
            </w:r>
          </w:p>
          <w:p w14:paraId="443CC10D" w14:textId="60B3E4BE" w:rsidR="003C22D3" w:rsidRPr="002E7EA1" w:rsidRDefault="003C22D3" w:rsidP="00F45B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EA1">
              <w:rPr>
                <w:rFonts w:ascii="Arial" w:hAnsi="Arial" w:cs="Arial"/>
                <w:sz w:val="20"/>
                <w:szCs w:val="20"/>
              </w:rPr>
              <w:t>Prob &gt; chi2</w:t>
            </w:r>
            <w:r w:rsidR="00010127" w:rsidRPr="002E7E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7EA1">
              <w:rPr>
                <w:rFonts w:ascii="Arial" w:hAnsi="Arial" w:cs="Arial"/>
                <w:sz w:val="20"/>
                <w:szCs w:val="20"/>
              </w:rPr>
              <w:t>=</w:t>
            </w:r>
            <w:r w:rsidR="00010127" w:rsidRPr="002E7E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7EA1">
              <w:rPr>
                <w:rFonts w:ascii="Arial" w:hAnsi="Arial" w:cs="Arial"/>
                <w:sz w:val="20"/>
                <w:szCs w:val="20"/>
              </w:rPr>
              <w:t>0.0014</w:t>
            </w:r>
          </w:p>
        </w:tc>
      </w:tr>
    </w:tbl>
    <w:p w14:paraId="7E1B20A7" w14:textId="73A8A528" w:rsidR="00073AE7" w:rsidRPr="009E0A50" w:rsidRDefault="002C390B" w:rsidP="009E0A50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7EA1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</w:t>
      </w:r>
      <w:r w:rsidR="0005747D" w:rsidRPr="002E7EA1">
        <w:rPr>
          <w:rFonts w:ascii="Arial" w:hAnsi="Arial" w:cs="Arial"/>
          <w:b/>
          <w:bCs/>
          <w:sz w:val="20"/>
          <w:szCs w:val="20"/>
          <w:lang w:val="en-US"/>
        </w:rPr>
        <w:t>7</w:t>
      </w:r>
      <w:r w:rsidR="001B39DD" w:rsidRPr="002E7EA1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1B39DD" w:rsidRPr="002E7EA1">
        <w:rPr>
          <w:rFonts w:ascii="Arial" w:hAnsi="Arial" w:cs="Arial"/>
          <w:sz w:val="20"/>
          <w:szCs w:val="20"/>
          <w:lang w:val="en-US"/>
        </w:rPr>
        <w:t xml:space="preserve"> </w:t>
      </w:r>
      <w:r w:rsidR="00C50BCC" w:rsidRPr="002E7EA1">
        <w:rPr>
          <w:rFonts w:ascii="Arial" w:hAnsi="Arial" w:cs="Arial"/>
          <w:sz w:val="20"/>
          <w:szCs w:val="20"/>
          <w:lang w:val="en-US"/>
        </w:rPr>
        <w:t>L</w:t>
      </w:r>
      <w:r w:rsidR="003C22D3" w:rsidRPr="002E7EA1">
        <w:rPr>
          <w:rFonts w:ascii="Arial" w:hAnsi="Arial" w:cs="Arial"/>
          <w:sz w:val="20"/>
          <w:szCs w:val="20"/>
          <w:lang w:val="en-US"/>
        </w:rPr>
        <w:t>ogistic</w:t>
      </w:r>
      <w:r w:rsidR="001B39DD" w:rsidRPr="002E7EA1">
        <w:rPr>
          <w:rFonts w:ascii="Arial" w:hAnsi="Arial" w:cs="Arial"/>
          <w:sz w:val="20"/>
          <w:szCs w:val="20"/>
          <w:lang w:val="en-US"/>
        </w:rPr>
        <w:t xml:space="preserve"> regression analysis of selected variables </w:t>
      </w:r>
      <w:r w:rsidR="00345565" w:rsidRPr="002E7EA1">
        <w:rPr>
          <w:rFonts w:ascii="Arial" w:hAnsi="Arial" w:cs="Arial"/>
          <w:sz w:val="20"/>
          <w:szCs w:val="20"/>
          <w:lang w:val="en-US"/>
        </w:rPr>
        <w:t>divided</w:t>
      </w:r>
      <w:r w:rsidR="001B39DD" w:rsidRPr="002E7EA1">
        <w:rPr>
          <w:rFonts w:ascii="Arial" w:hAnsi="Arial" w:cs="Arial"/>
          <w:sz w:val="20"/>
          <w:szCs w:val="20"/>
          <w:lang w:val="en-US"/>
        </w:rPr>
        <w:t xml:space="preserve"> by survival status after </w:t>
      </w:r>
      <w:r w:rsidRPr="002E7EA1">
        <w:rPr>
          <w:rFonts w:ascii="Arial" w:hAnsi="Arial" w:cs="Arial"/>
          <w:sz w:val="20"/>
          <w:szCs w:val="20"/>
          <w:lang w:val="en-US"/>
        </w:rPr>
        <w:t xml:space="preserve">365 </w:t>
      </w:r>
      <w:r w:rsidR="001B39DD" w:rsidRPr="002E7EA1">
        <w:rPr>
          <w:rFonts w:ascii="Arial" w:hAnsi="Arial" w:cs="Arial"/>
          <w:sz w:val="20"/>
          <w:szCs w:val="20"/>
          <w:lang w:val="en-US"/>
        </w:rPr>
        <w:t>days corrected for significant baseline.</w:t>
      </w:r>
    </w:p>
    <w:sectPr w:rsidR="00073AE7" w:rsidRPr="009E0A50" w:rsidSect="000F549B">
      <w:footerReference w:type="even" r:id="rId8"/>
      <w:footerReference w:type="default" r:id="rId9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B96546" w14:textId="77777777" w:rsidR="00F20298" w:rsidRDefault="00F20298" w:rsidP="00706C43">
      <w:r>
        <w:separator/>
      </w:r>
    </w:p>
  </w:endnote>
  <w:endnote w:type="continuationSeparator" w:id="0">
    <w:p w14:paraId="4224AD31" w14:textId="77777777" w:rsidR="00F20298" w:rsidRDefault="00F20298" w:rsidP="00706C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76578419"/>
      <w:docPartObj>
        <w:docPartGallery w:val="Page Numbers (Bottom of Page)"/>
        <w:docPartUnique/>
      </w:docPartObj>
    </w:sdtPr>
    <w:sdtContent>
      <w:p w14:paraId="6BF8823A" w14:textId="625E51F4" w:rsidR="00706C43" w:rsidRDefault="00706C43" w:rsidP="006376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A6E6FF" w14:textId="77777777" w:rsidR="00706C43" w:rsidRDefault="00706C43" w:rsidP="00706C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  <w:sz w:val="22"/>
        <w:szCs w:val="22"/>
      </w:rPr>
      <w:id w:val="-1046983347"/>
      <w:docPartObj>
        <w:docPartGallery w:val="Page Numbers (Bottom of Page)"/>
        <w:docPartUnique/>
      </w:docPartObj>
    </w:sdtPr>
    <w:sdtEndPr>
      <w:rPr>
        <w:rStyle w:val="PageNumber"/>
        <w:sz w:val="20"/>
        <w:szCs w:val="20"/>
      </w:rPr>
    </w:sdtEndPr>
    <w:sdtContent>
      <w:p w14:paraId="73932E20" w14:textId="267ED8FE" w:rsidR="00706C43" w:rsidRPr="00706C43" w:rsidRDefault="00706C43" w:rsidP="00637605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706C43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706C43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706C43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706C43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706C43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0A517F74" w14:textId="77777777" w:rsidR="00706C43" w:rsidRPr="00706C43" w:rsidRDefault="00706C43" w:rsidP="00706C43">
    <w:pPr>
      <w:pStyle w:val="Footer"/>
      <w:ind w:right="360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EA89F5" w14:textId="77777777" w:rsidR="00F20298" w:rsidRDefault="00F20298" w:rsidP="00706C43">
      <w:r>
        <w:separator/>
      </w:r>
    </w:p>
  </w:footnote>
  <w:footnote w:type="continuationSeparator" w:id="0">
    <w:p w14:paraId="742FE6CA" w14:textId="77777777" w:rsidR="00F20298" w:rsidRDefault="00F20298" w:rsidP="00706C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E56B5"/>
    <w:multiLevelType w:val="hybridMultilevel"/>
    <w:tmpl w:val="6D8C2024"/>
    <w:lvl w:ilvl="0" w:tplc="AA38B64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C90C87"/>
    <w:multiLevelType w:val="hybridMultilevel"/>
    <w:tmpl w:val="FC842116"/>
    <w:lvl w:ilvl="0" w:tplc="B4C2F8A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DA2B6A"/>
    <w:multiLevelType w:val="hybridMultilevel"/>
    <w:tmpl w:val="867830CC"/>
    <w:lvl w:ilvl="0" w:tplc="AA38B64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0672D6"/>
    <w:multiLevelType w:val="hybridMultilevel"/>
    <w:tmpl w:val="272E8B70"/>
    <w:lvl w:ilvl="0" w:tplc="92BEF51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EE6EAB"/>
    <w:multiLevelType w:val="hybridMultilevel"/>
    <w:tmpl w:val="A7EA379A"/>
    <w:lvl w:ilvl="0" w:tplc="AA38B64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6994345">
    <w:abstractNumId w:val="3"/>
  </w:num>
  <w:num w:numId="2" w16cid:durableId="503518237">
    <w:abstractNumId w:val="2"/>
  </w:num>
  <w:num w:numId="3" w16cid:durableId="960844784">
    <w:abstractNumId w:val="4"/>
  </w:num>
  <w:num w:numId="4" w16cid:durableId="1684668530">
    <w:abstractNumId w:val="0"/>
  </w:num>
  <w:num w:numId="5" w16cid:durableId="15134894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BS J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av20xzi5fp9ge9xtkvfe57wxtwdwpavr2z&quot;&gt;My EndNote Library&lt;record-ids&gt;&lt;item&gt;1950&lt;/item&gt;&lt;item&gt;1951&lt;/item&gt;&lt;/record-ids&gt;&lt;/item&gt;&lt;/Libraries&gt;"/>
  </w:docVars>
  <w:rsids>
    <w:rsidRoot w:val="007B0D8F"/>
    <w:rsid w:val="00000318"/>
    <w:rsid w:val="00002EF7"/>
    <w:rsid w:val="00003798"/>
    <w:rsid w:val="00003C4F"/>
    <w:rsid w:val="00004652"/>
    <w:rsid w:val="00007FAB"/>
    <w:rsid w:val="00010127"/>
    <w:rsid w:val="00010EDA"/>
    <w:rsid w:val="0001424A"/>
    <w:rsid w:val="000144D9"/>
    <w:rsid w:val="000160E8"/>
    <w:rsid w:val="00016BCF"/>
    <w:rsid w:val="00020C0E"/>
    <w:rsid w:val="00021BBD"/>
    <w:rsid w:val="00022B32"/>
    <w:rsid w:val="00023511"/>
    <w:rsid w:val="00025E4C"/>
    <w:rsid w:val="00027827"/>
    <w:rsid w:val="00032303"/>
    <w:rsid w:val="00034127"/>
    <w:rsid w:val="00040DE6"/>
    <w:rsid w:val="000418BC"/>
    <w:rsid w:val="0004253E"/>
    <w:rsid w:val="00044B49"/>
    <w:rsid w:val="0004517B"/>
    <w:rsid w:val="000452D7"/>
    <w:rsid w:val="00047B79"/>
    <w:rsid w:val="000508FC"/>
    <w:rsid w:val="00054580"/>
    <w:rsid w:val="00055274"/>
    <w:rsid w:val="00055E98"/>
    <w:rsid w:val="00056025"/>
    <w:rsid w:val="0005747D"/>
    <w:rsid w:val="000606B1"/>
    <w:rsid w:val="0006483C"/>
    <w:rsid w:val="00066C3B"/>
    <w:rsid w:val="00067932"/>
    <w:rsid w:val="000707B3"/>
    <w:rsid w:val="000724BE"/>
    <w:rsid w:val="00073AE7"/>
    <w:rsid w:val="00075B52"/>
    <w:rsid w:val="00081E65"/>
    <w:rsid w:val="000839A8"/>
    <w:rsid w:val="0008442A"/>
    <w:rsid w:val="00084AA6"/>
    <w:rsid w:val="00085793"/>
    <w:rsid w:val="000858CC"/>
    <w:rsid w:val="000928CF"/>
    <w:rsid w:val="000933A8"/>
    <w:rsid w:val="00093B55"/>
    <w:rsid w:val="00093E36"/>
    <w:rsid w:val="000950E2"/>
    <w:rsid w:val="0009789C"/>
    <w:rsid w:val="000A0390"/>
    <w:rsid w:val="000A1D7A"/>
    <w:rsid w:val="000A29C5"/>
    <w:rsid w:val="000A4560"/>
    <w:rsid w:val="000A481A"/>
    <w:rsid w:val="000A5B8D"/>
    <w:rsid w:val="000B1511"/>
    <w:rsid w:val="000B37D7"/>
    <w:rsid w:val="000B42D3"/>
    <w:rsid w:val="000B4A3B"/>
    <w:rsid w:val="000B5A2E"/>
    <w:rsid w:val="000B5EF9"/>
    <w:rsid w:val="000B6834"/>
    <w:rsid w:val="000B6BE7"/>
    <w:rsid w:val="000C031C"/>
    <w:rsid w:val="000C1DA1"/>
    <w:rsid w:val="000C2624"/>
    <w:rsid w:val="000C5944"/>
    <w:rsid w:val="000D0126"/>
    <w:rsid w:val="000D0789"/>
    <w:rsid w:val="000D1C8D"/>
    <w:rsid w:val="000D339E"/>
    <w:rsid w:val="000D4283"/>
    <w:rsid w:val="000D5D9E"/>
    <w:rsid w:val="000D7F45"/>
    <w:rsid w:val="000E1CF1"/>
    <w:rsid w:val="000E2914"/>
    <w:rsid w:val="000F274A"/>
    <w:rsid w:val="000F35A0"/>
    <w:rsid w:val="000F41BF"/>
    <w:rsid w:val="000F549B"/>
    <w:rsid w:val="000F6CAB"/>
    <w:rsid w:val="000F7108"/>
    <w:rsid w:val="0010089D"/>
    <w:rsid w:val="00101B63"/>
    <w:rsid w:val="00102989"/>
    <w:rsid w:val="00102FA1"/>
    <w:rsid w:val="001125A2"/>
    <w:rsid w:val="00115570"/>
    <w:rsid w:val="00115A0E"/>
    <w:rsid w:val="00120F15"/>
    <w:rsid w:val="00124022"/>
    <w:rsid w:val="001245BF"/>
    <w:rsid w:val="00124611"/>
    <w:rsid w:val="0012658A"/>
    <w:rsid w:val="00130423"/>
    <w:rsid w:val="001307D2"/>
    <w:rsid w:val="00133687"/>
    <w:rsid w:val="0013676A"/>
    <w:rsid w:val="001368B8"/>
    <w:rsid w:val="00140AD4"/>
    <w:rsid w:val="00142791"/>
    <w:rsid w:val="00142EE8"/>
    <w:rsid w:val="00144217"/>
    <w:rsid w:val="0014435B"/>
    <w:rsid w:val="001540F3"/>
    <w:rsid w:val="001559BB"/>
    <w:rsid w:val="00155EF0"/>
    <w:rsid w:val="0015689A"/>
    <w:rsid w:val="00156FE8"/>
    <w:rsid w:val="00157835"/>
    <w:rsid w:val="00157BBB"/>
    <w:rsid w:val="001615E3"/>
    <w:rsid w:val="00180453"/>
    <w:rsid w:val="00181159"/>
    <w:rsid w:val="00181328"/>
    <w:rsid w:val="00185D3D"/>
    <w:rsid w:val="001908A6"/>
    <w:rsid w:val="00190EE6"/>
    <w:rsid w:val="0019531C"/>
    <w:rsid w:val="001964EB"/>
    <w:rsid w:val="001A71E3"/>
    <w:rsid w:val="001B2577"/>
    <w:rsid w:val="001B2783"/>
    <w:rsid w:val="001B39DD"/>
    <w:rsid w:val="001B460A"/>
    <w:rsid w:val="001B4E4F"/>
    <w:rsid w:val="001B5018"/>
    <w:rsid w:val="001B72C5"/>
    <w:rsid w:val="001B745C"/>
    <w:rsid w:val="001C12AE"/>
    <w:rsid w:val="001C3D33"/>
    <w:rsid w:val="001C484C"/>
    <w:rsid w:val="001C4FD9"/>
    <w:rsid w:val="001C603B"/>
    <w:rsid w:val="001D22D6"/>
    <w:rsid w:val="001D2509"/>
    <w:rsid w:val="001D518A"/>
    <w:rsid w:val="001D5AC8"/>
    <w:rsid w:val="001D60F6"/>
    <w:rsid w:val="001D73DF"/>
    <w:rsid w:val="001E2136"/>
    <w:rsid w:val="001E27E5"/>
    <w:rsid w:val="001E41E2"/>
    <w:rsid w:val="001E5FD2"/>
    <w:rsid w:val="001E6541"/>
    <w:rsid w:val="001E72A4"/>
    <w:rsid w:val="001F25B5"/>
    <w:rsid w:val="001F279F"/>
    <w:rsid w:val="001F3F4A"/>
    <w:rsid w:val="001F4992"/>
    <w:rsid w:val="001F732B"/>
    <w:rsid w:val="001F76A3"/>
    <w:rsid w:val="00200B0A"/>
    <w:rsid w:val="002026C2"/>
    <w:rsid w:val="002035BD"/>
    <w:rsid w:val="0020756C"/>
    <w:rsid w:val="00207651"/>
    <w:rsid w:val="002126D4"/>
    <w:rsid w:val="00213AC4"/>
    <w:rsid w:val="00216F45"/>
    <w:rsid w:val="00221B6C"/>
    <w:rsid w:val="00222913"/>
    <w:rsid w:val="00225C80"/>
    <w:rsid w:val="00230497"/>
    <w:rsid w:val="00232EC9"/>
    <w:rsid w:val="002349D4"/>
    <w:rsid w:val="00235D92"/>
    <w:rsid w:val="002403DC"/>
    <w:rsid w:val="00241BA3"/>
    <w:rsid w:val="0024306D"/>
    <w:rsid w:val="00245EC2"/>
    <w:rsid w:val="00246274"/>
    <w:rsid w:val="00252F15"/>
    <w:rsid w:val="002613B8"/>
    <w:rsid w:val="00261817"/>
    <w:rsid w:val="00267EB1"/>
    <w:rsid w:val="002705D4"/>
    <w:rsid w:val="00271289"/>
    <w:rsid w:val="002728D0"/>
    <w:rsid w:val="00272D04"/>
    <w:rsid w:val="00273652"/>
    <w:rsid w:val="002736D5"/>
    <w:rsid w:val="0027671D"/>
    <w:rsid w:val="00277E92"/>
    <w:rsid w:val="00280CB8"/>
    <w:rsid w:val="00282B72"/>
    <w:rsid w:val="0028401A"/>
    <w:rsid w:val="00286091"/>
    <w:rsid w:val="00290452"/>
    <w:rsid w:val="00290A65"/>
    <w:rsid w:val="00291035"/>
    <w:rsid w:val="002917F2"/>
    <w:rsid w:val="002947CD"/>
    <w:rsid w:val="002957CD"/>
    <w:rsid w:val="00295A5D"/>
    <w:rsid w:val="00297C48"/>
    <w:rsid w:val="002A6B4B"/>
    <w:rsid w:val="002B0E95"/>
    <w:rsid w:val="002B2DF8"/>
    <w:rsid w:val="002B2E26"/>
    <w:rsid w:val="002B30A4"/>
    <w:rsid w:val="002B4960"/>
    <w:rsid w:val="002C243C"/>
    <w:rsid w:val="002C390B"/>
    <w:rsid w:val="002C4C47"/>
    <w:rsid w:val="002C5093"/>
    <w:rsid w:val="002C732F"/>
    <w:rsid w:val="002C7E5F"/>
    <w:rsid w:val="002D0DBC"/>
    <w:rsid w:val="002D12AC"/>
    <w:rsid w:val="002D16E1"/>
    <w:rsid w:val="002D2143"/>
    <w:rsid w:val="002D40CD"/>
    <w:rsid w:val="002E1E37"/>
    <w:rsid w:val="002E534B"/>
    <w:rsid w:val="002E7EA1"/>
    <w:rsid w:val="002F14C9"/>
    <w:rsid w:val="002F2B62"/>
    <w:rsid w:val="002F34FB"/>
    <w:rsid w:val="002F3B4A"/>
    <w:rsid w:val="002F7227"/>
    <w:rsid w:val="00300161"/>
    <w:rsid w:val="0030040A"/>
    <w:rsid w:val="00301375"/>
    <w:rsid w:val="00303FEE"/>
    <w:rsid w:val="00305194"/>
    <w:rsid w:val="00305B11"/>
    <w:rsid w:val="00306566"/>
    <w:rsid w:val="00310DDA"/>
    <w:rsid w:val="00311C45"/>
    <w:rsid w:val="00313F47"/>
    <w:rsid w:val="003141F2"/>
    <w:rsid w:val="0031530A"/>
    <w:rsid w:val="003154BD"/>
    <w:rsid w:val="00320E4E"/>
    <w:rsid w:val="00322F8A"/>
    <w:rsid w:val="0032382D"/>
    <w:rsid w:val="003245D2"/>
    <w:rsid w:val="00324D83"/>
    <w:rsid w:val="00325FB7"/>
    <w:rsid w:val="003322BF"/>
    <w:rsid w:val="00333766"/>
    <w:rsid w:val="00333BF1"/>
    <w:rsid w:val="00337209"/>
    <w:rsid w:val="00340CFC"/>
    <w:rsid w:val="0034405A"/>
    <w:rsid w:val="00345565"/>
    <w:rsid w:val="00345D24"/>
    <w:rsid w:val="003470F6"/>
    <w:rsid w:val="00350B62"/>
    <w:rsid w:val="0035278E"/>
    <w:rsid w:val="003609CA"/>
    <w:rsid w:val="00366DF3"/>
    <w:rsid w:val="00370635"/>
    <w:rsid w:val="00370BEA"/>
    <w:rsid w:val="00377376"/>
    <w:rsid w:val="00377AB2"/>
    <w:rsid w:val="003848A9"/>
    <w:rsid w:val="00384D3C"/>
    <w:rsid w:val="003878E6"/>
    <w:rsid w:val="00394A73"/>
    <w:rsid w:val="00396F78"/>
    <w:rsid w:val="003972CE"/>
    <w:rsid w:val="003A2EF9"/>
    <w:rsid w:val="003A445C"/>
    <w:rsid w:val="003A57AD"/>
    <w:rsid w:val="003A7109"/>
    <w:rsid w:val="003B08F8"/>
    <w:rsid w:val="003B0D4C"/>
    <w:rsid w:val="003B0EBD"/>
    <w:rsid w:val="003B2A4A"/>
    <w:rsid w:val="003B4430"/>
    <w:rsid w:val="003B4902"/>
    <w:rsid w:val="003B4E08"/>
    <w:rsid w:val="003B583A"/>
    <w:rsid w:val="003B618A"/>
    <w:rsid w:val="003C0544"/>
    <w:rsid w:val="003C22D3"/>
    <w:rsid w:val="003C46A3"/>
    <w:rsid w:val="003C664A"/>
    <w:rsid w:val="003D02DA"/>
    <w:rsid w:val="003D12E0"/>
    <w:rsid w:val="003D3F14"/>
    <w:rsid w:val="003D54B7"/>
    <w:rsid w:val="003D6567"/>
    <w:rsid w:val="003D70F3"/>
    <w:rsid w:val="003E0169"/>
    <w:rsid w:val="003E6385"/>
    <w:rsid w:val="003E6FFD"/>
    <w:rsid w:val="003F0255"/>
    <w:rsid w:val="003F1481"/>
    <w:rsid w:val="003F17AF"/>
    <w:rsid w:val="003F2B6D"/>
    <w:rsid w:val="003F3F0B"/>
    <w:rsid w:val="003F596A"/>
    <w:rsid w:val="003F7B11"/>
    <w:rsid w:val="00404F87"/>
    <w:rsid w:val="00407537"/>
    <w:rsid w:val="004117FF"/>
    <w:rsid w:val="004133AC"/>
    <w:rsid w:val="004141CE"/>
    <w:rsid w:val="004158DE"/>
    <w:rsid w:val="00417DC2"/>
    <w:rsid w:val="004202D2"/>
    <w:rsid w:val="00423522"/>
    <w:rsid w:val="0042369B"/>
    <w:rsid w:val="0042444A"/>
    <w:rsid w:val="00424D44"/>
    <w:rsid w:val="0042506E"/>
    <w:rsid w:val="00426836"/>
    <w:rsid w:val="0042750A"/>
    <w:rsid w:val="00427A87"/>
    <w:rsid w:val="004307BC"/>
    <w:rsid w:val="004339D4"/>
    <w:rsid w:val="0043539E"/>
    <w:rsid w:val="00437545"/>
    <w:rsid w:val="00437E20"/>
    <w:rsid w:val="004400E3"/>
    <w:rsid w:val="00444346"/>
    <w:rsid w:val="00444BDF"/>
    <w:rsid w:val="00445411"/>
    <w:rsid w:val="004454EA"/>
    <w:rsid w:val="00447ADE"/>
    <w:rsid w:val="0045076E"/>
    <w:rsid w:val="00462026"/>
    <w:rsid w:val="0046568F"/>
    <w:rsid w:val="00466E67"/>
    <w:rsid w:val="00470F05"/>
    <w:rsid w:val="00472C08"/>
    <w:rsid w:val="00473655"/>
    <w:rsid w:val="004737F0"/>
    <w:rsid w:val="0047453D"/>
    <w:rsid w:val="004807DC"/>
    <w:rsid w:val="00480F41"/>
    <w:rsid w:val="00482B9F"/>
    <w:rsid w:val="00486617"/>
    <w:rsid w:val="00487BCA"/>
    <w:rsid w:val="0049120B"/>
    <w:rsid w:val="00492069"/>
    <w:rsid w:val="00493AC2"/>
    <w:rsid w:val="00494EDA"/>
    <w:rsid w:val="00497606"/>
    <w:rsid w:val="004A1238"/>
    <w:rsid w:val="004A1566"/>
    <w:rsid w:val="004A314C"/>
    <w:rsid w:val="004A53E0"/>
    <w:rsid w:val="004B059F"/>
    <w:rsid w:val="004B08D7"/>
    <w:rsid w:val="004B2773"/>
    <w:rsid w:val="004B3401"/>
    <w:rsid w:val="004C1A35"/>
    <w:rsid w:val="004C24E9"/>
    <w:rsid w:val="004D04BF"/>
    <w:rsid w:val="004D3002"/>
    <w:rsid w:val="004D5054"/>
    <w:rsid w:val="004D5478"/>
    <w:rsid w:val="004D6994"/>
    <w:rsid w:val="004E17C7"/>
    <w:rsid w:val="004E3A9B"/>
    <w:rsid w:val="004E51E4"/>
    <w:rsid w:val="004E7E47"/>
    <w:rsid w:val="004F0EB7"/>
    <w:rsid w:val="004F2628"/>
    <w:rsid w:val="004F4A2B"/>
    <w:rsid w:val="004F54CE"/>
    <w:rsid w:val="004F58E4"/>
    <w:rsid w:val="004F6281"/>
    <w:rsid w:val="005008DC"/>
    <w:rsid w:val="00500D49"/>
    <w:rsid w:val="005012E4"/>
    <w:rsid w:val="00501759"/>
    <w:rsid w:val="005019D0"/>
    <w:rsid w:val="00506552"/>
    <w:rsid w:val="0051108C"/>
    <w:rsid w:val="00511808"/>
    <w:rsid w:val="00512907"/>
    <w:rsid w:val="00513076"/>
    <w:rsid w:val="00514D43"/>
    <w:rsid w:val="005170CB"/>
    <w:rsid w:val="00517975"/>
    <w:rsid w:val="00521256"/>
    <w:rsid w:val="00521329"/>
    <w:rsid w:val="00523039"/>
    <w:rsid w:val="00527EDF"/>
    <w:rsid w:val="00532FCB"/>
    <w:rsid w:val="005377FB"/>
    <w:rsid w:val="00540F45"/>
    <w:rsid w:val="00542E5D"/>
    <w:rsid w:val="00544EE3"/>
    <w:rsid w:val="00551564"/>
    <w:rsid w:val="00552517"/>
    <w:rsid w:val="00553017"/>
    <w:rsid w:val="00553B7F"/>
    <w:rsid w:val="0055618B"/>
    <w:rsid w:val="005561E5"/>
    <w:rsid w:val="005567C9"/>
    <w:rsid w:val="00564313"/>
    <w:rsid w:val="0056497A"/>
    <w:rsid w:val="00565816"/>
    <w:rsid w:val="00566925"/>
    <w:rsid w:val="00567F1C"/>
    <w:rsid w:val="005703EE"/>
    <w:rsid w:val="005829C8"/>
    <w:rsid w:val="00583092"/>
    <w:rsid w:val="005840C2"/>
    <w:rsid w:val="005861EC"/>
    <w:rsid w:val="00587397"/>
    <w:rsid w:val="0059004D"/>
    <w:rsid w:val="00591000"/>
    <w:rsid w:val="00591153"/>
    <w:rsid w:val="00595922"/>
    <w:rsid w:val="00596860"/>
    <w:rsid w:val="00596C60"/>
    <w:rsid w:val="005977ED"/>
    <w:rsid w:val="00597BF0"/>
    <w:rsid w:val="005A0584"/>
    <w:rsid w:val="005A515B"/>
    <w:rsid w:val="005B421D"/>
    <w:rsid w:val="005B452F"/>
    <w:rsid w:val="005B7CC8"/>
    <w:rsid w:val="005C5FB0"/>
    <w:rsid w:val="005D2A2D"/>
    <w:rsid w:val="005D66FF"/>
    <w:rsid w:val="005D74E3"/>
    <w:rsid w:val="005E1335"/>
    <w:rsid w:val="005E2DA0"/>
    <w:rsid w:val="005E4796"/>
    <w:rsid w:val="005E5C17"/>
    <w:rsid w:val="005E5F17"/>
    <w:rsid w:val="005E6ED0"/>
    <w:rsid w:val="005F3F10"/>
    <w:rsid w:val="005F6C0D"/>
    <w:rsid w:val="005F773C"/>
    <w:rsid w:val="005F7750"/>
    <w:rsid w:val="006016CF"/>
    <w:rsid w:val="00603838"/>
    <w:rsid w:val="0060644E"/>
    <w:rsid w:val="00606BC8"/>
    <w:rsid w:val="006106B6"/>
    <w:rsid w:val="00610A71"/>
    <w:rsid w:val="00611513"/>
    <w:rsid w:val="006137FE"/>
    <w:rsid w:val="00620BFB"/>
    <w:rsid w:val="00623260"/>
    <w:rsid w:val="006321A2"/>
    <w:rsid w:val="006340F2"/>
    <w:rsid w:val="00634591"/>
    <w:rsid w:val="006348A8"/>
    <w:rsid w:val="00635AE1"/>
    <w:rsid w:val="006363AA"/>
    <w:rsid w:val="00636500"/>
    <w:rsid w:val="0063750B"/>
    <w:rsid w:val="00643658"/>
    <w:rsid w:val="0064582C"/>
    <w:rsid w:val="00650C96"/>
    <w:rsid w:val="00653B54"/>
    <w:rsid w:val="00655B04"/>
    <w:rsid w:val="00655BEA"/>
    <w:rsid w:val="00657366"/>
    <w:rsid w:val="00660700"/>
    <w:rsid w:val="00660F38"/>
    <w:rsid w:val="00661F21"/>
    <w:rsid w:val="006625A7"/>
    <w:rsid w:val="0066302C"/>
    <w:rsid w:val="00663267"/>
    <w:rsid w:val="006672A9"/>
    <w:rsid w:val="0067075E"/>
    <w:rsid w:val="006752C6"/>
    <w:rsid w:val="00677BD0"/>
    <w:rsid w:val="00680352"/>
    <w:rsid w:val="00684991"/>
    <w:rsid w:val="00685B45"/>
    <w:rsid w:val="00690076"/>
    <w:rsid w:val="00690227"/>
    <w:rsid w:val="00692A02"/>
    <w:rsid w:val="006A53C5"/>
    <w:rsid w:val="006A68E5"/>
    <w:rsid w:val="006B0C0A"/>
    <w:rsid w:val="006B1A86"/>
    <w:rsid w:val="006B1CFC"/>
    <w:rsid w:val="006B2794"/>
    <w:rsid w:val="006B28BF"/>
    <w:rsid w:val="006B650D"/>
    <w:rsid w:val="006C2136"/>
    <w:rsid w:val="006C2C84"/>
    <w:rsid w:val="006C4185"/>
    <w:rsid w:val="006C519A"/>
    <w:rsid w:val="006C5BBF"/>
    <w:rsid w:val="006D0E81"/>
    <w:rsid w:val="006D1523"/>
    <w:rsid w:val="006D1FC2"/>
    <w:rsid w:val="006D6704"/>
    <w:rsid w:val="006D7FCD"/>
    <w:rsid w:val="006E01B3"/>
    <w:rsid w:val="006E053C"/>
    <w:rsid w:val="006E0F9D"/>
    <w:rsid w:val="006E112D"/>
    <w:rsid w:val="006E2C41"/>
    <w:rsid w:val="006E4714"/>
    <w:rsid w:val="006E6780"/>
    <w:rsid w:val="006F2916"/>
    <w:rsid w:val="006F2DCC"/>
    <w:rsid w:val="006F2E72"/>
    <w:rsid w:val="006F3E73"/>
    <w:rsid w:val="006F43D8"/>
    <w:rsid w:val="0070050A"/>
    <w:rsid w:val="00700D78"/>
    <w:rsid w:val="00702BD0"/>
    <w:rsid w:val="007043E2"/>
    <w:rsid w:val="00706C43"/>
    <w:rsid w:val="00712623"/>
    <w:rsid w:val="00712859"/>
    <w:rsid w:val="0071467D"/>
    <w:rsid w:val="00716C5E"/>
    <w:rsid w:val="007213C8"/>
    <w:rsid w:val="00722449"/>
    <w:rsid w:val="007232E7"/>
    <w:rsid w:val="00723373"/>
    <w:rsid w:val="007235E6"/>
    <w:rsid w:val="00724D29"/>
    <w:rsid w:val="00730FA6"/>
    <w:rsid w:val="00736036"/>
    <w:rsid w:val="007374C7"/>
    <w:rsid w:val="007374ED"/>
    <w:rsid w:val="00743E27"/>
    <w:rsid w:val="00744527"/>
    <w:rsid w:val="00744978"/>
    <w:rsid w:val="00744FC7"/>
    <w:rsid w:val="0074550E"/>
    <w:rsid w:val="007467AE"/>
    <w:rsid w:val="00747202"/>
    <w:rsid w:val="0075034E"/>
    <w:rsid w:val="00752827"/>
    <w:rsid w:val="0075566A"/>
    <w:rsid w:val="00756129"/>
    <w:rsid w:val="00756378"/>
    <w:rsid w:val="00757664"/>
    <w:rsid w:val="00761788"/>
    <w:rsid w:val="007617A4"/>
    <w:rsid w:val="00762097"/>
    <w:rsid w:val="00762241"/>
    <w:rsid w:val="00763E11"/>
    <w:rsid w:val="0076455A"/>
    <w:rsid w:val="007652F3"/>
    <w:rsid w:val="00767C4C"/>
    <w:rsid w:val="00777733"/>
    <w:rsid w:val="0078025D"/>
    <w:rsid w:val="00781B83"/>
    <w:rsid w:val="00782270"/>
    <w:rsid w:val="0078611F"/>
    <w:rsid w:val="007900FB"/>
    <w:rsid w:val="00790BBD"/>
    <w:rsid w:val="00791420"/>
    <w:rsid w:val="00794B6E"/>
    <w:rsid w:val="00796F1B"/>
    <w:rsid w:val="00797476"/>
    <w:rsid w:val="007A006F"/>
    <w:rsid w:val="007A2A17"/>
    <w:rsid w:val="007A3358"/>
    <w:rsid w:val="007A3C89"/>
    <w:rsid w:val="007A5220"/>
    <w:rsid w:val="007A6729"/>
    <w:rsid w:val="007A67C7"/>
    <w:rsid w:val="007B0CAB"/>
    <w:rsid w:val="007B0D8F"/>
    <w:rsid w:val="007B13B8"/>
    <w:rsid w:val="007B1A78"/>
    <w:rsid w:val="007B1F57"/>
    <w:rsid w:val="007B3100"/>
    <w:rsid w:val="007B4F8F"/>
    <w:rsid w:val="007B716C"/>
    <w:rsid w:val="007B7F11"/>
    <w:rsid w:val="007C13EB"/>
    <w:rsid w:val="007C15D1"/>
    <w:rsid w:val="007C5C05"/>
    <w:rsid w:val="007D21F9"/>
    <w:rsid w:val="007D2EDB"/>
    <w:rsid w:val="007D3299"/>
    <w:rsid w:val="007D709E"/>
    <w:rsid w:val="007E085F"/>
    <w:rsid w:val="007E0935"/>
    <w:rsid w:val="007E0F89"/>
    <w:rsid w:val="007E1406"/>
    <w:rsid w:val="007E2936"/>
    <w:rsid w:val="007E29B4"/>
    <w:rsid w:val="007E6642"/>
    <w:rsid w:val="007E688D"/>
    <w:rsid w:val="007E6F6B"/>
    <w:rsid w:val="007F3AD0"/>
    <w:rsid w:val="007F6235"/>
    <w:rsid w:val="007F6EB8"/>
    <w:rsid w:val="008053FE"/>
    <w:rsid w:val="00807074"/>
    <w:rsid w:val="008071EB"/>
    <w:rsid w:val="00814234"/>
    <w:rsid w:val="00814712"/>
    <w:rsid w:val="008151E4"/>
    <w:rsid w:val="00815421"/>
    <w:rsid w:val="00820D63"/>
    <w:rsid w:val="008226CE"/>
    <w:rsid w:val="00824660"/>
    <w:rsid w:val="00826302"/>
    <w:rsid w:val="00830C35"/>
    <w:rsid w:val="0083116D"/>
    <w:rsid w:val="008344B8"/>
    <w:rsid w:val="0083737A"/>
    <w:rsid w:val="00840933"/>
    <w:rsid w:val="00842248"/>
    <w:rsid w:val="0084341E"/>
    <w:rsid w:val="00843440"/>
    <w:rsid w:val="00845CFA"/>
    <w:rsid w:val="0084621E"/>
    <w:rsid w:val="00846F02"/>
    <w:rsid w:val="00850E8B"/>
    <w:rsid w:val="0085236A"/>
    <w:rsid w:val="00854824"/>
    <w:rsid w:val="008575BF"/>
    <w:rsid w:val="00861414"/>
    <w:rsid w:val="00865F3A"/>
    <w:rsid w:val="008678B4"/>
    <w:rsid w:val="00874D4F"/>
    <w:rsid w:val="00875827"/>
    <w:rsid w:val="008762EA"/>
    <w:rsid w:val="008765A4"/>
    <w:rsid w:val="00877625"/>
    <w:rsid w:val="00880B17"/>
    <w:rsid w:val="00880D6D"/>
    <w:rsid w:val="008810B0"/>
    <w:rsid w:val="008813E3"/>
    <w:rsid w:val="0088185F"/>
    <w:rsid w:val="00884199"/>
    <w:rsid w:val="008851B6"/>
    <w:rsid w:val="00887E65"/>
    <w:rsid w:val="00891008"/>
    <w:rsid w:val="00892056"/>
    <w:rsid w:val="00894D79"/>
    <w:rsid w:val="008A0FE8"/>
    <w:rsid w:val="008A151C"/>
    <w:rsid w:val="008A5837"/>
    <w:rsid w:val="008A5F6F"/>
    <w:rsid w:val="008A66E4"/>
    <w:rsid w:val="008B0C48"/>
    <w:rsid w:val="008B2CB0"/>
    <w:rsid w:val="008B2FF7"/>
    <w:rsid w:val="008B32AC"/>
    <w:rsid w:val="008B3F5D"/>
    <w:rsid w:val="008B6ABC"/>
    <w:rsid w:val="008B6C15"/>
    <w:rsid w:val="008C0858"/>
    <w:rsid w:val="008C1D72"/>
    <w:rsid w:val="008C2974"/>
    <w:rsid w:val="008C5147"/>
    <w:rsid w:val="008D1294"/>
    <w:rsid w:val="008D5B4F"/>
    <w:rsid w:val="008E4A53"/>
    <w:rsid w:val="008E7800"/>
    <w:rsid w:val="008F2373"/>
    <w:rsid w:val="008F53C4"/>
    <w:rsid w:val="00901E24"/>
    <w:rsid w:val="00902D15"/>
    <w:rsid w:val="009046CB"/>
    <w:rsid w:val="00906460"/>
    <w:rsid w:val="009069A3"/>
    <w:rsid w:val="00910CB1"/>
    <w:rsid w:val="00916E9A"/>
    <w:rsid w:val="0092098D"/>
    <w:rsid w:val="00920CBF"/>
    <w:rsid w:val="00921BDD"/>
    <w:rsid w:val="009224FD"/>
    <w:rsid w:val="00922AA8"/>
    <w:rsid w:val="00922FF5"/>
    <w:rsid w:val="009302A7"/>
    <w:rsid w:val="0093053A"/>
    <w:rsid w:val="00940600"/>
    <w:rsid w:val="00945093"/>
    <w:rsid w:val="00947BF7"/>
    <w:rsid w:val="0095223B"/>
    <w:rsid w:val="00952FA3"/>
    <w:rsid w:val="0095473E"/>
    <w:rsid w:val="009564C6"/>
    <w:rsid w:val="00961FAB"/>
    <w:rsid w:val="00963DEB"/>
    <w:rsid w:val="009654A8"/>
    <w:rsid w:val="0097286D"/>
    <w:rsid w:val="00973BDE"/>
    <w:rsid w:val="009758C3"/>
    <w:rsid w:val="00977AD0"/>
    <w:rsid w:val="00980463"/>
    <w:rsid w:val="00980C8B"/>
    <w:rsid w:val="0098101B"/>
    <w:rsid w:val="00981E78"/>
    <w:rsid w:val="0098345D"/>
    <w:rsid w:val="00983C7D"/>
    <w:rsid w:val="00984932"/>
    <w:rsid w:val="00987B5B"/>
    <w:rsid w:val="009921C8"/>
    <w:rsid w:val="009A452D"/>
    <w:rsid w:val="009B2EBD"/>
    <w:rsid w:val="009B52BA"/>
    <w:rsid w:val="009C1278"/>
    <w:rsid w:val="009C255E"/>
    <w:rsid w:val="009C354E"/>
    <w:rsid w:val="009C4296"/>
    <w:rsid w:val="009C7053"/>
    <w:rsid w:val="009D44D3"/>
    <w:rsid w:val="009D49B0"/>
    <w:rsid w:val="009D7C8C"/>
    <w:rsid w:val="009E0A50"/>
    <w:rsid w:val="009E1B5C"/>
    <w:rsid w:val="009E4B6E"/>
    <w:rsid w:val="009E5DB0"/>
    <w:rsid w:val="009E75A8"/>
    <w:rsid w:val="009E7C59"/>
    <w:rsid w:val="009F2338"/>
    <w:rsid w:val="009F3530"/>
    <w:rsid w:val="009F36C0"/>
    <w:rsid w:val="009F3DE9"/>
    <w:rsid w:val="009F48F7"/>
    <w:rsid w:val="00A008B6"/>
    <w:rsid w:val="00A01FA0"/>
    <w:rsid w:val="00A02441"/>
    <w:rsid w:val="00A06041"/>
    <w:rsid w:val="00A13BAC"/>
    <w:rsid w:val="00A16AD1"/>
    <w:rsid w:val="00A16EAC"/>
    <w:rsid w:val="00A17224"/>
    <w:rsid w:val="00A17CC3"/>
    <w:rsid w:val="00A203CC"/>
    <w:rsid w:val="00A21217"/>
    <w:rsid w:val="00A22860"/>
    <w:rsid w:val="00A26E7E"/>
    <w:rsid w:val="00A3048A"/>
    <w:rsid w:val="00A30695"/>
    <w:rsid w:val="00A310BA"/>
    <w:rsid w:val="00A341E9"/>
    <w:rsid w:val="00A35607"/>
    <w:rsid w:val="00A37CED"/>
    <w:rsid w:val="00A41083"/>
    <w:rsid w:val="00A412C2"/>
    <w:rsid w:val="00A4268E"/>
    <w:rsid w:val="00A42FD2"/>
    <w:rsid w:val="00A43921"/>
    <w:rsid w:val="00A504B1"/>
    <w:rsid w:val="00A50AD4"/>
    <w:rsid w:val="00A51DDC"/>
    <w:rsid w:val="00A52C6C"/>
    <w:rsid w:val="00A5332C"/>
    <w:rsid w:val="00A54F49"/>
    <w:rsid w:val="00A55601"/>
    <w:rsid w:val="00A5589A"/>
    <w:rsid w:val="00A628E9"/>
    <w:rsid w:val="00A62E8F"/>
    <w:rsid w:val="00A65813"/>
    <w:rsid w:val="00A71D06"/>
    <w:rsid w:val="00A7419F"/>
    <w:rsid w:val="00A764CF"/>
    <w:rsid w:val="00A77BFB"/>
    <w:rsid w:val="00A80E0C"/>
    <w:rsid w:val="00A82C54"/>
    <w:rsid w:val="00A834B5"/>
    <w:rsid w:val="00A87926"/>
    <w:rsid w:val="00A91E1C"/>
    <w:rsid w:val="00A921EB"/>
    <w:rsid w:val="00A953F2"/>
    <w:rsid w:val="00A96462"/>
    <w:rsid w:val="00AA0150"/>
    <w:rsid w:val="00AA31FE"/>
    <w:rsid w:val="00AA37A3"/>
    <w:rsid w:val="00AA4B89"/>
    <w:rsid w:val="00AA75F1"/>
    <w:rsid w:val="00AB1056"/>
    <w:rsid w:val="00AB23CA"/>
    <w:rsid w:val="00AB3BD0"/>
    <w:rsid w:val="00AB4D47"/>
    <w:rsid w:val="00AB7EE6"/>
    <w:rsid w:val="00AB7F92"/>
    <w:rsid w:val="00AC0035"/>
    <w:rsid w:val="00AC3F3A"/>
    <w:rsid w:val="00AC4822"/>
    <w:rsid w:val="00AC7324"/>
    <w:rsid w:val="00AD064F"/>
    <w:rsid w:val="00AD1605"/>
    <w:rsid w:val="00AD2863"/>
    <w:rsid w:val="00AD3376"/>
    <w:rsid w:val="00AD50CB"/>
    <w:rsid w:val="00AD637E"/>
    <w:rsid w:val="00AD707A"/>
    <w:rsid w:val="00AD769A"/>
    <w:rsid w:val="00AD7FC5"/>
    <w:rsid w:val="00AE12C7"/>
    <w:rsid w:val="00AE368B"/>
    <w:rsid w:val="00AE71B4"/>
    <w:rsid w:val="00AE7722"/>
    <w:rsid w:val="00AF0566"/>
    <w:rsid w:val="00AF5213"/>
    <w:rsid w:val="00B00E2B"/>
    <w:rsid w:val="00B01A6F"/>
    <w:rsid w:val="00B03786"/>
    <w:rsid w:val="00B057D0"/>
    <w:rsid w:val="00B138DF"/>
    <w:rsid w:val="00B1475E"/>
    <w:rsid w:val="00B160CF"/>
    <w:rsid w:val="00B1718E"/>
    <w:rsid w:val="00B238A0"/>
    <w:rsid w:val="00B24082"/>
    <w:rsid w:val="00B258B0"/>
    <w:rsid w:val="00B26454"/>
    <w:rsid w:val="00B275F5"/>
    <w:rsid w:val="00B27695"/>
    <w:rsid w:val="00B31821"/>
    <w:rsid w:val="00B31AF8"/>
    <w:rsid w:val="00B33D1D"/>
    <w:rsid w:val="00B37264"/>
    <w:rsid w:val="00B41091"/>
    <w:rsid w:val="00B414DF"/>
    <w:rsid w:val="00B46A55"/>
    <w:rsid w:val="00B47160"/>
    <w:rsid w:val="00B47311"/>
    <w:rsid w:val="00B51A16"/>
    <w:rsid w:val="00B52789"/>
    <w:rsid w:val="00B578EE"/>
    <w:rsid w:val="00B60928"/>
    <w:rsid w:val="00B62C5F"/>
    <w:rsid w:val="00B6395D"/>
    <w:rsid w:val="00B63D09"/>
    <w:rsid w:val="00B64D2E"/>
    <w:rsid w:val="00B65513"/>
    <w:rsid w:val="00B65E47"/>
    <w:rsid w:val="00B668C9"/>
    <w:rsid w:val="00B66F6D"/>
    <w:rsid w:val="00B671A1"/>
    <w:rsid w:val="00B671AA"/>
    <w:rsid w:val="00B67ED6"/>
    <w:rsid w:val="00B702F0"/>
    <w:rsid w:val="00B71DFE"/>
    <w:rsid w:val="00B74061"/>
    <w:rsid w:val="00B743A2"/>
    <w:rsid w:val="00B80C20"/>
    <w:rsid w:val="00B81A09"/>
    <w:rsid w:val="00B83493"/>
    <w:rsid w:val="00B86C4E"/>
    <w:rsid w:val="00B91349"/>
    <w:rsid w:val="00B948DF"/>
    <w:rsid w:val="00B96562"/>
    <w:rsid w:val="00B9681C"/>
    <w:rsid w:val="00B97D71"/>
    <w:rsid w:val="00BA057F"/>
    <w:rsid w:val="00BA0736"/>
    <w:rsid w:val="00BA2359"/>
    <w:rsid w:val="00BA3797"/>
    <w:rsid w:val="00BA4537"/>
    <w:rsid w:val="00BA6B32"/>
    <w:rsid w:val="00BA7531"/>
    <w:rsid w:val="00BA7DA0"/>
    <w:rsid w:val="00BC092C"/>
    <w:rsid w:val="00BC3881"/>
    <w:rsid w:val="00BC3F8A"/>
    <w:rsid w:val="00BC4C7A"/>
    <w:rsid w:val="00BC5F5C"/>
    <w:rsid w:val="00BD3284"/>
    <w:rsid w:val="00BD5BE7"/>
    <w:rsid w:val="00BD5FDB"/>
    <w:rsid w:val="00BD7087"/>
    <w:rsid w:val="00BD7F5D"/>
    <w:rsid w:val="00BE113D"/>
    <w:rsid w:val="00BE47FA"/>
    <w:rsid w:val="00BF4704"/>
    <w:rsid w:val="00BF51FE"/>
    <w:rsid w:val="00BF5928"/>
    <w:rsid w:val="00BF62F5"/>
    <w:rsid w:val="00BF6F78"/>
    <w:rsid w:val="00C04B16"/>
    <w:rsid w:val="00C05C2F"/>
    <w:rsid w:val="00C10B9C"/>
    <w:rsid w:val="00C12484"/>
    <w:rsid w:val="00C16FC6"/>
    <w:rsid w:val="00C17C9B"/>
    <w:rsid w:val="00C2182F"/>
    <w:rsid w:val="00C22F56"/>
    <w:rsid w:val="00C23A26"/>
    <w:rsid w:val="00C23F3F"/>
    <w:rsid w:val="00C24FE4"/>
    <w:rsid w:val="00C3079D"/>
    <w:rsid w:val="00C310EB"/>
    <w:rsid w:val="00C33D23"/>
    <w:rsid w:val="00C34B90"/>
    <w:rsid w:val="00C3774B"/>
    <w:rsid w:val="00C41D2B"/>
    <w:rsid w:val="00C44E83"/>
    <w:rsid w:val="00C455B1"/>
    <w:rsid w:val="00C4749F"/>
    <w:rsid w:val="00C50BCC"/>
    <w:rsid w:val="00C50F3E"/>
    <w:rsid w:val="00C527FE"/>
    <w:rsid w:val="00C52D05"/>
    <w:rsid w:val="00C53ACB"/>
    <w:rsid w:val="00C54A14"/>
    <w:rsid w:val="00C56828"/>
    <w:rsid w:val="00C56841"/>
    <w:rsid w:val="00C56AC6"/>
    <w:rsid w:val="00C60249"/>
    <w:rsid w:val="00C7142C"/>
    <w:rsid w:val="00C71CBE"/>
    <w:rsid w:val="00C72974"/>
    <w:rsid w:val="00C741B6"/>
    <w:rsid w:val="00C75BC4"/>
    <w:rsid w:val="00C769A7"/>
    <w:rsid w:val="00C776F8"/>
    <w:rsid w:val="00C82617"/>
    <w:rsid w:val="00C90427"/>
    <w:rsid w:val="00C94948"/>
    <w:rsid w:val="00C94CD8"/>
    <w:rsid w:val="00C95FC6"/>
    <w:rsid w:val="00C9716F"/>
    <w:rsid w:val="00CA22EB"/>
    <w:rsid w:val="00CA30BA"/>
    <w:rsid w:val="00CA6DE2"/>
    <w:rsid w:val="00CA74AD"/>
    <w:rsid w:val="00CB6C01"/>
    <w:rsid w:val="00CC0F3F"/>
    <w:rsid w:val="00CC10AB"/>
    <w:rsid w:val="00CC124E"/>
    <w:rsid w:val="00CC131D"/>
    <w:rsid w:val="00CC3392"/>
    <w:rsid w:val="00CD1331"/>
    <w:rsid w:val="00CD1B33"/>
    <w:rsid w:val="00CD2356"/>
    <w:rsid w:val="00CD2545"/>
    <w:rsid w:val="00CD4EC7"/>
    <w:rsid w:val="00CE001D"/>
    <w:rsid w:val="00CE006B"/>
    <w:rsid w:val="00CE0D05"/>
    <w:rsid w:val="00CE2252"/>
    <w:rsid w:val="00CE4885"/>
    <w:rsid w:val="00CE61FB"/>
    <w:rsid w:val="00CF2468"/>
    <w:rsid w:val="00CF2571"/>
    <w:rsid w:val="00CF55C8"/>
    <w:rsid w:val="00CF6369"/>
    <w:rsid w:val="00CF6AA8"/>
    <w:rsid w:val="00CF7CC9"/>
    <w:rsid w:val="00D01CFF"/>
    <w:rsid w:val="00D051A0"/>
    <w:rsid w:val="00D058CF"/>
    <w:rsid w:val="00D101AF"/>
    <w:rsid w:val="00D1575A"/>
    <w:rsid w:val="00D16D13"/>
    <w:rsid w:val="00D17035"/>
    <w:rsid w:val="00D173C7"/>
    <w:rsid w:val="00D178D6"/>
    <w:rsid w:val="00D20018"/>
    <w:rsid w:val="00D21081"/>
    <w:rsid w:val="00D255B3"/>
    <w:rsid w:val="00D26303"/>
    <w:rsid w:val="00D27944"/>
    <w:rsid w:val="00D30731"/>
    <w:rsid w:val="00D31CE4"/>
    <w:rsid w:val="00D31F3C"/>
    <w:rsid w:val="00D32514"/>
    <w:rsid w:val="00D32E02"/>
    <w:rsid w:val="00D34D33"/>
    <w:rsid w:val="00D361CA"/>
    <w:rsid w:val="00D37973"/>
    <w:rsid w:val="00D37A45"/>
    <w:rsid w:val="00D40B42"/>
    <w:rsid w:val="00D423E3"/>
    <w:rsid w:val="00D45781"/>
    <w:rsid w:val="00D475B4"/>
    <w:rsid w:val="00D47FE8"/>
    <w:rsid w:val="00D512C6"/>
    <w:rsid w:val="00D554F9"/>
    <w:rsid w:val="00D570B6"/>
    <w:rsid w:val="00D57493"/>
    <w:rsid w:val="00D60E30"/>
    <w:rsid w:val="00D627FE"/>
    <w:rsid w:val="00D72016"/>
    <w:rsid w:val="00D7328E"/>
    <w:rsid w:val="00D763B2"/>
    <w:rsid w:val="00D766D2"/>
    <w:rsid w:val="00D77A3C"/>
    <w:rsid w:val="00D815E8"/>
    <w:rsid w:val="00D829ED"/>
    <w:rsid w:val="00D82B8E"/>
    <w:rsid w:val="00D867F4"/>
    <w:rsid w:val="00D8756B"/>
    <w:rsid w:val="00D87DE4"/>
    <w:rsid w:val="00D910CC"/>
    <w:rsid w:val="00D94AA2"/>
    <w:rsid w:val="00D967A0"/>
    <w:rsid w:val="00D97AA5"/>
    <w:rsid w:val="00DA0261"/>
    <w:rsid w:val="00DA1B54"/>
    <w:rsid w:val="00DA5DAB"/>
    <w:rsid w:val="00DA6273"/>
    <w:rsid w:val="00DB54B6"/>
    <w:rsid w:val="00DB75A9"/>
    <w:rsid w:val="00DB769A"/>
    <w:rsid w:val="00DB77F9"/>
    <w:rsid w:val="00DB790F"/>
    <w:rsid w:val="00DC1188"/>
    <w:rsid w:val="00DC29D9"/>
    <w:rsid w:val="00DC656A"/>
    <w:rsid w:val="00DC75A1"/>
    <w:rsid w:val="00DD06BE"/>
    <w:rsid w:val="00DE17AF"/>
    <w:rsid w:val="00DE7F8C"/>
    <w:rsid w:val="00DF01F7"/>
    <w:rsid w:val="00DF0B59"/>
    <w:rsid w:val="00DF2779"/>
    <w:rsid w:val="00DF5383"/>
    <w:rsid w:val="00E01C7D"/>
    <w:rsid w:val="00E04042"/>
    <w:rsid w:val="00E057FD"/>
    <w:rsid w:val="00E05D28"/>
    <w:rsid w:val="00E12E23"/>
    <w:rsid w:val="00E13452"/>
    <w:rsid w:val="00E17DD5"/>
    <w:rsid w:val="00E27F4A"/>
    <w:rsid w:val="00E31574"/>
    <w:rsid w:val="00E32FCE"/>
    <w:rsid w:val="00E34425"/>
    <w:rsid w:val="00E344D8"/>
    <w:rsid w:val="00E348A2"/>
    <w:rsid w:val="00E348B4"/>
    <w:rsid w:val="00E36550"/>
    <w:rsid w:val="00E40F02"/>
    <w:rsid w:val="00E428C0"/>
    <w:rsid w:val="00E43895"/>
    <w:rsid w:val="00E469CA"/>
    <w:rsid w:val="00E471CD"/>
    <w:rsid w:val="00E505AA"/>
    <w:rsid w:val="00E50E77"/>
    <w:rsid w:val="00E51F4C"/>
    <w:rsid w:val="00E527AE"/>
    <w:rsid w:val="00E5472D"/>
    <w:rsid w:val="00E56AF3"/>
    <w:rsid w:val="00E57544"/>
    <w:rsid w:val="00E602FB"/>
    <w:rsid w:val="00E66426"/>
    <w:rsid w:val="00E6712E"/>
    <w:rsid w:val="00E679E6"/>
    <w:rsid w:val="00E71AE0"/>
    <w:rsid w:val="00E83941"/>
    <w:rsid w:val="00E84009"/>
    <w:rsid w:val="00E842A7"/>
    <w:rsid w:val="00E855A5"/>
    <w:rsid w:val="00E86E03"/>
    <w:rsid w:val="00E879C7"/>
    <w:rsid w:val="00E95D22"/>
    <w:rsid w:val="00EA1C36"/>
    <w:rsid w:val="00EA2717"/>
    <w:rsid w:val="00EA4BB2"/>
    <w:rsid w:val="00EA5B52"/>
    <w:rsid w:val="00EA6EA4"/>
    <w:rsid w:val="00EA748E"/>
    <w:rsid w:val="00EB01BC"/>
    <w:rsid w:val="00EB2CA6"/>
    <w:rsid w:val="00EB2E66"/>
    <w:rsid w:val="00EB393C"/>
    <w:rsid w:val="00EB3D83"/>
    <w:rsid w:val="00EB5563"/>
    <w:rsid w:val="00EC4E70"/>
    <w:rsid w:val="00EC5733"/>
    <w:rsid w:val="00EC5AB2"/>
    <w:rsid w:val="00ED0E4E"/>
    <w:rsid w:val="00ED143F"/>
    <w:rsid w:val="00ED29E7"/>
    <w:rsid w:val="00ED330C"/>
    <w:rsid w:val="00ED37E3"/>
    <w:rsid w:val="00ED3DA7"/>
    <w:rsid w:val="00ED3F18"/>
    <w:rsid w:val="00ED4F08"/>
    <w:rsid w:val="00ED4F25"/>
    <w:rsid w:val="00EE1B04"/>
    <w:rsid w:val="00EE5B89"/>
    <w:rsid w:val="00EE6D3A"/>
    <w:rsid w:val="00EE7630"/>
    <w:rsid w:val="00EE7D32"/>
    <w:rsid w:val="00EF2205"/>
    <w:rsid w:val="00EF3920"/>
    <w:rsid w:val="00EF5228"/>
    <w:rsid w:val="00EF7454"/>
    <w:rsid w:val="00F0027A"/>
    <w:rsid w:val="00F03FAF"/>
    <w:rsid w:val="00F04127"/>
    <w:rsid w:val="00F04FE1"/>
    <w:rsid w:val="00F10CF0"/>
    <w:rsid w:val="00F13C83"/>
    <w:rsid w:val="00F1433B"/>
    <w:rsid w:val="00F20298"/>
    <w:rsid w:val="00F236AA"/>
    <w:rsid w:val="00F251F2"/>
    <w:rsid w:val="00F2606F"/>
    <w:rsid w:val="00F27896"/>
    <w:rsid w:val="00F32EF9"/>
    <w:rsid w:val="00F351A3"/>
    <w:rsid w:val="00F35E0D"/>
    <w:rsid w:val="00F36A50"/>
    <w:rsid w:val="00F37608"/>
    <w:rsid w:val="00F37906"/>
    <w:rsid w:val="00F417E9"/>
    <w:rsid w:val="00F42329"/>
    <w:rsid w:val="00F43D83"/>
    <w:rsid w:val="00F447A6"/>
    <w:rsid w:val="00F45BEA"/>
    <w:rsid w:val="00F46C15"/>
    <w:rsid w:val="00F50C8A"/>
    <w:rsid w:val="00F52600"/>
    <w:rsid w:val="00F54111"/>
    <w:rsid w:val="00F570F0"/>
    <w:rsid w:val="00F62101"/>
    <w:rsid w:val="00F629AA"/>
    <w:rsid w:val="00F645F1"/>
    <w:rsid w:val="00F65017"/>
    <w:rsid w:val="00F71176"/>
    <w:rsid w:val="00F72B87"/>
    <w:rsid w:val="00F7333A"/>
    <w:rsid w:val="00F73387"/>
    <w:rsid w:val="00F73C82"/>
    <w:rsid w:val="00F7501F"/>
    <w:rsid w:val="00F81AC5"/>
    <w:rsid w:val="00F81E2D"/>
    <w:rsid w:val="00F83E17"/>
    <w:rsid w:val="00F86A8F"/>
    <w:rsid w:val="00F87FFC"/>
    <w:rsid w:val="00F9044D"/>
    <w:rsid w:val="00F92692"/>
    <w:rsid w:val="00F92983"/>
    <w:rsid w:val="00F93C60"/>
    <w:rsid w:val="00F93EA8"/>
    <w:rsid w:val="00F94057"/>
    <w:rsid w:val="00F957FC"/>
    <w:rsid w:val="00F97AF5"/>
    <w:rsid w:val="00FA0923"/>
    <w:rsid w:val="00FA16FD"/>
    <w:rsid w:val="00FA1759"/>
    <w:rsid w:val="00FA5337"/>
    <w:rsid w:val="00FA7ABB"/>
    <w:rsid w:val="00FB21A5"/>
    <w:rsid w:val="00FB443A"/>
    <w:rsid w:val="00FB52E8"/>
    <w:rsid w:val="00FB751F"/>
    <w:rsid w:val="00FB775D"/>
    <w:rsid w:val="00FC3EF7"/>
    <w:rsid w:val="00FC5700"/>
    <w:rsid w:val="00FC778C"/>
    <w:rsid w:val="00FD2CD9"/>
    <w:rsid w:val="00FE0BB1"/>
    <w:rsid w:val="00FE1A1F"/>
    <w:rsid w:val="00FE6B3A"/>
    <w:rsid w:val="00FE77B8"/>
    <w:rsid w:val="00FE7C6E"/>
    <w:rsid w:val="00FF3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08977A"/>
  <w15:chartTrackingRefBased/>
  <w15:docId w15:val="{B78A15E9-9690-3B4B-B206-CA5E822CE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3895"/>
    <w:pPr>
      <w:ind w:left="720"/>
      <w:contextualSpacing/>
    </w:pPr>
  </w:style>
  <w:style w:type="table" w:styleId="TableGrid">
    <w:name w:val="Table Grid"/>
    <w:basedOn w:val="TableNormal"/>
    <w:uiPriority w:val="59"/>
    <w:rsid w:val="008A151C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1A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1A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1A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A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A1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95A5D"/>
    <w:pPr>
      <w:jc w:val="center"/>
    </w:pPr>
    <w:rPr>
      <w:rFonts w:ascii="Arial" w:hAnsi="Arial" w:cs="Arial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5A5D"/>
    <w:rPr>
      <w:rFonts w:ascii="Arial" w:hAnsi="Arial" w:cs="Arial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5A5D"/>
    <w:rPr>
      <w:rFonts w:ascii="Arial" w:hAnsi="Arial" w:cs="Arial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5A5D"/>
    <w:rPr>
      <w:rFonts w:ascii="Arial" w:hAnsi="Arial" w:cs="Arial"/>
      <w:sz w:val="20"/>
      <w:lang w:val="en-US"/>
    </w:rPr>
  </w:style>
  <w:style w:type="paragraph" w:styleId="Revision">
    <w:name w:val="Revision"/>
    <w:hidden/>
    <w:uiPriority w:val="99"/>
    <w:semiHidden/>
    <w:rsid w:val="0042444A"/>
  </w:style>
  <w:style w:type="character" w:styleId="PlaceholderText">
    <w:name w:val="Placeholder Text"/>
    <w:basedOn w:val="DefaultParagraphFont"/>
    <w:uiPriority w:val="99"/>
    <w:semiHidden/>
    <w:rsid w:val="0055251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D7087"/>
    <w:rPr>
      <w:color w:val="0563C1" w:themeColor="hyperlink"/>
      <w:u w:val="single"/>
    </w:rPr>
  </w:style>
  <w:style w:type="character" w:customStyle="1" w:styleId="bidi">
    <w:name w:val="bidi"/>
    <w:basedOn w:val="DefaultParagraphFont"/>
    <w:rsid w:val="00BD7087"/>
  </w:style>
  <w:style w:type="paragraph" w:styleId="Footer">
    <w:name w:val="footer"/>
    <w:basedOn w:val="Normal"/>
    <w:link w:val="FooterChar"/>
    <w:uiPriority w:val="99"/>
    <w:unhideWhenUsed/>
    <w:rsid w:val="00706C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6C43"/>
  </w:style>
  <w:style w:type="character" w:styleId="PageNumber">
    <w:name w:val="page number"/>
    <w:basedOn w:val="DefaultParagraphFont"/>
    <w:uiPriority w:val="99"/>
    <w:semiHidden/>
    <w:unhideWhenUsed/>
    <w:rsid w:val="00706C43"/>
  </w:style>
  <w:style w:type="paragraph" w:styleId="Header">
    <w:name w:val="header"/>
    <w:basedOn w:val="Normal"/>
    <w:link w:val="HeaderChar"/>
    <w:uiPriority w:val="99"/>
    <w:unhideWhenUsed/>
    <w:rsid w:val="00706C4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6C43"/>
  </w:style>
  <w:style w:type="character" w:styleId="LineNumber">
    <w:name w:val="line number"/>
    <w:basedOn w:val="DefaultParagraphFont"/>
    <w:uiPriority w:val="99"/>
    <w:semiHidden/>
    <w:unhideWhenUsed/>
    <w:rsid w:val="000F5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28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39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4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79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95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98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67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72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67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52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42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29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9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11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4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01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69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0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89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26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16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9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2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54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90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0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14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93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16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5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23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54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3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6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05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1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2E0B01-3C39-DF47-9671-58311C458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1342</Words>
  <Characters>7654</Characters>
  <Application>Microsoft Office Word</Application>
  <DocSecurity>0</DocSecurity>
  <Lines>63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Bertram</dc:creator>
  <cp:keywords/>
  <dc:description/>
  <cp:lastModifiedBy>Jöran Lücke</cp:lastModifiedBy>
  <cp:revision>28</cp:revision>
  <dcterms:created xsi:type="dcterms:W3CDTF">2025-03-04T11:41:00Z</dcterms:created>
  <dcterms:modified xsi:type="dcterms:W3CDTF">2025-04-12T11:55:00Z</dcterms:modified>
</cp:coreProperties>
</file>